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E2652" w14:textId="7811160A" w:rsidR="00BD6592" w:rsidRPr="006722E8" w:rsidRDefault="00BD6592">
      <w:pPr>
        <w:rPr>
          <w:sz w:val="32"/>
          <w:szCs w:val="32"/>
        </w:rPr>
      </w:pPr>
      <w:r w:rsidRPr="006722E8">
        <w:rPr>
          <w:rFonts w:ascii="Times New Roman" w:hAnsi="Times New Roman" w:cs="Times New Roman"/>
          <w:b/>
          <w:bCs/>
        </w:rPr>
        <w:t>Appendix</w:t>
      </w:r>
      <w:r w:rsidRPr="006722E8">
        <w:rPr>
          <w:rFonts w:ascii="Times New Roman" w:hAnsi="Times New Roman" w:cs="Times New Roman" w:hint="eastAsia"/>
          <w:b/>
          <w:bCs/>
        </w:rPr>
        <w:t xml:space="preserve"> Table </w:t>
      </w:r>
      <w:r w:rsidRPr="006722E8">
        <w:rPr>
          <w:rFonts w:ascii="Times New Roman" w:hAnsi="Times New Roman" w:cs="Times New Roman"/>
          <w:b/>
          <w:bCs/>
        </w:rPr>
        <w:t>1. T</w:t>
      </w:r>
      <w:r w:rsidRPr="006722E8">
        <w:rPr>
          <w:rFonts w:ascii="Times New Roman" w:hAnsi="Times New Roman" w:cs="Times New Roman" w:hint="eastAsia"/>
          <w:b/>
          <w:bCs/>
        </w:rPr>
        <w:t xml:space="preserve">he attrition analysis of </w:t>
      </w:r>
      <w:r w:rsidRPr="006722E8">
        <w:rPr>
          <w:rFonts w:ascii="Times New Roman" w:hAnsi="Times New Roman" w:cs="Times New Roman"/>
          <w:b/>
          <w:bCs/>
        </w:rPr>
        <w:t>households included and excluded in the final analytical sample</w:t>
      </w:r>
    </w:p>
    <w:p w14:paraId="4AA1FA4D" w14:textId="77777777" w:rsidR="00BD6592" w:rsidRDefault="00BD6592" w:rsidP="00BD6592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-7"/>
        <w:tblW w:w="1080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723"/>
        <w:gridCol w:w="946"/>
        <w:gridCol w:w="1183"/>
        <w:gridCol w:w="1168"/>
        <w:gridCol w:w="1350"/>
        <w:gridCol w:w="1080"/>
        <w:gridCol w:w="1350"/>
      </w:tblGrid>
      <w:tr w:rsidR="00BD6592" w:rsidRPr="00BD6592" w14:paraId="7ED5C535" w14:textId="77777777" w:rsidTr="00DD19BB">
        <w:trPr>
          <w:trHeight w:val="56"/>
        </w:trPr>
        <w:tc>
          <w:tcPr>
            <w:tcW w:w="3723" w:type="dxa"/>
            <w:tcBorders>
              <w:bottom w:val="single" w:sz="12" w:space="0" w:color="auto"/>
            </w:tcBorders>
            <w:vAlign w:val="center"/>
          </w:tcPr>
          <w:p w14:paraId="3B997D1A" w14:textId="77777777" w:rsidR="00BD6592" w:rsidRPr="00BD6592" w:rsidRDefault="00BD6592" w:rsidP="00DD19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2129" w:type="dxa"/>
            <w:gridSpan w:val="2"/>
            <w:tcBorders>
              <w:bottom w:val="single" w:sz="12" w:space="0" w:color="auto"/>
            </w:tcBorders>
            <w:vAlign w:val="center"/>
          </w:tcPr>
          <w:p w14:paraId="0A61273D" w14:textId="77777777" w:rsidR="00BD6592" w:rsidRPr="00BD6592" w:rsidRDefault="00BD6592" w:rsidP="00DD19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</w:t>
            </w:r>
            <w:r w:rsidRPr="00BD65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cluded</w:t>
            </w:r>
          </w:p>
          <w:p w14:paraId="4C2B0C00" w14:textId="77777777" w:rsidR="00BD6592" w:rsidRPr="00BD6592" w:rsidRDefault="00BD6592" w:rsidP="00DD19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1021)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vAlign w:val="center"/>
          </w:tcPr>
          <w:p w14:paraId="2A7848B9" w14:textId="2F1A43A5" w:rsidR="00BD6592" w:rsidRPr="00BD6592" w:rsidRDefault="00BD6592" w:rsidP="00DD19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D</w:t>
            </w: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ta </w:t>
            </w:r>
            <w:r w:rsidRPr="00BD65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vailable</w:t>
            </w:r>
          </w:p>
        </w:tc>
        <w:tc>
          <w:tcPr>
            <w:tcW w:w="2430" w:type="dxa"/>
            <w:gridSpan w:val="2"/>
            <w:tcBorders>
              <w:bottom w:val="single" w:sz="12" w:space="0" w:color="auto"/>
            </w:tcBorders>
            <w:vAlign w:val="center"/>
          </w:tcPr>
          <w:p w14:paraId="638AAA2F" w14:textId="77777777" w:rsidR="00BD6592" w:rsidRPr="00BD6592" w:rsidRDefault="00BD6592" w:rsidP="00DD19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</w:t>
            </w:r>
            <w:r w:rsidRPr="00BD65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xcluded</w:t>
            </w:r>
          </w:p>
          <w:p w14:paraId="59AFCA21" w14:textId="77777777" w:rsidR="00BD6592" w:rsidRPr="00BD6592" w:rsidRDefault="00BD6592" w:rsidP="00DD19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215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47EA33E5" w14:textId="77777777" w:rsidR="00BD6592" w:rsidRPr="00BD6592" w:rsidRDefault="00BD6592" w:rsidP="00DD19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value</w:t>
            </w:r>
          </w:p>
        </w:tc>
      </w:tr>
      <w:tr w:rsidR="00DD19BB" w:rsidRPr="00BD6592" w14:paraId="753B5BF1" w14:textId="77777777" w:rsidTr="00DD19BB">
        <w:trPr>
          <w:trHeight w:val="56"/>
        </w:trPr>
        <w:tc>
          <w:tcPr>
            <w:tcW w:w="3723" w:type="dxa"/>
            <w:tcBorders>
              <w:bottom w:val="single" w:sz="12" w:space="0" w:color="auto"/>
            </w:tcBorders>
          </w:tcPr>
          <w:p w14:paraId="69FB8D78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14:paraId="726F2150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 xml:space="preserve">/Mean </w:t>
            </w: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14:paraId="2C5DE96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i/>
                <w:sz w:val="21"/>
                <w:szCs w:val="21"/>
              </w:rPr>
              <w:t>%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) / (SD)</w:t>
            </w:r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14:paraId="2E40EE9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C0E951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 xml:space="preserve"> / Mean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67A529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i/>
                <w:sz w:val="21"/>
                <w:szCs w:val="21"/>
              </w:rPr>
              <w:t>%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) / (SD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DBF76B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47A8E4B1" w14:textId="77777777" w:rsidTr="00DD19BB">
        <w:trPr>
          <w:trHeight w:val="227"/>
        </w:trPr>
        <w:tc>
          <w:tcPr>
            <w:tcW w:w="3723" w:type="dxa"/>
            <w:tcBorders>
              <w:top w:val="single" w:sz="12" w:space="0" w:color="auto"/>
              <w:bottom w:val="single" w:sz="12" w:space="0" w:color="auto"/>
            </w:tcBorders>
          </w:tcPr>
          <w:p w14:paraId="01433599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hild</w:t>
            </w: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D65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haracteristic</w:t>
            </w: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</w:tcPr>
          <w:p w14:paraId="0A6BEA9A" w14:textId="77777777" w:rsidR="00DD19BB" w:rsidRPr="00BD6592" w:rsidDel="000742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</w:tcPr>
          <w:p w14:paraId="6913DC6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</w:tcPr>
          <w:p w14:paraId="52F6513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4E95BC2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160584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4828289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3C8AD84E" w14:textId="77777777" w:rsidTr="00DD19BB">
        <w:trPr>
          <w:trHeight w:val="227"/>
        </w:trPr>
        <w:tc>
          <w:tcPr>
            <w:tcW w:w="3723" w:type="dxa"/>
            <w:tcBorders>
              <w:top w:val="single" w:sz="12" w:space="0" w:color="auto"/>
            </w:tcBorders>
            <w:vAlign w:val="center"/>
          </w:tcPr>
          <w:p w14:paraId="355A45F9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129" w:type="dxa"/>
            <w:gridSpan w:val="2"/>
            <w:tcBorders>
              <w:top w:val="single" w:sz="12" w:space="0" w:color="auto"/>
            </w:tcBorders>
          </w:tcPr>
          <w:p w14:paraId="633B3BF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12" w:space="0" w:color="auto"/>
            </w:tcBorders>
          </w:tcPr>
          <w:p w14:paraId="144AF09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14:paraId="19FB961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3B89DC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674</w:t>
            </w:r>
          </w:p>
        </w:tc>
      </w:tr>
      <w:tr w:rsidR="00DD19BB" w:rsidRPr="00BD6592" w14:paraId="0757E35D" w14:textId="77777777" w:rsidTr="00DD19BB">
        <w:trPr>
          <w:trHeight w:val="227"/>
        </w:trPr>
        <w:tc>
          <w:tcPr>
            <w:tcW w:w="3723" w:type="dxa"/>
            <w:vAlign w:val="center"/>
          </w:tcPr>
          <w:p w14:paraId="3598F477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 xml:space="preserve">Female     </w:t>
            </w:r>
          </w:p>
        </w:tc>
        <w:tc>
          <w:tcPr>
            <w:tcW w:w="946" w:type="dxa"/>
            <w:vAlign w:val="center"/>
          </w:tcPr>
          <w:p w14:paraId="47E741B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491</w:t>
            </w:r>
          </w:p>
        </w:tc>
        <w:tc>
          <w:tcPr>
            <w:tcW w:w="1183" w:type="dxa"/>
            <w:vAlign w:val="center"/>
          </w:tcPr>
          <w:p w14:paraId="0DCFC93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48.1%)</w:t>
            </w:r>
          </w:p>
        </w:tc>
        <w:tc>
          <w:tcPr>
            <w:tcW w:w="1168" w:type="dxa"/>
          </w:tcPr>
          <w:p w14:paraId="49453BE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001830C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080" w:type="dxa"/>
            <w:vAlign w:val="center"/>
          </w:tcPr>
          <w:p w14:paraId="3B14726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48.1%)</w:t>
            </w:r>
          </w:p>
        </w:tc>
        <w:tc>
          <w:tcPr>
            <w:tcW w:w="1350" w:type="dxa"/>
          </w:tcPr>
          <w:p w14:paraId="1A74A12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36D8FF1D" w14:textId="77777777" w:rsidTr="00DD19BB">
        <w:trPr>
          <w:trHeight w:val="227"/>
        </w:trPr>
        <w:tc>
          <w:tcPr>
            <w:tcW w:w="3723" w:type="dxa"/>
            <w:vAlign w:val="center"/>
          </w:tcPr>
          <w:p w14:paraId="51BA1A1C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Male</w:t>
            </w:r>
          </w:p>
        </w:tc>
        <w:tc>
          <w:tcPr>
            <w:tcW w:w="946" w:type="dxa"/>
            <w:vAlign w:val="center"/>
          </w:tcPr>
          <w:p w14:paraId="6B888E45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30</w:t>
            </w:r>
          </w:p>
        </w:tc>
        <w:tc>
          <w:tcPr>
            <w:tcW w:w="1183" w:type="dxa"/>
            <w:vAlign w:val="center"/>
          </w:tcPr>
          <w:p w14:paraId="70C6CEB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51.9%)</w:t>
            </w:r>
          </w:p>
        </w:tc>
        <w:tc>
          <w:tcPr>
            <w:tcW w:w="1168" w:type="dxa"/>
          </w:tcPr>
          <w:p w14:paraId="5E75E59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6BF63CF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080" w:type="dxa"/>
            <w:vAlign w:val="center"/>
          </w:tcPr>
          <w:p w14:paraId="608E429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51.9%)</w:t>
            </w:r>
          </w:p>
        </w:tc>
        <w:tc>
          <w:tcPr>
            <w:tcW w:w="1350" w:type="dxa"/>
          </w:tcPr>
          <w:p w14:paraId="4C9CCFB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59553442" w14:textId="77777777" w:rsidTr="00DD19BB">
        <w:trPr>
          <w:trHeight w:val="227"/>
        </w:trPr>
        <w:tc>
          <w:tcPr>
            <w:tcW w:w="3723" w:type="dxa"/>
            <w:vAlign w:val="center"/>
          </w:tcPr>
          <w:p w14:paraId="3DBFC364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Age (months)</w:t>
            </w:r>
          </w:p>
        </w:tc>
        <w:tc>
          <w:tcPr>
            <w:tcW w:w="946" w:type="dxa"/>
            <w:vAlign w:val="center"/>
          </w:tcPr>
          <w:p w14:paraId="00B7B49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8.9</w:t>
            </w:r>
          </w:p>
        </w:tc>
        <w:tc>
          <w:tcPr>
            <w:tcW w:w="1183" w:type="dxa"/>
            <w:vAlign w:val="center"/>
          </w:tcPr>
          <w:p w14:paraId="2297AF7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5.8)</w:t>
            </w:r>
          </w:p>
        </w:tc>
        <w:tc>
          <w:tcPr>
            <w:tcW w:w="1168" w:type="dxa"/>
          </w:tcPr>
          <w:p w14:paraId="5E01450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05</w:t>
            </w:r>
          </w:p>
        </w:tc>
        <w:tc>
          <w:tcPr>
            <w:tcW w:w="1350" w:type="dxa"/>
            <w:vAlign w:val="center"/>
          </w:tcPr>
          <w:p w14:paraId="71C1817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8.1</w:t>
            </w:r>
          </w:p>
        </w:tc>
        <w:tc>
          <w:tcPr>
            <w:tcW w:w="1080" w:type="dxa"/>
            <w:vAlign w:val="center"/>
          </w:tcPr>
          <w:p w14:paraId="279137B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5.9)</w:t>
            </w:r>
          </w:p>
        </w:tc>
        <w:tc>
          <w:tcPr>
            <w:tcW w:w="1350" w:type="dxa"/>
          </w:tcPr>
          <w:p w14:paraId="0913D81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605</w:t>
            </w:r>
          </w:p>
        </w:tc>
      </w:tr>
      <w:tr w:rsidR="00DD19BB" w:rsidRPr="00BD6592" w14:paraId="5AC973FA" w14:textId="77777777" w:rsidTr="00DD19BB">
        <w:trPr>
          <w:trHeight w:val="172"/>
        </w:trPr>
        <w:tc>
          <w:tcPr>
            <w:tcW w:w="3723" w:type="dxa"/>
            <w:tcBorders>
              <w:bottom w:val="single" w:sz="12" w:space="0" w:color="auto"/>
            </w:tcBorders>
            <w:vAlign w:val="center"/>
          </w:tcPr>
          <w:p w14:paraId="34C29C46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Health status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vAlign w:val="center"/>
          </w:tcPr>
          <w:p w14:paraId="28F1EA2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14:paraId="63B14B1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0.8)</w:t>
            </w:r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14:paraId="52774005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43DFE86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4.4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7FE41A3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0.7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CCEF63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156</w:t>
            </w:r>
          </w:p>
        </w:tc>
      </w:tr>
      <w:tr w:rsidR="00DD19BB" w:rsidRPr="00BD6592" w14:paraId="66563EE9" w14:textId="77777777" w:rsidTr="00DD19BB">
        <w:trPr>
          <w:trHeight w:val="172"/>
        </w:trPr>
        <w:tc>
          <w:tcPr>
            <w:tcW w:w="37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73145C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  <w:r w:rsidRPr="00BD65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regiver</w:t>
            </w: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D65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haracteristic</w:t>
            </w:r>
            <w:r w:rsidRPr="00BD65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E105C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A6B28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</w:tcPr>
          <w:p w14:paraId="34576E3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2C18F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C74FB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3849127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08592F8D" w14:textId="77777777" w:rsidTr="00DD19BB">
        <w:trPr>
          <w:trHeight w:val="69"/>
        </w:trPr>
        <w:tc>
          <w:tcPr>
            <w:tcW w:w="3723" w:type="dxa"/>
            <w:tcBorders>
              <w:top w:val="single" w:sz="12" w:space="0" w:color="auto"/>
            </w:tcBorders>
            <w:vAlign w:val="center"/>
          </w:tcPr>
          <w:p w14:paraId="15B86F20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vAlign w:val="center"/>
          </w:tcPr>
          <w:p w14:paraId="5F8BE97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tcBorders>
              <w:top w:val="single" w:sz="12" w:space="0" w:color="auto"/>
            </w:tcBorders>
            <w:vAlign w:val="center"/>
          </w:tcPr>
          <w:p w14:paraId="1588D8C5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12" w:space="0" w:color="auto"/>
            </w:tcBorders>
          </w:tcPr>
          <w:p w14:paraId="587C655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3749C70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46619E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BFBDCF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28</w:t>
            </w:r>
          </w:p>
        </w:tc>
      </w:tr>
      <w:tr w:rsidR="00DD19BB" w:rsidRPr="00BD6592" w14:paraId="3DE386A6" w14:textId="77777777" w:rsidTr="00DD19BB">
        <w:trPr>
          <w:trHeight w:val="69"/>
        </w:trPr>
        <w:tc>
          <w:tcPr>
            <w:tcW w:w="3723" w:type="dxa"/>
            <w:vAlign w:val="center"/>
          </w:tcPr>
          <w:p w14:paraId="6081E7B2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Female</w:t>
            </w:r>
          </w:p>
        </w:tc>
        <w:tc>
          <w:tcPr>
            <w:tcW w:w="946" w:type="dxa"/>
            <w:vAlign w:val="center"/>
          </w:tcPr>
          <w:p w14:paraId="72A28FB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912</w:t>
            </w:r>
          </w:p>
        </w:tc>
        <w:tc>
          <w:tcPr>
            <w:tcW w:w="1183" w:type="dxa"/>
            <w:vAlign w:val="center"/>
          </w:tcPr>
          <w:p w14:paraId="616F9F6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89.3%)</w:t>
            </w:r>
          </w:p>
        </w:tc>
        <w:tc>
          <w:tcPr>
            <w:tcW w:w="1168" w:type="dxa"/>
          </w:tcPr>
          <w:p w14:paraId="467E5CB5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78B7539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1080" w:type="dxa"/>
            <w:vAlign w:val="center"/>
          </w:tcPr>
          <w:p w14:paraId="2C0F68E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82.8%)</w:t>
            </w:r>
          </w:p>
        </w:tc>
        <w:tc>
          <w:tcPr>
            <w:tcW w:w="1350" w:type="dxa"/>
          </w:tcPr>
          <w:p w14:paraId="6639439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430458B5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5CB15303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Male</w:t>
            </w:r>
          </w:p>
        </w:tc>
        <w:tc>
          <w:tcPr>
            <w:tcW w:w="946" w:type="dxa"/>
            <w:vAlign w:val="center"/>
          </w:tcPr>
          <w:p w14:paraId="19CA899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1183" w:type="dxa"/>
            <w:vAlign w:val="center"/>
          </w:tcPr>
          <w:p w14:paraId="0A0CFDC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0.7%)</w:t>
            </w:r>
          </w:p>
        </w:tc>
        <w:tc>
          <w:tcPr>
            <w:tcW w:w="1168" w:type="dxa"/>
          </w:tcPr>
          <w:p w14:paraId="7003F9D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6394D7A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80" w:type="dxa"/>
            <w:vAlign w:val="center"/>
          </w:tcPr>
          <w:p w14:paraId="6021984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7.2%)</w:t>
            </w:r>
          </w:p>
        </w:tc>
        <w:tc>
          <w:tcPr>
            <w:tcW w:w="1350" w:type="dxa"/>
          </w:tcPr>
          <w:p w14:paraId="03DCA72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2CCF2314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18CBE8AE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946" w:type="dxa"/>
            <w:vAlign w:val="center"/>
          </w:tcPr>
          <w:p w14:paraId="61AA154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35.9</w:t>
            </w:r>
          </w:p>
        </w:tc>
        <w:tc>
          <w:tcPr>
            <w:tcW w:w="1183" w:type="dxa"/>
            <w:vAlign w:val="center"/>
          </w:tcPr>
          <w:p w14:paraId="54FF3C3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2.9)</w:t>
            </w:r>
          </w:p>
        </w:tc>
        <w:tc>
          <w:tcPr>
            <w:tcW w:w="1168" w:type="dxa"/>
          </w:tcPr>
          <w:p w14:paraId="174496E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350" w:type="dxa"/>
            <w:vAlign w:val="center"/>
          </w:tcPr>
          <w:p w14:paraId="3D5D24D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41.5</w:t>
            </w:r>
          </w:p>
        </w:tc>
        <w:tc>
          <w:tcPr>
            <w:tcW w:w="1080" w:type="dxa"/>
            <w:vAlign w:val="center"/>
          </w:tcPr>
          <w:p w14:paraId="395BCDB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5.5)</w:t>
            </w:r>
          </w:p>
        </w:tc>
        <w:tc>
          <w:tcPr>
            <w:tcW w:w="1350" w:type="dxa"/>
          </w:tcPr>
          <w:p w14:paraId="11EF850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90</w:t>
            </w:r>
          </w:p>
        </w:tc>
      </w:tr>
      <w:tr w:rsidR="00DD19BB" w:rsidRPr="00BD6592" w14:paraId="279D5D99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21817F53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 xml:space="preserve">Educational background </w:t>
            </w:r>
          </w:p>
        </w:tc>
        <w:tc>
          <w:tcPr>
            <w:tcW w:w="946" w:type="dxa"/>
            <w:vAlign w:val="center"/>
          </w:tcPr>
          <w:p w14:paraId="7FFE4A7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597AF99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</w:tcPr>
          <w:p w14:paraId="683C3EF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350" w:type="dxa"/>
            <w:vAlign w:val="center"/>
          </w:tcPr>
          <w:p w14:paraId="6A4810D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14:paraId="69BB387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14:paraId="4E72DD3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0.002</w:t>
            </w:r>
          </w:p>
        </w:tc>
      </w:tr>
      <w:tr w:rsidR="00DD19BB" w:rsidRPr="00BD6592" w14:paraId="427435AE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5B1C8F85" w14:textId="77777777" w:rsidR="00DD19BB" w:rsidRPr="00BD6592" w:rsidRDefault="00DD19BB" w:rsidP="00BD6592">
            <w:pPr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N</w:t>
            </w: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ever went to school</w:t>
            </w:r>
          </w:p>
        </w:tc>
        <w:tc>
          <w:tcPr>
            <w:tcW w:w="946" w:type="dxa"/>
            <w:vAlign w:val="center"/>
          </w:tcPr>
          <w:p w14:paraId="71BAD275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476</w:t>
            </w:r>
          </w:p>
        </w:tc>
        <w:tc>
          <w:tcPr>
            <w:tcW w:w="1183" w:type="dxa"/>
            <w:vAlign w:val="center"/>
          </w:tcPr>
          <w:p w14:paraId="2728B6F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46.6%)</w:t>
            </w:r>
          </w:p>
        </w:tc>
        <w:tc>
          <w:tcPr>
            <w:tcW w:w="1168" w:type="dxa"/>
          </w:tcPr>
          <w:p w14:paraId="14BA725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4FC0400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080" w:type="dxa"/>
            <w:vAlign w:val="center"/>
          </w:tcPr>
          <w:p w14:paraId="1D643125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40.0%)</w:t>
            </w:r>
          </w:p>
        </w:tc>
        <w:tc>
          <w:tcPr>
            <w:tcW w:w="1350" w:type="dxa"/>
          </w:tcPr>
          <w:p w14:paraId="27BE168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DD19BB" w:rsidRPr="00BD6592" w14:paraId="54131E8E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7F3C23DB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 xml:space="preserve">Did not complete 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 xml:space="preserve">elementary school </w:t>
            </w:r>
          </w:p>
        </w:tc>
        <w:tc>
          <w:tcPr>
            <w:tcW w:w="946" w:type="dxa"/>
            <w:vAlign w:val="center"/>
          </w:tcPr>
          <w:p w14:paraId="41388BF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1183" w:type="dxa"/>
            <w:vAlign w:val="center"/>
          </w:tcPr>
          <w:p w14:paraId="315F0D1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1.5%)</w:t>
            </w:r>
          </w:p>
        </w:tc>
        <w:tc>
          <w:tcPr>
            <w:tcW w:w="1168" w:type="dxa"/>
          </w:tcPr>
          <w:p w14:paraId="0E378BE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03FF382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80" w:type="dxa"/>
            <w:vAlign w:val="center"/>
          </w:tcPr>
          <w:p w14:paraId="711AB13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22.0%)</w:t>
            </w:r>
          </w:p>
        </w:tc>
        <w:tc>
          <w:tcPr>
            <w:tcW w:w="1350" w:type="dxa"/>
          </w:tcPr>
          <w:p w14:paraId="280E9FB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DD19BB" w:rsidRPr="00BD6592" w14:paraId="32E474AC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7C8801F4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Completed elementary school</w:t>
            </w:r>
          </w:p>
        </w:tc>
        <w:tc>
          <w:tcPr>
            <w:tcW w:w="946" w:type="dxa"/>
            <w:vAlign w:val="center"/>
          </w:tcPr>
          <w:p w14:paraId="08BFDBB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1183" w:type="dxa"/>
            <w:vAlign w:val="center"/>
          </w:tcPr>
          <w:p w14:paraId="435CA88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2.9%)</w:t>
            </w:r>
          </w:p>
        </w:tc>
        <w:tc>
          <w:tcPr>
            <w:tcW w:w="1168" w:type="dxa"/>
          </w:tcPr>
          <w:p w14:paraId="6CE839A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23F81CF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80" w:type="dxa"/>
            <w:vAlign w:val="center"/>
          </w:tcPr>
          <w:p w14:paraId="007B5E2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3.3%)</w:t>
            </w:r>
          </w:p>
        </w:tc>
        <w:tc>
          <w:tcPr>
            <w:tcW w:w="1350" w:type="dxa"/>
          </w:tcPr>
          <w:p w14:paraId="17D71F9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DD19BB" w:rsidRPr="00BD6592" w14:paraId="3826C0CF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015CB707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Completed primary school</w:t>
            </w:r>
          </w:p>
        </w:tc>
        <w:tc>
          <w:tcPr>
            <w:tcW w:w="946" w:type="dxa"/>
            <w:vAlign w:val="center"/>
          </w:tcPr>
          <w:p w14:paraId="5CE63CC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  <w:tc>
          <w:tcPr>
            <w:tcW w:w="1183" w:type="dxa"/>
            <w:vAlign w:val="center"/>
          </w:tcPr>
          <w:p w14:paraId="07B68D7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6.7%)</w:t>
            </w:r>
          </w:p>
        </w:tc>
        <w:tc>
          <w:tcPr>
            <w:tcW w:w="1168" w:type="dxa"/>
          </w:tcPr>
          <w:p w14:paraId="7521E39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3025C42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80" w:type="dxa"/>
            <w:vAlign w:val="center"/>
          </w:tcPr>
          <w:p w14:paraId="33E38B9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8.6%)</w:t>
            </w:r>
          </w:p>
        </w:tc>
        <w:tc>
          <w:tcPr>
            <w:tcW w:w="1350" w:type="dxa"/>
          </w:tcPr>
          <w:p w14:paraId="3B6F4E9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DD19BB" w:rsidRPr="00BD6592" w14:paraId="006300B3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41BFA9C1" w14:textId="3683983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Completed high school 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 xml:space="preserve">above </w:t>
            </w:r>
          </w:p>
        </w:tc>
        <w:tc>
          <w:tcPr>
            <w:tcW w:w="946" w:type="dxa"/>
            <w:vAlign w:val="center"/>
          </w:tcPr>
          <w:p w14:paraId="70E021C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1183" w:type="dxa"/>
            <w:vAlign w:val="center"/>
          </w:tcPr>
          <w:p w14:paraId="617DF41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2.3%)</w:t>
            </w:r>
          </w:p>
        </w:tc>
        <w:tc>
          <w:tcPr>
            <w:tcW w:w="1168" w:type="dxa"/>
          </w:tcPr>
          <w:p w14:paraId="70DA79A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0878E8E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080" w:type="dxa"/>
            <w:vAlign w:val="center"/>
          </w:tcPr>
          <w:p w14:paraId="218B066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6.1%)</w:t>
            </w:r>
          </w:p>
        </w:tc>
        <w:tc>
          <w:tcPr>
            <w:tcW w:w="1350" w:type="dxa"/>
          </w:tcPr>
          <w:p w14:paraId="6D80C71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DD19BB" w:rsidRPr="00BD6592" w14:paraId="0F7F78ED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711E74D1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 xml:space="preserve">Occupation </w:t>
            </w:r>
          </w:p>
        </w:tc>
        <w:tc>
          <w:tcPr>
            <w:tcW w:w="946" w:type="dxa"/>
            <w:vAlign w:val="center"/>
          </w:tcPr>
          <w:p w14:paraId="3874730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666ED55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</w:tcPr>
          <w:p w14:paraId="0386E4F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350" w:type="dxa"/>
            <w:vAlign w:val="center"/>
          </w:tcPr>
          <w:p w14:paraId="6909AF7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14:paraId="339C5D3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14:paraId="10B1C92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203</w:t>
            </w:r>
          </w:p>
        </w:tc>
      </w:tr>
      <w:tr w:rsidR="00DD19BB" w:rsidRPr="00BD6592" w14:paraId="0E43FF05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284ECAB4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Farmers</w:t>
            </w:r>
          </w:p>
        </w:tc>
        <w:tc>
          <w:tcPr>
            <w:tcW w:w="946" w:type="dxa"/>
            <w:vAlign w:val="center"/>
          </w:tcPr>
          <w:p w14:paraId="71C3347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418</w:t>
            </w:r>
          </w:p>
        </w:tc>
        <w:tc>
          <w:tcPr>
            <w:tcW w:w="1183" w:type="dxa"/>
            <w:vAlign w:val="center"/>
          </w:tcPr>
          <w:p w14:paraId="68C12B6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40.9%)</w:t>
            </w:r>
          </w:p>
        </w:tc>
        <w:tc>
          <w:tcPr>
            <w:tcW w:w="1168" w:type="dxa"/>
          </w:tcPr>
          <w:p w14:paraId="13393BB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15B5172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080" w:type="dxa"/>
            <w:vAlign w:val="center"/>
          </w:tcPr>
          <w:p w14:paraId="5F46F38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35.1%)</w:t>
            </w:r>
          </w:p>
        </w:tc>
        <w:tc>
          <w:tcPr>
            <w:tcW w:w="1350" w:type="dxa"/>
          </w:tcPr>
          <w:p w14:paraId="3FFAA97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DD19BB" w:rsidRPr="00BD6592" w14:paraId="16EFE97F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143D5DBC" w14:textId="35FF3CD7" w:rsidR="00DD19BB" w:rsidRPr="00BD6592" w:rsidRDefault="00DD19BB" w:rsidP="00BD6592">
            <w:pPr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Fulltime stay-at-home parents</w:t>
            </w:r>
          </w:p>
        </w:tc>
        <w:tc>
          <w:tcPr>
            <w:tcW w:w="946" w:type="dxa"/>
            <w:vAlign w:val="center"/>
          </w:tcPr>
          <w:p w14:paraId="1141A6F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1183" w:type="dxa"/>
            <w:vAlign w:val="center"/>
          </w:tcPr>
          <w:p w14:paraId="1EAF88B5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45.6%)</w:t>
            </w:r>
          </w:p>
        </w:tc>
        <w:tc>
          <w:tcPr>
            <w:tcW w:w="1168" w:type="dxa"/>
          </w:tcPr>
          <w:p w14:paraId="0C5AB29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0E82917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080" w:type="dxa"/>
            <w:vAlign w:val="center"/>
          </w:tcPr>
          <w:p w14:paraId="4214568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54.7%)</w:t>
            </w:r>
          </w:p>
        </w:tc>
        <w:tc>
          <w:tcPr>
            <w:tcW w:w="1350" w:type="dxa"/>
          </w:tcPr>
          <w:p w14:paraId="21495FE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DD19BB" w:rsidRPr="00BD6592" w14:paraId="283BFB95" w14:textId="77777777" w:rsidTr="00DD19BB">
        <w:trPr>
          <w:trHeight w:val="111"/>
        </w:trPr>
        <w:tc>
          <w:tcPr>
            <w:tcW w:w="3723" w:type="dxa"/>
            <w:vAlign w:val="center"/>
          </w:tcPr>
          <w:p w14:paraId="0CDD6DCE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Other</w:t>
            </w:r>
          </w:p>
        </w:tc>
        <w:tc>
          <w:tcPr>
            <w:tcW w:w="946" w:type="dxa"/>
            <w:vAlign w:val="center"/>
          </w:tcPr>
          <w:p w14:paraId="25CA21F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183" w:type="dxa"/>
            <w:vAlign w:val="center"/>
          </w:tcPr>
          <w:p w14:paraId="56851DE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3.5%)</w:t>
            </w:r>
          </w:p>
        </w:tc>
        <w:tc>
          <w:tcPr>
            <w:tcW w:w="1168" w:type="dxa"/>
          </w:tcPr>
          <w:p w14:paraId="5BA36AD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2745B1E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80" w:type="dxa"/>
            <w:vAlign w:val="center"/>
          </w:tcPr>
          <w:p w14:paraId="37C622C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0.2%)</w:t>
            </w:r>
          </w:p>
        </w:tc>
        <w:tc>
          <w:tcPr>
            <w:tcW w:w="1350" w:type="dxa"/>
          </w:tcPr>
          <w:p w14:paraId="47306FC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DD19BB" w:rsidRPr="00BD6592" w14:paraId="3DCAE9DD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202F4D03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Annual household income (AHI)</w:t>
            </w:r>
          </w:p>
        </w:tc>
        <w:tc>
          <w:tcPr>
            <w:tcW w:w="946" w:type="dxa"/>
            <w:vAlign w:val="center"/>
          </w:tcPr>
          <w:p w14:paraId="51AA235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071988E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</w:tcPr>
          <w:p w14:paraId="4C93CB9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350" w:type="dxa"/>
            <w:vAlign w:val="center"/>
          </w:tcPr>
          <w:p w14:paraId="5CF57BA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14:paraId="50967B4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14:paraId="380548E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</w:t>
            </w:r>
            <w:r w:rsidRPr="00BD6592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1</w:t>
            </w: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83</w:t>
            </w:r>
          </w:p>
        </w:tc>
      </w:tr>
      <w:tr w:rsidR="00DD19BB" w:rsidRPr="00BD6592" w14:paraId="5A4ABB7D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2C7A873F" w14:textId="77777777" w:rsidR="00DD19BB" w:rsidRPr="00BD6592" w:rsidRDefault="00DD19BB" w:rsidP="00BD6592">
            <w:pPr>
              <w:autoSpaceDE w:val="0"/>
              <w:autoSpaceDN w:val="0"/>
              <w:adjustRightInd w:val="0"/>
              <w:ind w:firstLineChars="300" w:firstLine="63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&lt; RMB 1.2k</w:t>
            </w:r>
          </w:p>
        </w:tc>
        <w:tc>
          <w:tcPr>
            <w:tcW w:w="946" w:type="dxa"/>
            <w:vAlign w:val="center"/>
          </w:tcPr>
          <w:p w14:paraId="73A34C0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326</w:t>
            </w:r>
          </w:p>
        </w:tc>
        <w:tc>
          <w:tcPr>
            <w:tcW w:w="1183" w:type="dxa"/>
            <w:vAlign w:val="center"/>
          </w:tcPr>
          <w:p w14:paraId="5AA9C2E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31.9%)</w:t>
            </w:r>
          </w:p>
        </w:tc>
        <w:tc>
          <w:tcPr>
            <w:tcW w:w="1168" w:type="dxa"/>
          </w:tcPr>
          <w:p w14:paraId="6A33ADF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5BA504D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080" w:type="dxa"/>
            <w:vAlign w:val="center"/>
          </w:tcPr>
          <w:p w14:paraId="64B7837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26.2%)</w:t>
            </w:r>
          </w:p>
        </w:tc>
        <w:tc>
          <w:tcPr>
            <w:tcW w:w="1350" w:type="dxa"/>
          </w:tcPr>
          <w:p w14:paraId="6F3B8AD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42FADAD4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000792A4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~  RMB 1.2k</w:t>
            </w:r>
          </w:p>
        </w:tc>
        <w:tc>
          <w:tcPr>
            <w:tcW w:w="946" w:type="dxa"/>
            <w:vAlign w:val="center"/>
          </w:tcPr>
          <w:p w14:paraId="3D91441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305</w:t>
            </w:r>
          </w:p>
        </w:tc>
        <w:tc>
          <w:tcPr>
            <w:tcW w:w="1183" w:type="dxa"/>
            <w:vAlign w:val="center"/>
          </w:tcPr>
          <w:p w14:paraId="08EE0E2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29.9%)</w:t>
            </w:r>
          </w:p>
        </w:tc>
        <w:tc>
          <w:tcPr>
            <w:tcW w:w="1168" w:type="dxa"/>
          </w:tcPr>
          <w:p w14:paraId="4F59B64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3FB1DA6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080" w:type="dxa"/>
            <w:vAlign w:val="center"/>
          </w:tcPr>
          <w:p w14:paraId="2514150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27.6%)</w:t>
            </w:r>
          </w:p>
        </w:tc>
        <w:tc>
          <w:tcPr>
            <w:tcW w:w="1350" w:type="dxa"/>
          </w:tcPr>
          <w:p w14:paraId="0E78950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3A828F07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2CA9DF51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~  RMB 3.5k</w:t>
            </w:r>
          </w:p>
        </w:tc>
        <w:tc>
          <w:tcPr>
            <w:tcW w:w="946" w:type="dxa"/>
            <w:vAlign w:val="center"/>
          </w:tcPr>
          <w:p w14:paraId="0BE8FA4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</w:p>
        </w:tc>
        <w:tc>
          <w:tcPr>
            <w:tcW w:w="1183" w:type="dxa"/>
            <w:vAlign w:val="center"/>
          </w:tcPr>
          <w:p w14:paraId="03D60CB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4.3%)</w:t>
            </w:r>
          </w:p>
        </w:tc>
        <w:tc>
          <w:tcPr>
            <w:tcW w:w="1168" w:type="dxa"/>
          </w:tcPr>
          <w:p w14:paraId="7A224CB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10E594B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080" w:type="dxa"/>
            <w:vAlign w:val="center"/>
          </w:tcPr>
          <w:p w14:paraId="52863B8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6.9%)</w:t>
            </w:r>
          </w:p>
        </w:tc>
        <w:tc>
          <w:tcPr>
            <w:tcW w:w="1350" w:type="dxa"/>
          </w:tcPr>
          <w:p w14:paraId="02A6226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23A2D9A0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3DB5CF92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≥ RMB 5k</w:t>
            </w:r>
          </w:p>
        </w:tc>
        <w:tc>
          <w:tcPr>
            <w:tcW w:w="946" w:type="dxa"/>
            <w:vAlign w:val="center"/>
          </w:tcPr>
          <w:p w14:paraId="02E8DE3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44</w:t>
            </w:r>
          </w:p>
        </w:tc>
        <w:tc>
          <w:tcPr>
            <w:tcW w:w="1183" w:type="dxa"/>
            <w:vAlign w:val="center"/>
          </w:tcPr>
          <w:p w14:paraId="3AA1DD7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23.9%)</w:t>
            </w:r>
          </w:p>
        </w:tc>
        <w:tc>
          <w:tcPr>
            <w:tcW w:w="1168" w:type="dxa"/>
          </w:tcPr>
          <w:p w14:paraId="49B7459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16F6AEB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080" w:type="dxa"/>
            <w:vAlign w:val="center"/>
          </w:tcPr>
          <w:p w14:paraId="1099870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9.1%)</w:t>
            </w:r>
          </w:p>
        </w:tc>
        <w:tc>
          <w:tcPr>
            <w:tcW w:w="1350" w:type="dxa"/>
          </w:tcPr>
          <w:p w14:paraId="6CDE34F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2EE6ED93" w14:textId="77777777" w:rsidTr="00DD19BB">
        <w:trPr>
          <w:trHeight w:val="193"/>
        </w:trPr>
        <w:tc>
          <w:tcPr>
            <w:tcW w:w="3723" w:type="dxa"/>
            <w:tcBorders>
              <w:bottom w:val="single" w:sz="12" w:space="0" w:color="auto"/>
            </w:tcBorders>
            <w:vAlign w:val="center"/>
          </w:tcPr>
          <w:p w14:paraId="39838633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6" w:type="dxa"/>
            <w:tcBorders>
              <w:bottom w:val="single" w:sz="12" w:space="0" w:color="auto"/>
            </w:tcBorders>
            <w:vAlign w:val="center"/>
          </w:tcPr>
          <w:p w14:paraId="05C0196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14:paraId="359BA48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14:paraId="4CA6462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21DD811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49ADF0B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0F7D65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37651C83" w14:textId="77777777" w:rsidTr="00DD19BB">
        <w:trPr>
          <w:trHeight w:val="193"/>
        </w:trPr>
        <w:tc>
          <w:tcPr>
            <w:tcW w:w="3723" w:type="dxa"/>
            <w:tcBorders>
              <w:top w:val="single" w:sz="12" w:space="0" w:color="auto"/>
              <w:bottom w:val="nil"/>
            </w:tcBorders>
            <w:vAlign w:val="center"/>
          </w:tcPr>
          <w:p w14:paraId="6C34E0B0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</w:t>
            </w:r>
            <w:r w:rsidRPr="00BD6592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elivery </w:t>
            </w: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hannel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6" w:type="dxa"/>
            <w:tcBorders>
              <w:top w:val="single" w:sz="12" w:space="0" w:color="auto"/>
              <w:bottom w:val="nil"/>
            </w:tcBorders>
            <w:vAlign w:val="center"/>
          </w:tcPr>
          <w:p w14:paraId="439CBA4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tcBorders>
              <w:top w:val="single" w:sz="12" w:space="0" w:color="auto"/>
              <w:bottom w:val="nil"/>
            </w:tcBorders>
            <w:vAlign w:val="center"/>
          </w:tcPr>
          <w:p w14:paraId="6EA3C0E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12" w:space="0" w:color="auto"/>
              <w:bottom w:val="nil"/>
            </w:tcBorders>
          </w:tcPr>
          <w:p w14:paraId="190B166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vAlign w:val="center"/>
          </w:tcPr>
          <w:p w14:paraId="5966598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vAlign w:val="center"/>
          </w:tcPr>
          <w:p w14:paraId="4684BB0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6D06C29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0</w:t>
            </w: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.622</w:t>
            </w:r>
          </w:p>
        </w:tc>
      </w:tr>
      <w:tr w:rsidR="00DD19BB" w:rsidRPr="00BD6592" w14:paraId="5BBB1A82" w14:textId="77777777" w:rsidTr="00DD19BB">
        <w:trPr>
          <w:trHeight w:val="193"/>
        </w:trPr>
        <w:tc>
          <w:tcPr>
            <w:tcW w:w="3723" w:type="dxa"/>
            <w:tcBorders>
              <w:top w:val="nil"/>
            </w:tcBorders>
            <w:vAlign w:val="center"/>
          </w:tcPr>
          <w:p w14:paraId="3D03A3D5" w14:textId="7F49D2FB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Villag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 xml:space="preserve">based </w:t>
            </w:r>
          </w:p>
        </w:tc>
        <w:tc>
          <w:tcPr>
            <w:tcW w:w="946" w:type="dxa"/>
            <w:tcBorders>
              <w:top w:val="nil"/>
            </w:tcBorders>
            <w:vAlign w:val="center"/>
          </w:tcPr>
          <w:p w14:paraId="4FB0FED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91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14:paraId="542D5D7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28.5%)</w:t>
            </w:r>
          </w:p>
        </w:tc>
        <w:tc>
          <w:tcPr>
            <w:tcW w:w="1168" w:type="dxa"/>
            <w:tcBorders>
              <w:top w:val="nil"/>
            </w:tcBorders>
          </w:tcPr>
          <w:p w14:paraId="1F44DFC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304A326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297C9A7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5.0%)</w:t>
            </w:r>
          </w:p>
        </w:tc>
        <w:tc>
          <w:tcPr>
            <w:tcW w:w="1350" w:type="dxa"/>
            <w:tcBorders>
              <w:top w:val="nil"/>
            </w:tcBorders>
          </w:tcPr>
          <w:p w14:paraId="2C3DD90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1C5D22D3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33F4E5F0" w14:textId="1C908C60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Townshi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based</w:t>
            </w:r>
          </w:p>
        </w:tc>
        <w:tc>
          <w:tcPr>
            <w:tcW w:w="946" w:type="dxa"/>
            <w:vAlign w:val="center"/>
          </w:tcPr>
          <w:p w14:paraId="5525F39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42</w:t>
            </w:r>
          </w:p>
        </w:tc>
        <w:tc>
          <w:tcPr>
            <w:tcW w:w="1183" w:type="dxa"/>
            <w:vAlign w:val="center"/>
          </w:tcPr>
          <w:p w14:paraId="2BFDD12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53.1%)</w:t>
            </w:r>
          </w:p>
        </w:tc>
        <w:tc>
          <w:tcPr>
            <w:tcW w:w="1168" w:type="dxa"/>
          </w:tcPr>
          <w:p w14:paraId="34BD469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5C4A6932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02</w:t>
            </w:r>
          </w:p>
        </w:tc>
        <w:tc>
          <w:tcPr>
            <w:tcW w:w="1080" w:type="dxa"/>
            <w:vAlign w:val="center"/>
          </w:tcPr>
          <w:p w14:paraId="2DB2888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5.4%)</w:t>
            </w:r>
          </w:p>
        </w:tc>
        <w:tc>
          <w:tcPr>
            <w:tcW w:w="1350" w:type="dxa"/>
          </w:tcPr>
          <w:p w14:paraId="352D0D1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5498681D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3C0DB3D9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Home-visit</w:t>
            </w:r>
          </w:p>
        </w:tc>
        <w:tc>
          <w:tcPr>
            <w:tcW w:w="946" w:type="dxa"/>
            <w:vAlign w:val="center"/>
          </w:tcPr>
          <w:p w14:paraId="74B9525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1183" w:type="dxa"/>
            <w:vAlign w:val="center"/>
          </w:tcPr>
          <w:p w14:paraId="0498AA8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8.4%)</w:t>
            </w:r>
          </w:p>
        </w:tc>
        <w:tc>
          <w:tcPr>
            <w:tcW w:w="1168" w:type="dxa"/>
          </w:tcPr>
          <w:p w14:paraId="7F15C3A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00FF7713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80" w:type="dxa"/>
            <w:vAlign w:val="center"/>
          </w:tcPr>
          <w:p w14:paraId="6387B73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9.6%)</w:t>
            </w:r>
          </w:p>
        </w:tc>
        <w:tc>
          <w:tcPr>
            <w:tcW w:w="1350" w:type="dxa"/>
          </w:tcPr>
          <w:p w14:paraId="688BC1D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544D5F94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75DF08E8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</w:t>
            </w:r>
            <w:r w:rsidRPr="00BD6592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elivery </w:t>
            </w: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requency</w:t>
            </w:r>
          </w:p>
        </w:tc>
        <w:tc>
          <w:tcPr>
            <w:tcW w:w="946" w:type="dxa"/>
            <w:vAlign w:val="center"/>
          </w:tcPr>
          <w:p w14:paraId="0865AD7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3FBC410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</w:tcPr>
          <w:p w14:paraId="13FE8CA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86</w:t>
            </w:r>
          </w:p>
        </w:tc>
        <w:tc>
          <w:tcPr>
            <w:tcW w:w="1350" w:type="dxa"/>
            <w:vAlign w:val="center"/>
          </w:tcPr>
          <w:p w14:paraId="2766F3B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14:paraId="33A1199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14:paraId="465F625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0</w:t>
            </w:r>
            <w:r w:rsidRPr="00BD6592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.001</w:t>
            </w:r>
          </w:p>
        </w:tc>
      </w:tr>
      <w:tr w:rsidR="00DD19BB" w:rsidRPr="00BD6592" w14:paraId="5A91D821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375889C8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 xml:space="preserve">≥ 3 months </w:t>
            </w:r>
          </w:p>
        </w:tc>
        <w:tc>
          <w:tcPr>
            <w:tcW w:w="946" w:type="dxa"/>
            <w:vAlign w:val="center"/>
          </w:tcPr>
          <w:p w14:paraId="5AAA8F6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399</w:t>
            </w:r>
          </w:p>
        </w:tc>
        <w:tc>
          <w:tcPr>
            <w:tcW w:w="1183" w:type="dxa"/>
            <w:vAlign w:val="center"/>
          </w:tcPr>
          <w:p w14:paraId="5C4C42C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39.1%)</w:t>
            </w:r>
          </w:p>
        </w:tc>
        <w:tc>
          <w:tcPr>
            <w:tcW w:w="1168" w:type="dxa"/>
          </w:tcPr>
          <w:p w14:paraId="4F58932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14133A8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80" w:type="dxa"/>
            <w:vAlign w:val="center"/>
          </w:tcPr>
          <w:p w14:paraId="40B93FA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4.1%)</w:t>
            </w:r>
          </w:p>
        </w:tc>
        <w:tc>
          <w:tcPr>
            <w:tcW w:w="1350" w:type="dxa"/>
          </w:tcPr>
          <w:p w14:paraId="1DCCF2F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09DDCFD1" w14:textId="77777777" w:rsidTr="00DD19BB">
        <w:trPr>
          <w:trHeight w:val="46"/>
        </w:trPr>
        <w:tc>
          <w:tcPr>
            <w:tcW w:w="3723" w:type="dxa"/>
            <w:vAlign w:val="center"/>
          </w:tcPr>
          <w:p w14:paraId="281D4122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 xml:space="preserve">2 months </w:t>
            </w:r>
          </w:p>
        </w:tc>
        <w:tc>
          <w:tcPr>
            <w:tcW w:w="946" w:type="dxa"/>
            <w:vAlign w:val="center"/>
          </w:tcPr>
          <w:p w14:paraId="0558725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183" w:type="dxa"/>
            <w:vAlign w:val="center"/>
          </w:tcPr>
          <w:p w14:paraId="2D276E4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11.1%)</w:t>
            </w:r>
          </w:p>
        </w:tc>
        <w:tc>
          <w:tcPr>
            <w:tcW w:w="1168" w:type="dxa"/>
          </w:tcPr>
          <w:p w14:paraId="7C64B17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3DFA07A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080" w:type="dxa"/>
            <w:vAlign w:val="center"/>
          </w:tcPr>
          <w:p w14:paraId="3C03E28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5.5%)</w:t>
            </w:r>
          </w:p>
        </w:tc>
        <w:tc>
          <w:tcPr>
            <w:tcW w:w="1350" w:type="dxa"/>
          </w:tcPr>
          <w:p w14:paraId="7C16984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086663E2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1D7A328F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≤ 1 month</w:t>
            </w:r>
          </w:p>
        </w:tc>
        <w:tc>
          <w:tcPr>
            <w:tcW w:w="946" w:type="dxa"/>
            <w:vAlign w:val="center"/>
          </w:tcPr>
          <w:p w14:paraId="73F2632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09</w:t>
            </w:r>
          </w:p>
        </w:tc>
        <w:tc>
          <w:tcPr>
            <w:tcW w:w="1183" w:type="dxa"/>
            <w:vAlign w:val="center"/>
          </w:tcPr>
          <w:p w14:paraId="34D39D4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49.9%)</w:t>
            </w:r>
          </w:p>
        </w:tc>
        <w:tc>
          <w:tcPr>
            <w:tcW w:w="1168" w:type="dxa"/>
          </w:tcPr>
          <w:p w14:paraId="412F0CE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450DD78C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080" w:type="dxa"/>
            <w:vAlign w:val="center"/>
          </w:tcPr>
          <w:p w14:paraId="3F12FE7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60.2%)</w:t>
            </w:r>
          </w:p>
        </w:tc>
        <w:tc>
          <w:tcPr>
            <w:tcW w:w="1350" w:type="dxa"/>
          </w:tcPr>
          <w:p w14:paraId="56B8BE3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1163A7A2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5B127A0A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oper usage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46" w:type="dxa"/>
            <w:vAlign w:val="center"/>
          </w:tcPr>
          <w:p w14:paraId="6EE0C08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Align w:val="center"/>
          </w:tcPr>
          <w:p w14:paraId="3F46CE4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</w:tcPr>
          <w:p w14:paraId="260905D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4330CC1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14:paraId="421150F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14:paraId="2D5AD9D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0</w:t>
            </w: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.566</w:t>
            </w:r>
          </w:p>
        </w:tc>
      </w:tr>
      <w:tr w:rsidR="00DD19BB" w:rsidRPr="00BD6592" w14:paraId="2469DB1F" w14:textId="77777777" w:rsidTr="00DD19BB">
        <w:trPr>
          <w:trHeight w:val="193"/>
        </w:trPr>
        <w:tc>
          <w:tcPr>
            <w:tcW w:w="3723" w:type="dxa"/>
            <w:vAlign w:val="center"/>
          </w:tcPr>
          <w:p w14:paraId="3722B0DE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 xml:space="preserve">Yes </w:t>
            </w:r>
          </w:p>
        </w:tc>
        <w:tc>
          <w:tcPr>
            <w:tcW w:w="946" w:type="dxa"/>
            <w:vAlign w:val="center"/>
          </w:tcPr>
          <w:p w14:paraId="48E80545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755</w:t>
            </w:r>
          </w:p>
        </w:tc>
        <w:tc>
          <w:tcPr>
            <w:tcW w:w="1183" w:type="dxa"/>
            <w:vAlign w:val="center"/>
          </w:tcPr>
          <w:p w14:paraId="081F12FE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74.0%)</w:t>
            </w:r>
          </w:p>
        </w:tc>
        <w:tc>
          <w:tcPr>
            <w:tcW w:w="1168" w:type="dxa"/>
          </w:tcPr>
          <w:p w14:paraId="4563A31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175</w:t>
            </w:r>
          </w:p>
        </w:tc>
        <w:tc>
          <w:tcPr>
            <w:tcW w:w="1350" w:type="dxa"/>
            <w:vAlign w:val="center"/>
          </w:tcPr>
          <w:p w14:paraId="1A74F35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80" w:type="dxa"/>
            <w:vAlign w:val="center"/>
          </w:tcPr>
          <w:p w14:paraId="13A9053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76.0%)</w:t>
            </w:r>
          </w:p>
        </w:tc>
        <w:tc>
          <w:tcPr>
            <w:tcW w:w="1350" w:type="dxa"/>
          </w:tcPr>
          <w:p w14:paraId="563AAF74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7F870E65" w14:textId="77777777" w:rsidTr="00DD19BB">
        <w:trPr>
          <w:trHeight w:val="193"/>
        </w:trPr>
        <w:tc>
          <w:tcPr>
            <w:tcW w:w="3723" w:type="dxa"/>
            <w:tcBorders>
              <w:bottom w:val="nil"/>
            </w:tcBorders>
            <w:vAlign w:val="center"/>
          </w:tcPr>
          <w:p w14:paraId="0C07EFE8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No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14:paraId="278B613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14:paraId="291E1F5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26.1%)</w:t>
            </w:r>
          </w:p>
        </w:tc>
        <w:tc>
          <w:tcPr>
            <w:tcW w:w="1168" w:type="dxa"/>
            <w:tcBorders>
              <w:bottom w:val="nil"/>
            </w:tcBorders>
          </w:tcPr>
          <w:p w14:paraId="01A13E3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1DCC7C8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2DE90A8B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4.0%)</w:t>
            </w:r>
          </w:p>
        </w:tc>
        <w:tc>
          <w:tcPr>
            <w:tcW w:w="1350" w:type="dxa"/>
            <w:tcBorders>
              <w:bottom w:val="nil"/>
            </w:tcBorders>
          </w:tcPr>
          <w:p w14:paraId="60462F0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6B70650A" w14:textId="77777777" w:rsidTr="00DD19BB">
        <w:trPr>
          <w:trHeight w:val="193"/>
        </w:trPr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7B4041F5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herence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B2F4B3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1065568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2E15FA1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2726C9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507A0D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B3592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D19BB" w:rsidRPr="00BD6592" w14:paraId="44C8DD96" w14:textId="77777777" w:rsidTr="00DD19BB">
        <w:trPr>
          <w:trHeight w:val="193"/>
        </w:trPr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51E12718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ab/>
              <w:t>Low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5A5A44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E9CFCF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24.9%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4F3239B7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4DD108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FCFC5DD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39.4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0E6795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0</w:t>
            </w:r>
            <w:r w:rsidRPr="00BD659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.054</w:t>
            </w:r>
          </w:p>
        </w:tc>
      </w:tr>
      <w:tr w:rsidR="00DD19BB" w:rsidRPr="00BD6592" w14:paraId="0E364ED0" w14:textId="77777777" w:rsidTr="00DD19BB">
        <w:trPr>
          <w:trHeight w:val="193"/>
        </w:trPr>
        <w:tc>
          <w:tcPr>
            <w:tcW w:w="3723" w:type="dxa"/>
            <w:tcBorders>
              <w:top w:val="nil"/>
              <w:bottom w:val="single" w:sz="12" w:space="0" w:color="000000"/>
            </w:tcBorders>
            <w:vAlign w:val="center"/>
          </w:tcPr>
          <w:p w14:paraId="68E99011" w14:textId="77777777" w:rsidR="00DD19BB" w:rsidRPr="00BD6592" w:rsidRDefault="00DD19BB" w:rsidP="00BD65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High </w:t>
            </w:r>
          </w:p>
        </w:tc>
        <w:tc>
          <w:tcPr>
            <w:tcW w:w="946" w:type="dxa"/>
            <w:tcBorders>
              <w:top w:val="nil"/>
              <w:bottom w:val="single" w:sz="12" w:space="0" w:color="000000"/>
            </w:tcBorders>
            <w:vAlign w:val="center"/>
          </w:tcPr>
          <w:p w14:paraId="6348CE7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767</w:t>
            </w:r>
          </w:p>
        </w:tc>
        <w:tc>
          <w:tcPr>
            <w:tcW w:w="1183" w:type="dxa"/>
            <w:tcBorders>
              <w:top w:val="nil"/>
              <w:bottom w:val="single" w:sz="12" w:space="0" w:color="000000"/>
            </w:tcBorders>
            <w:vAlign w:val="center"/>
          </w:tcPr>
          <w:p w14:paraId="7B249EF6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(75.1%)</w:t>
            </w:r>
          </w:p>
        </w:tc>
        <w:tc>
          <w:tcPr>
            <w:tcW w:w="1168" w:type="dxa"/>
            <w:tcBorders>
              <w:top w:val="nil"/>
              <w:bottom w:val="single" w:sz="12" w:space="0" w:color="000000"/>
            </w:tcBorders>
          </w:tcPr>
          <w:p w14:paraId="7D460BDA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</w:tcBorders>
            <w:vAlign w:val="center"/>
          </w:tcPr>
          <w:p w14:paraId="0341A621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  <w:vAlign w:val="center"/>
          </w:tcPr>
          <w:p w14:paraId="088F0440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659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D6592">
              <w:rPr>
                <w:rFonts w:ascii="Times New Roman" w:hAnsi="Times New Roman" w:cs="Times New Roman"/>
                <w:sz w:val="21"/>
                <w:szCs w:val="21"/>
              </w:rPr>
              <w:t>60.6%)</w:t>
            </w:r>
          </w:p>
        </w:tc>
        <w:tc>
          <w:tcPr>
            <w:tcW w:w="1350" w:type="dxa"/>
            <w:tcBorders>
              <w:top w:val="nil"/>
              <w:bottom w:val="single" w:sz="12" w:space="0" w:color="000000"/>
            </w:tcBorders>
          </w:tcPr>
          <w:p w14:paraId="71A2D0EF" w14:textId="77777777" w:rsidR="00DD19BB" w:rsidRPr="00BD6592" w:rsidRDefault="00DD19BB" w:rsidP="00BD6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</w:tbl>
    <w:p w14:paraId="1AECF191" w14:textId="430C4180" w:rsidR="00BD6592" w:rsidRPr="00BD6592" w:rsidRDefault="00BD6592" w:rsidP="00BD659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BD6592">
        <w:rPr>
          <w:rFonts w:ascii="Times New Roman" w:hAnsi="Times New Roman" w:cs="Times New Roman"/>
          <w:sz w:val="20"/>
          <w:szCs w:val="20"/>
        </w:rPr>
        <w:t>Source: authors’ survey. Notes: “MNP” refers to micronutrient powders.</w:t>
      </w:r>
      <w:r w:rsidRPr="00BD659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BD6592">
        <w:rPr>
          <w:rFonts w:ascii="Times New Roman" w:hAnsi="Times New Roman" w:cs="Times New Roman"/>
          <w:sz w:val="20"/>
          <w:szCs w:val="20"/>
        </w:rPr>
        <w:t>D</w:t>
      </w:r>
      <w:r w:rsidRPr="00BD6592">
        <w:rPr>
          <w:rFonts w:ascii="Times New Roman" w:hAnsi="Times New Roman" w:cs="Times New Roman" w:hint="eastAsia"/>
          <w:sz w:val="20"/>
          <w:szCs w:val="20"/>
        </w:rPr>
        <w:t>ata available refers to data collected but not included into final analysis</w:t>
      </w:r>
      <w:r w:rsidRPr="00BD6592">
        <w:rPr>
          <w:rFonts w:ascii="Times New Roman" w:hAnsi="Times New Roman" w:cs="Times New Roman"/>
          <w:sz w:val="20"/>
          <w:szCs w:val="20"/>
        </w:rPr>
        <w:t xml:space="preserve"> </w:t>
      </w:r>
      <w:r w:rsidRPr="00BD6592">
        <w:rPr>
          <w:rFonts w:ascii="Times New Roman" w:hAnsi="Times New Roman" w:cs="Times New Roman" w:hint="eastAsia"/>
          <w:sz w:val="20"/>
          <w:szCs w:val="20"/>
        </w:rPr>
        <w:t>due to</w:t>
      </w:r>
      <w:r w:rsidRPr="00BD6592">
        <w:rPr>
          <w:rFonts w:ascii="Times New Roman" w:hAnsi="Times New Roman" w:cs="Times New Roman"/>
          <w:sz w:val="20"/>
          <w:szCs w:val="20"/>
        </w:rPr>
        <w:t xml:space="preserve"> </w:t>
      </w:r>
      <w:r w:rsidRPr="00BD6592">
        <w:rPr>
          <w:rFonts w:ascii="Times New Roman" w:hAnsi="Times New Roman" w:cs="Times New Roman" w:hint="eastAsia"/>
          <w:sz w:val="20"/>
          <w:szCs w:val="20"/>
        </w:rPr>
        <w:t>varied reasons</w:t>
      </w:r>
      <w:r w:rsidRPr="00BD6592">
        <w:rPr>
          <w:rFonts w:ascii="Times New Roman" w:hAnsi="Times New Roman" w:cs="Times New Roman"/>
          <w:sz w:val="20"/>
          <w:szCs w:val="20"/>
        </w:rPr>
        <w:t xml:space="preserve"> (S</w:t>
      </w:r>
      <w:r w:rsidRPr="00BD6592">
        <w:rPr>
          <w:rFonts w:ascii="Times New Roman" w:hAnsi="Times New Roman" w:cs="Times New Roman" w:hint="eastAsia"/>
          <w:sz w:val="20"/>
          <w:szCs w:val="20"/>
        </w:rPr>
        <w:t xml:space="preserve">ee details in </w:t>
      </w:r>
      <w:r w:rsidRPr="00BD6592">
        <w:rPr>
          <w:rFonts w:ascii="Times New Roman" w:hAnsi="Times New Roman" w:cs="Times New Roman"/>
          <w:sz w:val="20"/>
          <w:szCs w:val="20"/>
        </w:rPr>
        <w:t>M</w:t>
      </w:r>
      <w:r w:rsidRPr="00BD6592">
        <w:rPr>
          <w:rFonts w:ascii="Times New Roman" w:hAnsi="Times New Roman" w:cs="Times New Roman" w:hint="eastAsia"/>
          <w:sz w:val="20"/>
          <w:szCs w:val="20"/>
        </w:rPr>
        <w:t>ethods description</w:t>
      </w:r>
      <w:r w:rsidRPr="00BD6592">
        <w:rPr>
          <w:rFonts w:ascii="Times New Roman" w:hAnsi="Times New Roman" w:cs="Times New Roman"/>
          <w:sz w:val="20"/>
          <w:szCs w:val="20"/>
        </w:rPr>
        <w:t>).</w:t>
      </w:r>
      <w:r w:rsidRPr="00BD659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BD6592">
        <w:rPr>
          <w:rFonts w:ascii="Times New Roman" w:hAnsi="Times New Roman" w:cs="Times New Roman"/>
          <w:sz w:val="20"/>
          <w:szCs w:val="20"/>
        </w:rPr>
        <w:t>Child age, child</w:t>
      </w:r>
      <w:r w:rsidRPr="00BD6592">
        <w:rPr>
          <w:rFonts w:ascii="Times New Roman" w:hAnsi="Times New Roman" w:cs="Times New Roman"/>
          <w:color w:val="231F20"/>
          <w:sz w:val="20"/>
          <w:szCs w:val="20"/>
        </w:rPr>
        <w:t xml:space="preserve"> health status, and caregiver age are all listed in mean (SD); all other variables listed in frequency (percentage). Child health status was reported by caregivers on a scale of 1 to 5: 1 = very poor; 2 = poor; 3 = fair; 4 = good; or 5 = very good.</w:t>
      </w:r>
    </w:p>
    <w:p w14:paraId="0EFC0F29" w14:textId="043968FC" w:rsidR="00BD6592" w:rsidRPr="00BD6592" w:rsidRDefault="00BD6592" w:rsidP="00BD6592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BD6592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D6592">
        <w:rPr>
          <w:rFonts w:ascii="Times New Roman" w:hAnsi="Times New Roman" w:cs="Times New Roman"/>
          <w:sz w:val="20"/>
          <w:szCs w:val="20"/>
        </w:rPr>
        <w:t>Village</w:t>
      </w:r>
      <w:r w:rsidR="006932FD">
        <w:rPr>
          <w:rFonts w:ascii="Times New Roman" w:hAnsi="Times New Roman" w:cs="Times New Roman"/>
          <w:sz w:val="20"/>
          <w:szCs w:val="20"/>
        </w:rPr>
        <w:t>-</w:t>
      </w:r>
      <w:r w:rsidRPr="00BD6592">
        <w:rPr>
          <w:rFonts w:ascii="Times New Roman" w:hAnsi="Times New Roman" w:cs="Times New Roman"/>
          <w:sz w:val="20"/>
          <w:szCs w:val="20"/>
        </w:rPr>
        <w:t>based delivery channel: MNP were distributed at village health office, village activity room or village committee location; township</w:t>
      </w:r>
      <w:r w:rsidR="006932FD">
        <w:rPr>
          <w:rFonts w:ascii="Times New Roman" w:hAnsi="Times New Roman" w:cs="Times New Roman"/>
          <w:sz w:val="20"/>
          <w:szCs w:val="20"/>
        </w:rPr>
        <w:t>-</w:t>
      </w:r>
      <w:r w:rsidRPr="00BD6592">
        <w:rPr>
          <w:rFonts w:ascii="Times New Roman" w:hAnsi="Times New Roman" w:cs="Times New Roman"/>
          <w:sz w:val="20"/>
          <w:szCs w:val="20"/>
        </w:rPr>
        <w:t>based: MNP were distributed at township health center; home-visit delivery: MNP were distributed to their household by home-visit.</w:t>
      </w:r>
    </w:p>
    <w:p w14:paraId="318C91AB" w14:textId="77777777" w:rsidR="0012587F" w:rsidRPr="00A7723E" w:rsidRDefault="0012587F">
      <w:pPr>
        <w:rPr>
          <w:rFonts w:ascii="Times New Roman" w:hAnsi="Times New Roman" w:cs="Times New Roman"/>
          <w:b/>
          <w:bCs/>
        </w:rPr>
        <w:sectPr w:rsidR="0012587F" w:rsidRPr="00A7723E" w:rsidSect="00F3245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1EB4499" w14:textId="44B607FF" w:rsidR="00BD6592" w:rsidRPr="00BD6592" w:rsidRDefault="00BD6592">
      <w:pPr>
        <w:rPr>
          <w:rFonts w:ascii="Times New Roman" w:hAnsi="Times New Roman" w:cs="Times New Roman"/>
          <w:b/>
          <w:bCs/>
        </w:rPr>
      </w:pPr>
      <w:r w:rsidRPr="00BD6592">
        <w:rPr>
          <w:rFonts w:ascii="Times New Roman" w:hAnsi="Times New Roman" w:cs="Times New Roman"/>
          <w:b/>
          <w:bCs/>
        </w:rPr>
        <w:lastRenderedPageBreak/>
        <w:t>Appendix Table 2</w:t>
      </w:r>
      <w:r w:rsidRPr="00BD6592">
        <w:rPr>
          <w:rFonts w:ascii="Times New Roman" w:hAnsi="Times New Roman" w:cs="Times New Roman" w:hint="eastAsia"/>
          <w:b/>
          <w:bCs/>
        </w:rPr>
        <w:t>.</w:t>
      </w:r>
      <w:r w:rsidRPr="00BD6592">
        <w:rPr>
          <w:rFonts w:ascii="Times New Roman" w:hAnsi="Times New Roman" w:cs="Times New Roman"/>
          <w:b/>
          <w:bCs/>
        </w:rPr>
        <w:t xml:space="preserve"> Variables’ Description</w:t>
      </w:r>
    </w:p>
    <w:p w14:paraId="2CFBF163" w14:textId="231B39C5" w:rsidR="00BD6592" w:rsidRDefault="00BD6592">
      <w:pPr>
        <w:rPr>
          <w:rFonts w:ascii="Times New Roman" w:hAnsi="Times New Roman" w:cs="Times New Roman"/>
        </w:rPr>
      </w:pPr>
      <w:r w:rsidRPr="00BD6592">
        <w:rPr>
          <w:rFonts w:ascii="Times New Roman" w:hAnsi="Times New Roman" w:cs="Times New Roman"/>
          <w:sz w:val="20"/>
          <w:szCs w:val="20"/>
        </w:rPr>
        <w:t>Notes: MNP refers to micronutrient powder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5745DD9" w14:textId="27AC6D76" w:rsidR="00BD6592" w:rsidRDefault="00BD6592" w:rsidP="00BD6592">
      <w:pPr>
        <w:rPr>
          <w:rFonts w:ascii="Times New Roman" w:hAnsi="Times New Roman" w:cs="Times New Roman"/>
        </w:rPr>
      </w:pPr>
      <w:proofErr w:type="gramStart"/>
      <w:r w:rsidRPr="00BD659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BD6592">
        <w:rPr>
          <w:rFonts w:ascii="Times New Roman" w:hAnsi="Times New Roman" w:cs="Times New Roman"/>
          <w:sz w:val="20"/>
          <w:szCs w:val="20"/>
        </w:rPr>
        <w:t xml:space="preserve"> “other” occupations include self-employed individuals, drivers, for example.</w:t>
      </w:r>
    </w:p>
    <w:p w14:paraId="2788C338" w14:textId="77777777" w:rsidR="00BD6592" w:rsidRDefault="00BD6592"/>
    <w:p w14:paraId="76E8C083" w14:textId="77777777" w:rsidR="00BD6592" w:rsidRDefault="00BD6592"/>
    <w:tbl>
      <w:tblPr>
        <w:tblStyle w:val="PlainTable2"/>
        <w:tblpPr w:leftFromText="180" w:rightFromText="180" w:vertAnchor="text" w:horzAnchor="margin" w:tblpY="-955"/>
        <w:tblW w:w="9155" w:type="dxa"/>
        <w:tblLayout w:type="fixed"/>
        <w:tblLook w:val="0420" w:firstRow="1" w:lastRow="0" w:firstColumn="0" w:lastColumn="0" w:noHBand="0" w:noVBand="1"/>
      </w:tblPr>
      <w:tblGrid>
        <w:gridCol w:w="1089"/>
        <w:gridCol w:w="2601"/>
        <w:gridCol w:w="5465"/>
      </w:tblGrid>
      <w:tr w:rsidR="0012587F" w:rsidRPr="00BD6592" w14:paraId="20B5E554" w14:textId="77777777" w:rsidTr="00B84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tcW w:w="1089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331F3823" w14:textId="77777777" w:rsidR="0012587F" w:rsidRPr="00BD6592" w:rsidRDefault="0012587F" w:rsidP="00BD659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601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hideMark/>
          </w:tcPr>
          <w:p w14:paraId="4FB960D1" w14:textId="77777777" w:rsidR="0012587F" w:rsidRPr="00BD6592" w:rsidRDefault="0012587F" w:rsidP="00BD659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Items </w:t>
            </w:r>
          </w:p>
        </w:tc>
        <w:tc>
          <w:tcPr>
            <w:tcW w:w="5465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hideMark/>
          </w:tcPr>
          <w:p w14:paraId="15C4246B" w14:textId="63F4482B" w:rsidR="0012587F" w:rsidRPr="00BD6592" w:rsidRDefault="0081022C" w:rsidP="00BD659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Survey Questions and </w:t>
            </w:r>
            <w:r w:rsidR="0012587F" w:rsidRPr="00BD6592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12587F" w:rsidRPr="00BD6592" w14:paraId="316BB5B2" w14:textId="77777777" w:rsidTr="00B84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1089" w:type="dxa"/>
            <w:tcBorders>
              <w:top w:val="single" w:sz="12" w:space="0" w:color="7F7F7F" w:themeColor="text1" w:themeTint="80"/>
            </w:tcBorders>
          </w:tcPr>
          <w:p w14:paraId="0BD1A924" w14:textId="5ED4B585" w:rsidR="0012587F" w:rsidRPr="00BD6592" w:rsidRDefault="0012587F" w:rsidP="00BD65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eeding behavior</w:t>
            </w:r>
          </w:p>
        </w:tc>
        <w:tc>
          <w:tcPr>
            <w:tcW w:w="2601" w:type="dxa"/>
            <w:tcBorders>
              <w:top w:val="single" w:sz="12" w:space="0" w:color="7F7F7F" w:themeColor="text1" w:themeTint="80"/>
            </w:tcBorders>
            <w:hideMark/>
          </w:tcPr>
          <w:p w14:paraId="05528E31" w14:textId="77777777" w:rsidR="0012587F" w:rsidRPr="00BD6592" w:rsidRDefault="0012587F" w:rsidP="00BD6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a. Proper usage of MNP</w:t>
            </w:r>
          </w:p>
        </w:tc>
        <w:tc>
          <w:tcPr>
            <w:tcW w:w="5465" w:type="dxa"/>
            <w:tcBorders>
              <w:top w:val="single" w:sz="12" w:space="0" w:color="7F7F7F" w:themeColor="text1" w:themeTint="80"/>
            </w:tcBorders>
            <w:hideMark/>
          </w:tcPr>
          <w:p w14:paraId="4B25A58C" w14:textId="476C97BF" w:rsidR="0012587F" w:rsidRPr="00BD6592" w:rsidRDefault="0012587F" w:rsidP="00BD65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0" w:name="_Hlk78828182"/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hat methods </w:t>
            </w:r>
            <w:r w:rsidR="00D57E28"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o </w:t>
            </w: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u usually use to feed your child MNP?</w:t>
            </w:r>
          </w:p>
          <w:p w14:paraId="7E4CCB17" w14:textId="1E6578B1" w:rsidR="0012587F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6F63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adding MNP to warm boiling water and stirring into a paste </w:t>
            </w:r>
          </w:p>
          <w:p w14:paraId="07C56F85" w14:textId="3EEA8D4D" w:rsidR="00E00805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2 = mixing MNP with other supplementary food</w:t>
            </w:r>
          </w:p>
          <w:p w14:paraId="63182C63" w14:textId="48757A61" w:rsidR="0012587F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3 = other</w:t>
            </w:r>
            <w:bookmarkEnd w:id="0"/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2587F" w:rsidRPr="00BD6592" w14:paraId="18F3CA5E" w14:textId="77777777" w:rsidTr="00B84BF3">
        <w:trPr>
          <w:trHeight w:val="398"/>
        </w:trPr>
        <w:tc>
          <w:tcPr>
            <w:tcW w:w="1089" w:type="dxa"/>
          </w:tcPr>
          <w:p w14:paraId="0C263E71" w14:textId="77777777" w:rsidR="0012587F" w:rsidRPr="00BD6592" w:rsidRDefault="0012587F" w:rsidP="00BD6592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01" w:type="dxa"/>
            <w:hideMark/>
          </w:tcPr>
          <w:p w14:paraId="3236212F" w14:textId="77777777" w:rsidR="0012587F" w:rsidRPr="00BD6592" w:rsidRDefault="0012587F" w:rsidP="00BD6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b. Adherence to MNP</w:t>
            </w:r>
          </w:p>
        </w:tc>
        <w:tc>
          <w:tcPr>
            <w:tcW w:w="5465" w:type="dxa"/>
            <w:hideMark/>
          </w:tcPr>
          <w:p w14:paraId="61A3E163" w14:textId="617F41C8" w:rsidR="0012587F" w:rsidRPr="00BD6592" w:rsidRDefault="0012587F" w:rsidP="00BD65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ow many sachets of MNP </w:t>
            </w:r>
            <w:r w:rsidR="00D57E28"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o </w:t>
            </w: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ou feed your child every week?   </w:t>
            </w:r>
          </w:p>
          <w:p w14:paraId="44CC6F0A" w14:textId="2AB65D81" w:rsidR="00E00805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4 sachets/week (high adherence)</w:t>
            </w:r>
          </w:p>
          <w:p w14:paraId="670A8095" w14:textId="312DD802" w:rsidR="0012587F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E76DB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4 sachets/week (low adherence)</w:t>
            </w:r>
          </w:p>
        </w:tc>
      </w:tr>
      <w:tr w:rsidR="0012587F" w:rsidRPr="00BD6592" w14:paraId="4ED4A2C5" w14:textId="77777777" w:rsidTr="00B84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089" w:type="dxa"/>
          </w:tcPr>
          <w:p w14:paraId="3ADF0128" w14:textId="70CCD4DB" w:rsidR="0012587F" w:rsidRPr="00BD6592" w:rsidRDefault="0012587F" w:rsidP="00BD65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livery patterns</w:t>
            </w:r>
          </w:p>
        </w:tc>
        <w:tc>
          <w:tcPr>
            <w:tcW w:w="2601" w:type="dxa"/>
            <w:hideMark/>
          </w:tcPr>
          <w:p w14:paraId="183C1E4C" w14:textId="77777777" w:rsidR="0012587F" w:rsidRPr="00BD6592" w:rsidRDefault="0012587F" w:rsidP="00BD6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a. Delivery Channel </w:t>
            </w:r>
          </w:p>
        </w:tc>
        <w:tc>
          <w:tcPr>
            <w:tcW w:w="5465" w:type="dxa"/>
            <w:hideMark/>
          </w:tcPr>
          <w:p w14:paraId="5562F704" w14:textId="77777777" w:rsidR="0012587F" w:rsidRPr="00BD6592" w:rsidRDefault="0012587F" w:rsidP="00BD65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at kind of delivery channel do you currently access MNP primarily?</w:t>
            </w:r>
          </w:p>
          <w:p w14:paraId="50AB3124" w14:textId="3F91FFC9" w:rsidR="0012587F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2B30" w:rsidRPr="00BD6592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  <w:r w:rsidR="00693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62B30" w:rsidRPr="00BD6592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r w:rsidR="00FC6F63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110E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MNP </w:t>
            </w:r>
            <w:r w:rsidR="00FC6F63" w:rsidRPr="00BD6592">
              <w:rPr>
                <w:rFonts w:ascii="Times New Roman" w:hAnsi="Times New Roman" w:cs="Times New Roman"/>
                <w:sz w:val="20"/>
                <w:szCs w:val="20"/>
              </w:rPr>
              <w:t>were distributed at the village health office, village activity room or village committee location)</w:t>
            </w:r>
          </w:p>
          <w:p w14:paraId="52890001" w14:textId="4FF98786" w:rsidR="0012587F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2 = </w:t>
            </w:r>
            <w:r w:rsidR="00062B30" w:rsidRPr="00BD6592">
              <w:rPr>
                <w:rFonts w:ascii="Times New Roman" w:hAnsi="Times New Roman" w:cs="Times New Roman"/>
                <w:sz w:val="20"/>
                <w:szCs w:val="20"/>
              </w:rPr>
              <w:t>township</w:t>
            </w:r>
            <w:r w:rsidR="006932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62B30" w:rsidRPr="00BD6592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5069" w:rsidRPr="00BD6592">
              <w:rPr>
                <w:rFonts w:ascii="Times New Roman" w:hAnsi="Times New Roman" w:cs="Times New Roman"/>
                <w:sz w:val="20"/>
                <w:szCs w:val="20"/>
              </w:rPr>
              <w:t>(MNP</w:t>
            </w:r>
            <w:r w:rsidR="004B110E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were distributed at township health center</w:t>
            </w:r>
            <w:r w:rsidR="00A75069" w:rsidRPr="00BD65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D1FC9A" w14:textId="16B114C5" w:rsidR="0012587F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3 = home-visit </w:t>
            </w:r>
            <w:r w:rsidR="00A75069" w:rsidRPr="00BD6592">
              <w:rPr>
                <w:rFonts w:ascii="Times New Roman" w:hAnsi="Times New Roman" w:cs="Times New Roman"/>
                <w:sz w:val="20"/>
                <w:szCs w:val="20"/>
              </w:rPr>
              <w:t>(MNP</w:t>
            </w:r>
            <w:r w:rsidR="004B110E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were distributed to their household by home-visit)</w:t>
            </w:r>
          </w:p>
        </w:tc>
      </w:tr>
      <w:tr w:rsidR="0012587F" w:rsidRPr="00BD6592" w14:paraId="70E10BA6" w14:textId="77777777" w:rsidTr="00B84BF3">
        <w:trPr>
          <w:trHeight w:val="227"/>
        </w:trPr>
        <w:tc>
          <w:tcPr>
            <w:tcW w:w="1089" w:type="dxa"/>
          </w:tcPr>
          <w:p w14:paraId="4E753F19" w14:textId="77777777" w:rsidR="0012587F" w:rsidRPr="00BD6592" w:rsidRDefault="0012587F" w:rsidP="00BD6592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01" w:type="dxa"/>
            <w:hideMark/>
          </w:tcPr>
          <w:p w14:paraId="030292A1" w14:textId="77777777" w:rsidR="0012587F" w:rsidRPr="00BD6592" w:rsidRDefault="0012587F" w:rsidP="00BD6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b. Delivery frequency </w:t>
            </w:r>
          </w:p>
        </w:tc>
        <w:tc>
          <w:tcPr>
            <w:tcW w:w="5465" w:type="dxa"/>
            <w:hideMark/>
          </w:tcPr>
          <w:p w14:paraId="14BFD739" w14:textId="77777777" w:rsidR="0012587F" w:rsidRPr="00BD6592" w:rsidRDefault="0012587F" w:rsidP="00BD65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w frequently do you currently access MNP on average?</w:t>
            </w:r>
          </w:p>
          <w:p w14:paraId="78C53804" w14:textId="22768ECD" w:rsidR="00E00805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3 months (access MNP more than every 3 months) </w:t>
            </w:r>
          </w:p>
          <w:p w14:paraId="79122DCD" w14:textId="41273435" w:rsidR="00E00805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2 months (access MNP every 2 months)</w:t>
            </w:r>
          </w:p>
          <w:p w14:paraId="1EB06A0C" w14:textId="180A9CE3" w:rsidR="0012587F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3=</w:t>
            </w:r>
            <w:r w:rsidR="00F34A8C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F34A8C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 month (access MNP every month or multiple times per month)</w:t>
            </w:r>
          </w:p>
        </w:tc>
      </w:tr>
      <w:tr w:rsidR="0012587F" w:rsidRPr="00BD6592" w14:paraId="40185D12" w14:textId="77777777" w:rsidTr="00B84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tcW w:w="1089" w:type="dxa"/>
          </w:tcPr>
          <w:p w14:paraId="0F8C2BA7" w14:textId="0D95DD5A" w:rsidR="0012587F" w:rsidRPr="00BD6592" w:rsidRDefault="0012587F" w:rsidP="00BD65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trol variables</w:t>
            </w:r>
          </w:p>
        </w:tc>
        <w:tc>
          <w:tcPr>
            <w:tcW w:w="2601" w:type="dxa"/>
            <w:hideMark/>
          </w:tcPr>
          <w:p w14:paraId="0F735F37" w14:textId="348FE931" w:rsidR="0012587F" w:rsidRPr="00BD6592" w:rsidRDefault="00E84B2B" w:rsidP="00BD6592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65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ild </w:t>
            </w:r>
            <w:r w:rsidR="006F464D" w:rsidRPr="00BD659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2587F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ender; </w:t>
            </w:r>
            <w:r w:rsidR="006F464D" w:rsidRPr="00BD659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2587F" w:rsidRPr="00BD6592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5465" w:type="dxa"/>
            <w:hideMark/>
          </w:tcPr>
          <w:p w14:paraId="3DE8ABED" w14:textId="77777777" w:rsidR="00FC6F63" w:rsidRPr="00BD6592" w:rsidRDefault="00E00805" w:rsidP="00BD65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s your child male or female? </w:t>
            </w:r>
          </w:p>
          <w:p w14:paraId="581887A3" w14:textId="7A843B6D" w:rsidR="0012587F" w:rsidRPr="00BD6592" w:rsidRDefault="00E00805" w:rsidP="00BD65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w old is you child, in months?</w:t>
            </w:r>
          </w:p>
        </w:tc>
      </w:tr>
      <w:tr w:rsidR="0012587F" w:rsidRPr="00BD6592" w14:paraId="79D11782" w14:textId="77777777" w:rsidTr="00B84BF3">
        <w:trPr>
          <w:trHeight w:val="484"/>
        </w:trPr>
        <w:tc>
          <w:tcPr>
            <w:tcW w:w="1089" w:type="dxa"/>
          </w:tcPr>
          <w:p w14:paraId="01B741C0" w14:textId="77777777" w:rsidR="0012587F" w:rsidRPr="00BD6592" w:rsidRDefault="0012587F" w:rsidP="00BD6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01" w:type="dxa"/>
          </w:tcPr>
          <w:p w14:paraId="6E621DCA" w14:textId="4BD84258" w:rsidR="0012587F" w:rsidRPr="00BD6592" w:rsidRDefault="00E84B2B" w:rsidP="00BD6592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65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ild </w:t>
            </w:r>
            <w:r w:rsidR="006F464D" w:rsidRPr="00BD65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2587F" w:rsidRPr="00BD6592">
              <w:rPr>
                <w:rFonts w:ascii="Times New Roman" w:hAnsi="Times New Roman" w:cs="Times New Roman"/>
                <w:sz w:val="20"/>
                <w:szCs w:val="20"/>
              </w:rPr>
              <w:t>ealth status</w:t>
            </w:r>
          </w:p>
        </w:tc>
        <w:tc>
          <w:tcPr>
            <w:tcW w:w="5465" w:type="dxa"/>
          </w:tcPr>
          <w:p w14:paraId="451DD3AF" w14:textId="7F231661" w:rsidR="0012587F" w:rsidRPr="00BD6592" w:rsidRDefault="0012587F" w:rsidP="00BD65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ow </w:t>
            </w:r>
            <w:r w:rsidR="00E00805"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s </w:t>
            </w: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ur child</w:t>
            </w:r>
            <w:r w:rsidR="00E00805"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s</w:t>
            </w: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ealth now?</w:t>
            </w:r>
          </w:p>
          <w:p w14:paraId="34630205" w14:textId="078E3B4A" w:rsidR="00E00805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6F63" w:rsidRPr="00BD6592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  <w:p w14:paraId="50AE2C34" w14:textId="768545CB" w:rsidR="00E00805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2 = poor</w:t>
            </w:r>
          </w:p>
          <w:p w14:paraId="2F65FABC" w14:textId="71D37A9F" w:rsidR="00E00805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3 = fair</w:t>
            </w:r>
          </w:p>
          <w:p w14:paraId="43CF3FA9" w14:textId="25EF6BB0" w:rsidR="00E00805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4 = good</w:t>
            </w:r>
          </w:p>
          <w:p w14:paraId="244EB060" w14:textId="6D030BD0" w:rsidR="0012587F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5 = very good</w:t>
            </w:r>
          </w:p>
        </w:tc>
      </w:tr>
      <w:tr w:rsidR="0012587F" w:rsidRPr="00BD6592" w14:paraId="6400F365" w14:textId="77777777" w:rsidTr="00B84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9"/>
        </w:trPr>
        <w:tc>
          <w:tcPr>
            <w:tcW w:w="1089" w:type="dxa"/>
          </w:tcPr>
          <w:p w14:paraId="657FBEC0" w14:textId="77777777" w:rsidR="0012587F" w:rsidRPr="00BD6592" w:rsidRDefault="0012587F" w:rsidP="00BD6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01" w:type="dxa"/>
            <w:hideMark/>
          </w:tcPr>
          <w:p w14:paraId="71EFC5B6" w14:textId="039C379A" w:rsidR="0012587F" w:rsidRPr="00BD6592" w:rsidRDefault="00E00805" w:rsidP="00BD6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2587F" w:rsidRPr="00BD6592">
              <w:rPr>
                <w:rFonts w:ascii="Times New Roman" w:hAnsi="Times New Roman" w:cs="Times New Roman"/>
                <w:sz w:val="20"/>
                <w:szCs w:val="20"/>
              </w:rPr>
              <w:t>. Caregiver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4B2B" w:rsidRPr="00BD659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emographic information</w:t>
            </w:r>
            <w:r w:rsidR="0012587F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923EBB" w:rsidRPr="00BD6592">
              <w:rPr>
                <w:rFonts w:ascii="Times New Roman" w:hAnsi="Times New Roman" w:cs="Times New Roman"/>
                <w:sz w:val="20"/>
                <w:szCs w:val="20"/>
              </w:rPr>
              <w:t>educational</w:t>
            </w:r>
            <w:r w:rsidR="0012587F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background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23EBB" w:rsidRPr="00BD659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12587F" w:rsidRPr="00BD6592">
              <w:rPr>
                <w:rFonts w:ascii="Times New Roman" w:hAnsi="Times New Roman" w:cs="Times New Roman"/>
                <w:sz w:val="20"/>
                <w:szCs w:val="20"/>
              </w:rPr>
              <w:t>thni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city; </w:t>
            </w:r>
            <w:r w:rsidR="00923EBB" w:rsidRPr="00BD659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2587F" w:rsidRPr="00BD6592">
              <w:rPr>
                <w:rFonts w:ascii="Times New Roman" w:hAnsi="Times New Roman" w:cs="Times New Roman"/>
                <w:sz w:val="20"/>
                <w:szCs w:val="20"/>
              </w:rPr>
              <w:t>ccupation</w:t>
            </w:r>
          </w:p>
          <w:p w14:paraId="1680D7EC" w14:textId="77777777" w:rsidR="0012587F" w:rsidRPr="00BD6592" w:rsidRDefault="0012587F" w:rsidP="00BD6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5" w:type="dxa"/>
            <w:hideMark/>
          </w:tcPr>
          <w:p w14:paraId="67E83580" w14:textId="7D1FA4E0" w:rsidR="0012587F" w:rsidRPr="00BD6592" w:rsidRDefault="0012587F" w:rsidP="00BD65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at</w:t>
            </w:r>
            <w:r w:rsidR="00D57E28"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</w:t>
            </w:r>
            <w:r w:rsidR="00E00805"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 </w:t>
            </w: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our highest </w:t>
            </w:r>
            <w:r w:rsidR="00E00805"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vel of </w:t>
            </w: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ducation? </w:t>
            </w:r>
          </w:p>
          <w:p w14:paraId="154702FA" w14:textId="10715D1D" w:rsidR="00E00805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6F63" w:rsidRPr="00BD6592">
              <w:rPr>
                <w:rFonts w:ascii="Times New Roman" w:hAnsi="Times New Roman" w:cs="Times New Roman"/>
                <w:sz w:val="20"/>
                <w:szCs w:val="20"/>
              </w:rPr>
              <w:t>never went to school</w:t>
            </w:r>
          </w:p>
          <w:p w14:paraId="7DA4FFB7" w14:textId="76C87937" w:rsidR="00E00805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2 = did not complete elementary school</w:t>
            </w:r>
          </w:p>
          <w:p w14:paraId="61C124F5" w14:textId="2240207B" w:rsidR="00E00805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3 = completed elementary school</w:t>
            </w:r>
          </w:p>
          <w:p w14:paraId="08F29943" w14:textId="2280C7EF" w:rsidR="00E00805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4 = completed primary school</w:t>
            </w:r>
          </w:p>
          <w:p w14:paraId="52595540" w14:textId="234ED07C" w:rsidR="0012587F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5 = completed high school or above</w:t>
            </w:r>
          </w:p>
          <w:p w14:paraId="477AF654" w14:textId="09E9BD77" w:rsidR="00E00805" w:rsidRPr="00BD6592" w:rsidRDefault="0012587F" w:rsidP="00BD65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a</w:t>
            </w:r>
            <w:r w:rsidR="00D57E28"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 i</w:t>
            </w: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 your ethnicity? </w:t>
            </w:r>
          </w:p>
          <w:p w14:paraId="0BB51A42" w14:textId="4182DB83" w:rsidR="00E00805" w:rsidRPr="00BD6592" w:rsidRDefault="00E00805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 = Yi</w:t>
            </w:r>
          </w:p>
          <w:p w14:paraId="09B57EF3" w14:textId="3E10A8B5" w:rsidR="00E00805" w:rsidRPr="00BD6592" w:rsidRDefault="00E00805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2 = Tibetan</w:t>
            </w:r>
          </w:p>
          <w:p w14:paraId="7FC13DC0" w14:textId="2025050B" w:rsidR="00E00805" w:rsidRPr="00BD6592" w:rsidRDefault="00E00805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3 = Han</w:t>
            </w:r>
          </w:p>
          <w:p w14:paraId="5BC2EE22" w14:textId="5B860704" w:rsidR="00E00805" w:rsidRPr="00BD6592" w:rsidRDefault="0012587F" w:rsidP="00BD6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at</w:t>
            </w:r>
            <w:r w:rsidR="00D57E28"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</w:t>
            </w: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 your main occupation now?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F0A598" w14:textId="473F2FF1" w:rsidR="00E00805" w:rsidRPr="00BD6592" w:rsidRDefault="00E00805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="00FC6F63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farmer </w:t>
            </w:r>
          </w:p>
          <w:p w14:paraId="0B8CC25D" w14:textId="0948496A" w:rsidR="00E00805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2 = fulltime stay-at-home parent</w:t>
            </w:r>
          </w:p>
          <w:p w14:paraId="51B921CC" w14:textId="5E1F0C30" w:rsidR="0012587F" w:rsidRPr="00BD6592" w:rsidRDefault="00FC6F63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proofErr w:type="spellStart"/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051BBF" w:rsidRPr="00BD65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652728A" w14:textId="77777777" w:rsidR="0012587F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587F" w:rsidRPr="00BD6592" w14:paraId="380505FF" w14:textId="77777777" w:rsidTr="00B84BF3">
        <w:trPr>
          <w:trHeight w:val="350"/>
        </w:trPr>
        <w:tc>
          <w:tcPr>
            <w:tcW w:w="1089" w:type="dxa"/>
            <w:tcBorders>
              <w:bottom w:val="single" w:sz="12" w:space="0" w:color="7F7F7F" w:themeColor="text1" w:themeTint="80"/>
            </w:tcBorders>
          </w:tcPr>
          <w:p w14:paraId="13864CAD" w14:textId="77777777" w:rsidR="0012587F" w:rsidRPr="00BD6592" w:rsidRDefault="0012587F" w:rsidP="00BD6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01" w:type="dxa"/>
            <w:tcBorders>
              <w:bottom w:val="single" w:sz="12" w:space="0" w:color="7F7F7F" w:themeColor="text1" w:themeTint="80"/>
            </w:tcBorders>
          </w:tcPr>
          <w:p w14:paraId="22383A4D" w14:textId="5A15CEF4" w:rsidR="0012587F" w:rsidRPr="00BD6592" w:rsidRDefault="00E00805" w:rsidP="00BD6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2587F" w:rsidRPr="00BD6592">
              <w:rPr>
                <w:rFonts w:ascii="Times New Roman" w:hAnsi="Times New Roman" w:cs="Times New Roman"/>
                <w:sz w:val="20"/>
                <w:szCs w:val="20"/>
              </w:rPr>
              <w:t>. Annual household income</w:t>
            </w:r>
          </w:p>
        </w:tc>
        <w:tc>
          <w:tcPr>
            <w:tcW w:w="5465" w:type="dxa"/>
            <w:tcBorders>
              <w:bottom w:val="single" w:sz="12" w:space="0" w:color="7F7F7F" w:themeColor="text1" w:themeTint="80"/>
            </w:tcBorders>
          </w:tcPr>
          <w:p w14:paraId="012F61C9" w14:textId="583658C0" w:rsidR="00E00805" w:rsidRPr="00BD6592" w:rsidRDefault="0012587F" w:rsidP="00BD65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at</w:t>
            </w:r>
            <w:r w:rsidR="00D57E28"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</w:t>
            </w:r>
            <w:r w:rsidRPr="00BD6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 your annual household income? </w:t>
            </w:r>
          </w:p>
          <w:p w14:paraId="332DE0D2" w14:textId="35352FAA" w:rsidR="00E00805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RMB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.2k</w:t>
            </w:r>
          </w:p>
          <w:p w14:paraId="41A8624E" w14:textId="54726386" w:rsidR="00E00805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~ RMB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1.2k</w:t>
            </w:r>
          </w:p>
          <w:p w14:paraId="3946D959" w14:textId="00DF228F" w:rsidR="00E00805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~ RMB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3.5k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2217150" w14:textId="0B3D755C" w:rsidR="0012587F" w:rsidRPr="00BD6592" w:rsidRDefault="0012587F" w:rsidP="00BD6592">
            <w:pPr>
              <w:ind w:firstLineChars="131" w:firstLine="262"/>
              <w:rPr>
                <w:rFonts w:ascii="Times New Roman" w:hAnsi="Times New Roman" w:cs="Times New Roman"/>
                <w:sz w:val="20"/>
                <w:szCs w:val="20"/>
              </w:rPr>
            </w:pP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E00805" w:rsidRPr="00BD6592">
              <w:rPr>
                <w:rFonts w:ascii="Times New Roman" w:hAnsi="Times New Roman" w:cs="Times New Roman"/>
                <w:sz w:val="20"/>
                <w:szCs w:val="20"/>
              </w:rPr>
              <w:t xml:space="preserve"> RMB </w:t>
            </w:r>
            <w:r w:rsidRPr="00BD6592">
              <w:rPr>
                <w:rFonts w:ascii="Times New Roman" w:hAnsi="Times New Roman" w:cs="Times New Roman"/>
                <w:sz w:val="20"/>
                <w:szCs w:val="20"/>
              </w:rPr>
              <w:t>5k</w:t>
            </w:r>
          </w:p>
        </w:tc>
      </w:tr>
    </w:tbl>
    <w:p w14:paraId="5756143B" w14:textId="77777777" w:rsidR="0012587F" w:rsidRPr="00CB0EDE" w:rsidRDefault="0012587F">
      <w:pPr>
        <w:rPr>
          <w:rFonts w:ascii="Times New Roman" w:hAnsi="Times New Roman" w:cs="Times New Roman"/>
          <w:b/>
          <w:bCs/>
        </w:rPr>
        <w:sectPr w:rsidR="0012587F" w:rsidRPr="00CB0EDE" w:rsidSect="00923E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28BD6B" w14:textId="54F77F32" w:rsidR="00BD6592" w:rsidRDefault="00BD6592"/>
    <w:p w14:paraId="35D78C63" w14:textId="5802F995" w:rsidR="00BD6592" w:rsidRPr="00BD6592" w:rsidRDefault="00BD6592">
      <w:pPr>
        <w:rPr>
          <w:rFonts w:ascii="Times New Roman" w:hAnsi="Times New Roman" w:cs="Times New Roman"/>
        </w:rPr>
      </w:pPr>
      <w:r w:rsidRPr="00BD6592">
        <w:rPr>
          <w:rFonts w:ascii="Times New Roman" w:hAnsi="Times New Roman" w:cs="Times New Roman"/>
          <w:b/>
          <w:bCs/>
        </w:rPr>
        <w:t xml:space="preserve">Appendix Table 3 </w:t>
      </w:r>
      <w:r w:rsidR="00D30693" w:rsidRPr="00D30693">
        <w:rPr>
          <w:rFonts w:ascii="Times New Roman" w:hAnsi="Times New Roman" w:cs="Times New Roman"/>
          <w:b/>
          <w:bCs/>
        </w:rPr>
        <w:t>Associations between MNP delivery patterns and feeding behaviors</w:t>
      </w:r>
      <w:bookmarkStart w:id="1" w:name="_GoBack"/>
      <w:bookmarkEnd w:id="1"/>
      <w:r w:rsidRPr="00BD6592">
        <w:rPr>
          <w:rFonts w:ascii="Times New Roman" w:hAnsi="Times New Roman" w:cs="Times New Roman"/>
          <w:b/>
          <w:bCs/>
        </w:rPr>
        <w:t xml:space="preserve"> (unadjusted logistic regressions)</w:t>
      </w:r>
    </w:p>
    <w:tbl>
      <w:tblPr>
        <w:tblStyle w:val="TableGrid"/>
        <w:tblpPr w:leftFromText="180" w:rightFromText="180" w:vertAnchor="text" w:horzAnchor="margin" w:tblpY="15"/>
        <w:tblW w:w="136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1319"/>
        <w:gridCol w:w="1153"/>
        <w:gridCol w:w="1484"/>
        <w:gridCol w:w="1155"/>
        <w:gridCol w:w="532"/>
        <w:gridCol w:w="1445"/>
        <w:gridCol w:w="1319"/>
        <w:gridCol w:w="1319"/>
        <w:gridCol w:w="1437"/>
      </w:tblGrid>
      <w:tr w:rsidR="0012587F" w:rsidRPr="00F32456" w14:paraId="5E422491" w14:textId="77777777" w:rsidTr="00BD6592">
        <w:trPr>
          <w:trHeight w:val="317"/>
        </w:trPr>
        <w:tc>
          <w:tcPr>
            <w:tcW w:w="2474" w:type="dxa"/>
            <w:tcBorders>
              <w:top w:val="single" w:sz="12" w:space="0" w:color="auto"/>
            </w:tcBorders>
          </w:tcPr>
          <w:p w14:paraId="5DB30180" w14:textId="77777777" w:rsidR="0012587F" w:rsidRPr="00F32456" w:rsidRDefault="0012587F" w:rsidP="0012587F">
            <w:pPr>
              <w:rPr>
                <w:rFonts w:cs="Times New Roman"/>
                <w:szCs w:val="21"/>
              </w:rPr>
            </w:pPr>
            <w:bookmarkStart w:id="2" w:name="_Hlk70672555"/>
          </w:p>
        </w:tc>
        <w:tc>
          <w:tcPr>
            <w:tcW w:w="5111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374D61BE" w14:textId="32F17AB7" w:rsidR="0012587F" w:rsidRPr="00F32456" w:rsidRDefault="0012587F" w:rsidP="0012587F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Proper usage</w:t>
            </w:r>
            <w:r w:rsidR="00040925" w:rsidRPr="00F32456">
              <w:rPr>
                <w:rFonts w:cs="Times New Roman"/>
                <w:b/>
                <w:bCs/>
                <w:szCs w:val="21"/>
                <w:vertAlign w:val="superscript"/>
              </w:rPr>
              <w:t xml:space="preserve"> </w:t>
            </w:r>
            <w:r w:rsidR="00040925" w:rsidRPr="00F32456">
              <w:rPr>
                <w:rFonts w:cs="Times New Roman" w:hint="eastAsia"/>
                <w:b/>
                <w:bCs/>
                <w:szCs w:val="21"/>
                <w:vertAlign w:val="superscript"/>
              </w:rPr>
              <w:t>b</w:t>
            </w:r>
            <w:r w:rsidR="00040925" w:rsidRPr="00F32456">
              <w:rPr>
                <w:rFonts w:cs="Times New Roman"/>
                <w:b/>
                <w:bCs/>
                <w:szCs w:val="21"/>
                <w:vertAlign w:val="superscript"/>
              </w:rPr>
              <w:t xml:space="preserve"> </w:t>
            </w:r>
            <w:r w:rsidRPr="00F32456">
              <w:rPr>
                <w:rFonts w:cs="Times New Roman"/>
                <w:b/>
                <w:bCs/>
                <w:szCs w:val="21"/>
              </w:rPr>
              <w:t>(OR)</w:t>
            </w:r>
          </w:p>
        </w:tc>
        <w:tc>
          <w:tcPr>
            <w:tcW w:w="532" w:type="dxa"/>
            <w:tcBorders>
              <w:top w:val="single" w:sz="12" w:space="0" w:color="auto"/>
              <w:bottom w:val="nil"/>
            </w:tcBorders>
          </w:tcPr>
          <w:p w14:paraId="2EAB927D" w14:textId="77777777" w:rsidR="0012587F" w:rsidRPr="00F32456" w:rsidRDefault="0012587F" w:rsidP="0012587F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5520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071F7E6F" w14:textId="74FD89C8" w:rsidR="0012587F" w:rsidRPr="00F32456" w:rsidRDefault="0012587F" w:rsidP="0012587F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 xml:space="preserve">Adherence </w:t>
            </w:r>
            <w:r w:rsidR="00040925" w:rsidRPr="00F32456">
              <w:rPr>
                <w:rFonts w:cs="Times New Roman" w:hint="eastAsia"/>
                <w:b/>
                <w:bCs/>
                <w:szCs w:val="21"/>
                <w:vertAlign w:val="superscript"/>
              </w:rPr>
              <w:t>c</w:t>
            </w:r>
            <w:r w:rsidR="00040925" w:rsidRPr="00F32456">
              <w:rPr>
                <w:rFonts w:cs="Times New Roman"/>
                <w:b/>
                <w:bCs/>
                <w:szCs w:val="21"/>
                <w:vertAlign w:val="superscript"/>
              </w:rPr>
              <w:t xml:space="preserve"> </w:t>
            </w:r>
            <w:r w:rsidRPr="00F32456">
              <w:rPr>
                <w:rFonts w:cs="Times New Roman"/>
                <w:b/>
                <w:bCs/>
                <w:szCs w:val="21"/>
              </w:rPr>
              <w:t>(OR)</w:t>
            </w:r>
          </w:p>
        </w:tc>
      </w:tr>
      <w:tr w:rsidR="006F464D" w:rsidRPr="00F32456" w14:paraId="5929A919" w14:textId="77777777" w:rsidTr="00BD6592">
        <w:trPr>
          <w:trHeight w:val="244"/>
        </w:trPr>
        <w:tc>
          <w:tcPr>
            <w:tcW w:w="2474" w:type="dxa"/>
            <w:tcBorders>
              <w:bottom w:val="single" w:sz="8" w:space="0" w:color="auto"/>
            </w:tcBorders>
          </w:tcPr>
          <w:p w14:paraId="2A81AA04" w14:textId="2D87BCDF" w:rsidR="006F464D" w:rsidRPr="00F32456" w:rsidRDefault="006F464D" w:rsidP="006F464D">
            <w:pPr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319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B641F0A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Total</w:t>
            </w:r>
          </w:p>
        </w:tc>
        <w:tc>
          <w:tcPr>
            <w:tcW w:w="115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B079654" w14:textId="45D8BE39" w:rsidR="006F464D" w:rsidRPr="00F32456" w:rsidRDefault="006F464D" w:rsidP="00FC6F63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Han</w:t>
            </w:r>
          </w:p>
        </w:tc>
        <w:tc>
          <w:tcPr>
            <w:tcW w:w="148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D1EEA3C" w14:textId="77777777" w:rsidR="006F464D" w:rsidRPr="00F32456" w:rsidRDefault="006F464D" w:rsidP="00FC6F63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Tibetan</w:t>
            </w:r>
          </w:p>
        </w:tc>
        <w:tc>
          <w:tcPr>
            <w:tcW w:w="1155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60CD1D8" w14:textId="27066A2C" w:rsidR="006F464D" w:rsidRPr="00F32456" w:rsidRDefault="006F464D" w:rsidP="00FC6F63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 xml:space="preserve">Yi </w:t>
            </w:r>
          </w:p>
        </w:tc>
        <w:tc>
          <w:tcPr>
            <w:tcW w:w="532" w:type="dxa"/>
            <w:tcBorders>
              <w:top w:val="nil"/>
              <w:bottom w:val="single" w:sz="8" w:space="0" w:color="auto"/>
            </w:tcBorders>
            <w:vAlign w:val="center"/>
          </w:tcPr>
          <w:p w14:paraId="24DB2157" w14:textId="62656A54" w:rsidR="006F464D" w:rsidRPr="00F32456" w:rsidRDefault="006F464D" w:rsidP="00FC6F6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45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59AC03B" w14:textId="77777777" w:rsidR="006F464D" w:rsidRPr="00F32456" w:rsidRDefault="006F464D" w:rsidP="00FC6F63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Total</w:t>
            </w:r>
          </w:p>
        </w:tc>
        <w:tc>
          <w:tcPr>
            <w:tcW w:w="1319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CCD3EB3" w14:textId="3C23EF2E" w:rsidR="006F464D" w:rsidRPr="00F32456" w:rsidRDefault="006F464D" w:rsidP="00FC6F63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Han</w:t>
            </w:r>
          </w:p>
        </w:tc>
        <w:tc>
          <w:tcPr>
            <w:tcW w:w="1319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8EB1366" w14:textId="77777777" w:rsidR="006F464D" w:rsidRPr="00F32456" w:rsidRDefault="006F464D" w:rsidP="00FC6F63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Tibetan</w:t>
            </w:r>
          </w:p>
        </w:tc>
        <w:tc>
          <w:tcPr>
            <w:tcW w:w="143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D53F6A3" w14:textId="499B7F58" w:rsidR="006F464D" w:rsidRPr="00F32456" w:rsidRDefault="006F464D" w:rsidP="00FC6F63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 xml:space="preserve">Yi </w:t>
            </w:r>
          </w:p>
        </w:tc>
      </w:tr>
      <w:tr w:rsidR="006F464D" w:rsidRPr="00F32456" w14:paraId="717D94A3" w14:textId="77777777" w:rsidTr="006B338A">
        <w:trPr>
          <w:trHeight w:val="461"/>
        </w:trPr>
        <w:tc>
          <w:tcPr>
            <w:tcW w:w="13637" w:type="dxa"/>
            <w:gridSpan w:val="10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32AF58" w14:textId="468FA438" w:rsidR="006F464D" w:rsidRPr="00F32456" w:rsidRDefault="006F464D" w:rsidP="00051BBF">
            <w:pPr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Channel</w:t>
            </w:r>
            <w:r w:rsidRPr="00F32456">
              <w:rPr>
                <w:rFonts w:cs="Times New Roman"/>
                <w:b/>
                <w:bCs/>
                <w:szCs w:val="21"/>
                <w:vertAlign w:val="superscript"/>
              </w:rPr>
              <w:t xml:space="preserve"> a</w:t>
            </w:r>
            <w:r w:rsidRPr="00F32456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F32456">
              <w:rPr>
                <w:rFonts w:cs="Times New Roman"/>
                <w:szCs w:val="21"/>
              </w:rPr>
              <w:t>(Village-based as reference)</w:t>
            </w:r>
          </w:p>
        </w:tc>
      </w:tr>
      <w:tr w:rsidR="006F464D" w:rsidRPr="00F32456" w14:paraId="208A6BB3" w14:textId="77777777" w:rsidTr="00BD6592">
        <w:trPr>
          <w:trHeight w:val="244"/>
        </w:trPr>
        <w:tc>
          <w:tcPr>
            <w:tcW w:w="2474" w:type="dxa"/>
            <w:tcBorders>
              <w:top w:val="single" w:sz="4" w:space="0" w:color="auto"/>
              <w:bottom w:val="nil"/>
            </w:tcBorders>
          </w:tcPr>
          <w:p w14:paraId="79BC30F7" w14:textId="77777777" w:rsidR="006F464D" w:rsidRPr="00F32456" w:rsidRDefault="006F464D" w:rsidP="006F464D">
            <w:pPr>
              <w:jc w:val="right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Township-based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AF6865" w14:textId="77777777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3.3**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4BD7D" w14:textId="6D711F51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2.1*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6333C" w14:textId="77777777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2.7***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861EE" w14:textId="27CB6A27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1.8*</w:t>
            </w: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</w:tcPr>
          <w:p w14:paraId="5E21DF32" w14:textId="67AD151F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7C6531" w14:textId="77777777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1.3*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2F572" w14:textId="41B41A3B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2.4**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EFEC9" w14:textId="77777777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2.3**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16631" w14:textId="355F2EE3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szCs w:val="21"/>
              </w:rPr>
              <w:t>1.3</w:t>
            </w:r>
          </w:p>
        </w:tc>
      </w:tr>
      <w:tr w:rsidR="006F464D" w:rsidRPr="00F32456" w14:paraId="5A238A22" w14:textId="77777777" w:rsidTr="00BD6592">
        <w:trPr>
          <w:trHeight w:val="244"/>
        </w:trPr>
        <w:tc>
          <w:tcPr>
            <w:tcW w:w="2474" w:type="dxa"/>
            <w:tcBorders>
              <w:top w:val="nil"/>
              <w:bottom w:val="nil"/>
            </w:tcBorders>
          </w:tcPr>
          <w:p w14:paraId="79527C47" w14:textId="77777777" w:rsidR="006F464D" w:rsidRPr="00F32456" w:rsidRDefault="006F464D" w:rsidP="006F464D">
            <w:pPr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6B038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0533B13" w14:textId="1F96920F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40DFC94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79F87D8" w14:textId="6E6E09E3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6)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14:paraId="5E2B2748" w14:textId="761022B8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EEFBD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E9005CB" w14:textId="0E7E2B66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63B184F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7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4206731" w14:textId="1953AB1E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5)</w:t>
            </w:r>
          </w:p>
        </w:tc>
      </w:tr>
      <w:tr w:rsidR="006F464D" w:rsidRPr="00F32456" w14:paraId="621D70AB" w14:textId="77777777" w:rsidTr="00BD6592">
        <w:trPr>
          <w:trHeight w:val="244"/>
        </w:trPr>
        <w:tc>
          <w:tcPr>
            <w:tcW w:w="2474" w:type="dxa"/>
            <w:tcBorders>
              <w:top w:val="nil"/>
              <w:bottom w:val="nil"/>
            </w:tcBorders>
          </w:tcPr>
          <w:p w14:paraId="20771132" w14:textId="77777777" w:rsidR="006F464D" w:rsidRPr="00F32456" w:rsidRDefault="006F464D" w:rsidP="006F464D">
            <w:pPr>
              <w:jc w:val="right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Home-visi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B72A6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1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7CA08B9" w14:textId="39D8672E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1.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CBD6072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1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829DAF1" w14:textId="3DFB1BEA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1.0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14:paraId="38C12E30" w14:textId="6410F29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5AAB9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2.5**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8435964" w14:textId="4FCC00BF" w:rsidR="006F464D" w:rsidRPr="00F32456" w:rsidRDefault="006F464D" w:rsidP="006F464D">
            <w:pPr>
              <w:jc w:val="center"/>
              <w:rPr>
                <w:rFonts w:cs="Times New Roman"/>
                <w:szCs w:val="21"/>
                <w:vertAlign w:val="superscript"/>
              </w:rPr>
            </w:pPr>
            <w:r w:rsidRPr="00F32456">
              <w:rPr>
                <w:rFonts w:cs="Times New Roman"/>
                <w:szCs w:val="21"/>
              </w:rPr>
              <w:t>N/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AC93787" w14:textId="77777777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4.6*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4642CF5" w14:textId="48D8FD7B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1.7</w:t>
            </w:r>
          </w:p>
        </w:tc>
      </w:tr>
      <w:tr w:rsidR="006F464D" w:rsidRPr="00F32456" w14:paraId="1F294747" w14:textId="77777777" w:rsidTr="00BD6592">
        <w:trPr>
          <w:trHeight w:val="75"/>
        </w:trPr>
        <w:tc>
          <w:tcPr>
            <w:tcW w:w="2474" w:type="dxa"/>
            <w:tcBorders>
              <w:top w:val="nil"/>
              <w:bottom w:val="single" w:sz="4" w:space="0" w:color="auto"/>
            </w:tcBorders>
          </w:tcPr>
          <w:p w14:paraId="1E783CC5" w14:textId="77777777" w:rsidR="006F464D" w:rsidRPr="00F32456" w:rsidRDefault="006F464D" w:rsidP="006F464D">
            <w:pPr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01395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BEF94" w14:textId="47812E73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8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2E04D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7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3B427" w14:textId="41DFD8A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3)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</w:tcPr>
          <w:p w14:paraId="48E30F43" w14:textId="79376D88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D680A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D1448" w14:textId="604578D0" w:rsidR="006F464D" w:rsidRPr="00F32456" w:rsidRDefault="006F464D" w:rsidP="006F464D">
            <w:pPr>
              <w:jc w:val="center"/>
              <w:rPr>
                <w:rFonts w:cs="Times New Roman"/>
                <w:szCs w:val="21"/>
                <w:vertAlign w:val="superscript"/>
              </w:rPr>
            </w:pPr>
            <w:r w:rsidRPr="00F32456">
              <w:rPr>
                <w:rFonts w:cs="Times New Roman"/>
                <w:szCs w:val="21"/>
              </w:rPr>
              <w:t>N/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00764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2.1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85D20" w14:textId="3C9D0AE8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5)</w:t>
            </w:r>
          </w:p>
        </w:tc>
      </w:tr>
      <w:tr w:rsidR="006F464D" w:rsidRPr="00F32456" w14:paraId="7CD94E9D" w14:textId="77777777" w:rsidTr="006B338A">
        <w:trPr>
          <w:trHeight w:val="427"/>
        </w:trPr>
        <w:tc>
          <w:tcPr>
            <w:tcW w:w="1363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DB870" w14:textId="0F9BD93B" w:rsidR="006F464D" w:rsidRPr="00F32456" w:rsidRDefault="006F464D" w:rsidP="00051BBF">
            <w:pPr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Frequency</w:t>
            </w:r>
            <w:r w:rsidRPr="00F32456">
              <w:rPr>
                <w:rFonts w:cs="Times New Roman"/>
                <w:szCs w:val="21"/>
              </w:rPr>
              <w:t xml:space="preserve"> (≥ 3 months as reference)</w:t>
            </w:r>
          </w:p>
        </w:tc>
      </w:tr>
      <w:tr w:rsidR="006F464D" w:rsidRPr="00F32456" w14:paraId="7B1D3A18" w14:textId="77777777" w:rsidTr="00BD6592">
        <w:trPr>
          <w:trHeight w:val="244"/>
        </w:trPr>
        <w:tc>
          <w:tcPr>
            <w:tcW w:w="2474" w:type="dxa"/>
            <w:tcBorders>
              <w:top w:val="single" w:sz="4" w:space="0" w:color="auto"/>
              <w:bottom w:val="nil"/>
            </w:tcBorders>
          </w:tcPr>
          <w:p w14:paraId="37A9EA80" w14:textId="77777777" w:rsidR="006F464D" w:rsidRPr="00F32456" w:rsidRDefault="006F464D" w:rsidP="006F464D">
            <w:pPr>
              <w:jc w:val="right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2 months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9607F2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0.9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B816A" w14:textId="6FB828F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1.1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0A9AF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1.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A60E2" w14:textId="07087EE6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0.5</w:t>
            </w: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</w:tcPr>
          <w:p w14:paraId="0F43B4CB" w14:textId="5E720313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7B786F" w14:textId="77777777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1.9***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80601" w14:textId="6BF8F812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2.4**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B195F" w14:textId="77777777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3.1**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93684" w14:textId="4951C56C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szCs w:val="21"/>
              </w:rPr>
              <w:t>1.2</w:t>
            </w:r>
          </w:p>
        </w:tc>
      </w:tr>
      <w:tr w:rsidR="006F464D" w:rsidRPr="00F32456" w14:paraId="158AE188" w14:textId="77777777" w:rsidTr="00BD6592">
        <w:trPr>
          <w:trHeight w:val="201"/>
        </w:trPr>
        <w:tc>
          <w:tcPr>
            <w:tcW w:w="2474" w:type="dxa"/>
            <w:tcBorders>
              <w:top w:val="nil"/>
              <w:bottom w:val="nil"/>
            </w:tcBorders>
          </w:tcPr>
          <w:p w14:paraId="2B4AAA40" w14:textId="77777777" w:rsidR="006F464D" w:rsidRPr="00F32456" w:rsidRDefault="006F464D" w:rsidP="006F464D">
            <w:pPr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12B8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54502E6" w14:textId="610F95E0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38CF42B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17FDB74" w14:textId="2DF5A3D1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2)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14:paraId="6112D611" w14:textId="56ECD5BB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B3DB8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66B72C5" w14:textId="439A62EA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1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31EA883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1.5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A33853B" w14:textId="14D18A9F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6)</w:t>
            </w:r>
          </w:p>
        </w:tc>
      </w:tr>
      <w:tr w:rsidR="006F464D" w:rsidRPr="00F32456" w14:paraId="300EC9B2" w14:textId="77777777" w:rsidTr="00BD6592">
        <w:trPr>
          <w:trHeight w:val="244"/>
        </w:trPr>
        <w:tc>
          <w:tcPr>
            <w:tcW w:w="2474" w:type="dxa"/>
            <w:tcBorders>
              <w:top w:val="nil"/>
              <w:bottom w:val="nil"/>
            </w:tcBorders>
          </w:tcPr>
          <w:p w14:paraId="0BFAE19F" w14:textId="7B9C0DCF" w:rsidR="006F464D" w:rsidRPr="00F32456" w:rsidRDefault="006F464D" w:rsidP="006F464D">
            <w:pPr>
              <w:jc w:val="right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≤ 1 month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E419E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1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2180E5B" w14:textId="45BFA08C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1.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FEBAF98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0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FBC41B2" w14:textId="637EE9D5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0.8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14:paraId="14311D96" w14:textId="56D03B01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8C7C1" w14:textId="77777777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3.3**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223FCCB" w14:textId="16DD7B74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3.1**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9A5F519" w14:textId="77777777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4.7*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EB8BBF1" w14:textId="49D5DA45" w:rsidR="006F464D" w:rsidRPr="00F32456" w:rsidRDefault="006F464D" w:rsidP="006F464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32456">
              <w:rPr>
                <w:rFonts w:cs="Times New Roman"/>
                <w:b/>
                <w:bCs/>
                <w:szCs w:val="21"/>
              </w:rPr>
              <w:t>4.3***</w:t>
            </w:r>
          </w:p>
        </w:tc>
      </w:tr>
      <w:tr w:rsidR="006F464D" w:rsidRPr="00F32456" w14:paraId="0A117E94" w14:textId="77777777" w:rsidTr="00BD6592">
        <w:trPr>
          <w:trHeight w:val="244"/>
        </w:trPr>
        <w:tc>
          <w:tcPr>
            <w:tcW w:w="2474" w:type="dxa"/>
            <w:tcBorders>
              <w:top w:val="nil"/>
              <w:bottom w:val="single" w:sz="4" w:space="0" w:color="auto"/>
            </w:tcBorders>
          </w:tcPr>
          <w:p w14:paraId="425C6D88" w14:textId="77777777" w:rsidR="006F464D" w:rsidRPr="00F32456" w:rsidRDefault="006F464D" w:rsidP="006F464D">
            <w:pPr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2D943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5DDE6" w14:textId="2C236DB2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6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E6C16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3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57649" w14:textId="66341D54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2)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</w:tcPr>
          <w:p w14:paraId="24A7B6BF" w14:textId="0D746790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A8A56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9F3FE" w14:textId="78560D48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0.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1F639" w14:textId="77777777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1.4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F9CDC" w14:textId="18488755" w:rsidR="006F464D" w:rsidRPr="00F32456" w:rsidRDefault="006F464D" w:rsidP="006F464D">
            <w:pPr>
              <w:jc w:val="center"/>
              <w:rPr>
                <w:rFonts w:cs="Times New Roman"/>
                <w:szCs w:val="21"/>
              </w:rPr>
            </w:pPr>
            <w:r w:rsidRPr="00F32456">
              <w:rPr>
                <w:rFonts w:cs="Times New Roman"/>
                <w:szCs w:val="21"/>
              </w:rPr>
              <w:t>(1.4)</w:t>
            </w:r>
          </w:p>
        </w:tc>
      </w:tr>
      <w:bookmarkEnd w:id="2"/>
    </w:tbl>
    <w:p w14:paraId="32F86ABE" w14:textId="2ED176A9" w:rsidR="0012587F" w:rsidRPr="0012587F" w:rsidRDefault="0012587F" w:rsidP="0012587F">
      <w:pPr>
        <w:rPr>
          <w:rFonts w:ascii="Times New Roman" w:hAnsi="Times New Roman" w:cs="Times New Roman"/>
          <w:b/>
          <w:bCs/>
        </w:rPr>
      </w:pPr>
    </w:p>
    <w:p w14:paraId="6B757495" w14:textId="77777777" w:rsidR="0012587F" w:rsidRDefault="0012587F">
      <w:pPr>
        <w:rPr>
          <w:rFonts w:ascii="Times New Roman" w:hAnsi="Times New Roman" w:cs="Times New Roman"/>
          <w:b/>
          <w:bCs/>
        </w:rPr>
      </w:pPr>
    </w:p>
    <w:p w14:paraId="4D612065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72DD9055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77424172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7474F448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4F67A918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5B8BD3F4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599DD605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02C8AD6C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273BF526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0BA9C7F3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3EA19022" w14:textId="77777777" w:rsidR="00BD6592" w:rsidRDefault="00BD6592">
      <w:pPr>
        <w:rPr>
          <w:rFonts w:ascii="Times New Roman" w:hAnsi="Times New Roman" w:cs="Times New Roman"/>
          <w:b/>
          <w:bCs/>
        </w:rPr>
      </w:pPr>
    </w:p>
    <w:p w14:paraId="360BA088" w14:textId="77777777" w:rsidR="00BD6592" w:rsidRPr="006722E8" w:rsidRDefault="00BD6592" w:rsidP="00BD6592">
      <w:pPr>
        <w:rPr>
          <w:rFonts w:ascii="Times New Roman" w:hAnsi="Times New Roman" w:cs="Times New Roman"/>
          <w:sz w:val="20"/>
          <w:szCs w:val="16"/>
        </w:rPr>
      </w:pPr>
      <w:r w:rsidRPr="006722E8">
        <w:rPr>
          <w:rFonts w:ascii="Times New Roman" w:eastAsia="SimSun" w:hAnsi="Times New Roman" w:cs="Times New Roman"/>
          <w:color w:val="000000" w:themeColor="text1"/>
          <w:sz w:val="20"/>
          <w:szCs w:val="16"/>
        </w:rPr>
        <w:t>Source: authors’ survey. Notes: MNP refers to micronutrient powders</w:t>
      </w:r>
      <w:r w:rsidRPr="006722E8">
        <w:rPr>
          <w:rFonts w:ascii="Times New Roman" w:hAnsi="Times New Roman" w:cs="Times New Roman"/>
          <w:sz w:val="20"/>
          <w:szCs w:val="16"/>
        </w:rPr>
        <w:t>; odds ratios were reported; standard errors in parentheses; the results of control variables were not included.</w:t>
      </w:r>
    </w:p>
    <w:p w14:paraId="771A50AD" w14:textId="77777777" w:rsidR="00BD6592" w:rsidRPr="006722E8" w:rsidRDefault="00BD6592" w:rsidP="00BD6592">
      <w:pPr>
        <w:rPr>
          <w:rFonts w:ascii="Times New Roman" w:hAnsi="Times New Roman" w:cs="Times New Roman"/>
          <w:sz w:val="20"/>
          <w:szCs w:val="16"/>
        </w:rPr>
      </w:pPr>
      <w:r w:rsidRPr="006722E8">
        <w:rPr>
          <w:rFonts w:ascii="Times New Roman" w:hAnsi="Times New Roman" w:cs="Times New Roman"/>
          <w:sz w:val="20"/>
          <w:szCs w:val="16"/>
        </w:rPr>
        <w:t>*p &lt; .05. **p &lt; .01. ***p &lt; .001.</w:t>
      </w:r>
    </w:p>
    <w:p w14:paraId="66ADD685" w14:textId="611C61D4" w:rsidR="00BD6592" w:rsidRPr="006722E8" w:rsidRDefault="00BD6592" w:rsidP="00BD6592">
      <w:pPr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6722E8"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 xml:space="preserve">a </w:t>
      </w:r>
      <w:r w:rsidRPr="006722E8">
        <w:rPr>
          <w:rFonts w:ascii="Times New Roman" w:hAnsi="Times New Roman" w:cs="Times New Roman"/>
          <w:color w:val="000000" w:themeColor="text1"/>
          <w:sz w:val="20"/>
          <w:szCs w:val="16"/>
        </w:rPr>
        <w:t>Village-based delivery channel: MNP were distributed at village health office, village activity room or village committee location; Township-based delivery channel: MNP were distributed at township health center; Home-visit delivery channel: MNP were distributed to their household by home-visit.</w:t>
      </w:r>
    </w:p>
    <w:p w14:paraId="7C47FF25" w14:textId="2CA8E6DF" w:rsidR="00BD6592" w:rsidRPr="006722E8" w:rsidRDefault="00BD6592" w:rsidP="00BD659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722E8"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 xml:space="preserve">b </w:t>
      </w:r>
      <w:r w:rsidRPr="006722E8">
        <w:rPr>
          <w:rFonts w:ascii="Times New Roman" w:hAnsi="Times New Roman" w:cs="Times New Roman"/>
          <w:color w:val="000000" w:themeColor="text1"/>
          <w:sz w:val="20"/>
          <w:szCs w:val="16"/>
        </w:rPr>
        <w:t>Proper usage (Yes) refers to following the MNP feeding instructions: Adding MNP to warm boiling water and stir into paste, and mixing MNP with other supplementary food, No refers to other usage</w:t>
      </w:r>
    </w:p>
    <w:p w14:paraId="6749445E" w14:textId="11B4B570" w:rsidR="00BD6592" w:rsidRPr="006722E8" w:rsidRDefault="00BD6592" w:rsidP="00BD6592">
      <w:pPr>
        <w:rPr>
          <w:rFonts w:ascii="Times New Roman" w:hAnsi="Times New Roman" w:cs="Times New Roman"/>
          <w:b/>
          <w:bCs/>
          <w:sz w:val="20"/>
          <w:szCs w:val="20"/>
        </w:rPr>
        <w:sectPr w:rsidR="00BD6592" w:rsidRPr="006722E8" w:rsidSect="00051BB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6722E8"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>c</w:t>
      </w:r>
      <w:r w:rsidRPr="006722E8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High adherence: ≥4 MNP sachets was consumed every week, low adherence: &lt;4 MNP sachets was consumed every week</w:t>
      </w:r>
      <w:r w:rsidRPr="006722E8">
        <w:rPr>
          <w:rFonts w:ascii="Times New Roman" w:hAnsi="Times New Roman" w:cs="Times New Roman"/>
          <w:sz w:val="20"/>
          <w:szCs w:val="16"/>
        </w:rPr>
        <w:t>.</w:t>
      </w:r>
    </w:p>
    <w:p w14:paraId="68861F52" w14:textId="7C6C7DB4" w:rsidR="00BD6592" w:rsidRPr="00BD6592" w:rsidRDefault="00BD6592">
      <w:pPr>
        <w:rPr>
          <w:rFonts w:ascii="Times New Roman" w:hAnsi="Times New Roman" w:cs="Times New Roman"/>
        </w:rPr>
      </w:pPr>
      <w:r w:rsidRPr="00BD6592">
        <w:rPr>
          <w:rFonts w:ascii="Times New Roman" w:hAnsi="Times New Roman" w:cs="Times New Roman"/>
          <w:b/>
          <w:bCs/>
        </w:rPr>
        <w:lastRenderedPageBreak/>
        <w:t>Appendix Table 4. Associations between MNP delivery patterns and feeding behaviors</w:t>
      </w:r>
    </w:p>
    <w:tbl>
      <w:tblPr>
        <w:tblStyle w:val="TableGrid"/>
        <w:tblpPr w:leftFromText="180" w:rightFromText="180" w:vertAnchor="text" w:horzAnchor="margin" w:tblpY="1"/>
        <w:tblW w:w="15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7"/>
        <w:gridCol w:w="1285"/>
        <w:gridCol w:w="1315"/>
        <w:gridCol w:w="1365"/>
        <w:gridCol w:w="1277"/>
        <w:gridCol w:w="389"/>
        <w:gridCol w:w="1269"/>
        <w:gridCol w:w="1365"/>
        <w:gridCol w:w="1562"/>
        <w:gridCol w:w="1336"/>
      </w:tblGrid>
      <w:tr w:rsidR="00637A34" w:rsidRPr="00BD6592" w14:paraId="3D743115" w14:textId="77777777" w:rsidTr="00BD6592">
        <w:trPr>
          <w:trHeight w:val="261"/>
        </w:trPr>
        <w:tc>
          <w:tcPr>
            <w:tcW w:w="4227" w:type="dxa"/>
            <w:tcBorders>
              <w:top w:val="single" w:sz="4" w:space="0" w:color="auto"/>
            </w:tcBorders>
          </w:tcPr>
          <w:p w14:paraId="12C0EC9C" w14:textId="3D5D83A5" w:rsidR="0012587F" w:rsidRPr="00BD6592" w:rsidRDefault="00FD5E6B" w:rsidP="00BD659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52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41E98D" w14:textId="4BAD9BF5" w:rsidR="0012587F" w:rsidRPr="00BD6592" w:rsidRDefault="0012587F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 xml:space="preserve">Proper usage </w:t>
            </w:r>
            <w:r w:rsidR="00040925" w:rsidRPr="00BD6592">
              <w:rPr>
                <w:rFonts w:cs="Times New Roman" w:hint="eastAsia"/>
                <w:b/>
                <w:bCs/>
                <w:sz w:val="18"/>
                <w:szCs w:val="18"/>
                <w:vertAlign w:val="superscript"/>
              </w:rPr>
              <w:t>b</w:t>
            </w:r>
            <w:r w:rsidR="00040925" w:rsidRPr="00BD6592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BD6592">
              <w:rPr>
                <w:rFonts w:cs="Times New Roman"/>
                <w:b/>
                <w:bCs/>
                <w:sz w:val="18"/>
                <w:szCs w:val="18"/>
              </w:rPr>
              <w:t>(OR)</w:t>
            </w:r>
          </w:p>
        </w:tc>
        <w:tc>
          <w:tcPr>
            <w:tcW w:w="389" w:type="dxa"/>
            <w:tcBorders>
              <w:top w:val="single" w:sz="4" w:space="0" w:color="auto"/>
            </w:tcBorders>
          </w:tcPr>
          <w:p w14:paraId="11A987A3" w14:textId="77777777" w:rsidR="0012587F" w:rsidRPr="00BD6592" w:rsidRDefault="0012587F" w:rsidP="00BD6592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C541A5" w14:textId="01209C40" w:rsidR="0012587F" w:rsidRPr="00BD6592" w:rsidRDefault="0012587F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Adherence</w:t>
            </w:r>
            <w:r w:rsidR="00040925" w:rsidRPr="00BD6592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040925" w:rsidRPr="00BD6592">
              <w:rPr>
                <w:rFonts w:cs="Times New Roman" w:hint="eastAsia"/>
                <w:b/>
                <w:bCs/>
                <w:sz w:val="18"/>
                <w:szCs w:val="18"/>
                <w:vertAlign w:val="superscript"/>
              </w:rPr>
              <w:t xml:space="preserve">c </w:t>
            </w:r>
            <w:r w:rsidRPr="00BD6592">
              <w:rPr>
                <w:rFonts w:cs="Times New Roman"/>
                <w:b/>
                <w:bCs/>
                <w:sz w:val="18"/>
                <w:szCs w:val="18"/>
              </w:rPr>
              <w:t>(OR)</w:t>
            </w:r>
          </w:p>
        </w:tc>
      </w:tr>
      <w:tr w:rsidR="00BD6592" w:rsidRPr="00BD6592" w14:paraId="47733DD5" w14:textId="77777777" w:rsidTr="00BD6592">
        <w:trPr>
          <w:trHeight w:val="171"/>
        </w:trPr>
        <w:tc>
          <w:tcPr>
            <w:tcW w:w="4227" w:type="dxa"/>
            <w:tcBorders>
              <w:bottom w:val="single" w:sz="4" w:space="0" w:color="auto"/>
            </w:tcBorders>
          </w:tcPr>
          <w:p w14:paraId="2D8BB9D0" w14:textId="77777777" w:rsidR="00FC6F63" w:rsidRPr="00BD6592" w:rsidRDefault="00FC6F63" w:rsidP="00BD6592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42977" w14:textId="1D62719F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7B051" w14:textId="5B16E365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Han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3F774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Tibeta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09DD" w14:textId="64AD92BD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Yi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vAlign w:val="center"/>
          </w:tcPr>
          <w:p w14:paraId="380C2C44" w14:textId="11AAA694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B0365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E199A" w14:textId="10FECED0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Han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8EF99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Tibeta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CCBCD" w14:textId="71E33C6A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Yi</w:t>
            </w:r>
          </w:p>
        </w:tc>
      </w:tr>
      <w:tr w:rsidR="00FC6F63" w:rsidRPr="00BD6592" w14:paraId="0897A8B5" w14:textId="77777777" w:rsidTr="00BD6592">
        <w:trPr>
          <w:trHeight w:val="225"/>
        </w:trPr>
        <w:tc>
          <w:tcPr>
            <w:tcW w:w="1539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3D10C" w14:textId="259E187C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MNP delivery channel</w:t>
            </w:r>
            <w:r w:rsidRPr="00BD6592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  <w:r w:rsidRPr="00BD6592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BD6592">
              <w:rPr>
                <w:rFonts w:cs="Times New Roman"/>
                <w:sz w:val="18"/>
                <w:szCs w:val="18"/>
              </w:rPr>
              <w:t>(Village-based as ref.)</w:t>
            </w:r>
          </w:p>
        </w:tc>
      </w:tr>
      <w:tr w:rsidR="00BD6592" w:rsidRPr="00BD6592" w14:paraId="170849C7" w14:textId="77777777" w:rsidTr="00BD6592">
        <w:trPr>
          <w:trHeight w:val="162"/>
        </w:trPr>
        <w:tc>
          <w:tcPr>
            <w:tcW w:w="4227" w:type="dxa"/>
            <w:vAlign w:val="center"/>
          </w:tcPr>
          <w:p w14:paraId="3D2FD815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Township-based</w:t>
            </w:r>
          </w:p>
        </w:tc>
        <w:tc>
          <w:tcPr>
            <w:tcW w:w="1285" w:type="dxa"/>
            <w:shd w:val="clear" w:color="auto" w:fill="auto"/>
          </w:tcPr>
          <w:p w14:paraId="6F817D89" w14:textId="77777777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2.6***</w:t>
            </w:r>
          </w:p>
        </w:tc>
        <w:tc>
          <w:tcPr>
            <w:tcW w:w="1315" w:type="dxa"/>
          </w:tcPr>
          <w:p w14:paraId="55B9DDCA" w14:textId="29DB0515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365" w:type="dxa"/>
          </w:tcPr>
          <w:p w14:paraId="567E734F" w14:textId="77777777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3.5***</w:t>
            </w:r>
          </w:p>
        </w:tc>
        <w:tc>
          <w:tcPr>
            <w:tcW w:w="1277" w:type="dxa"/>
          </w:tcPr>
          <w:p w14:paraId="4C1A913D" w14:textId="525EB199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2.0**</w:t>
            </w:r>
          </w:p>
        </w:tc>
        <w:tc>
          <w:tcPr>
            <w:tcW w:w="389" w:type="dxa"/>
          </w:tcPr>
          <w:p w14:paraId="3242AE72" w14:textId="5AC536E2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432B2AB9" w14:textId="77777777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1.7***</w:t>
            </w:r>
          </w:p>
        </w:tc>
        <w:tc>
          <w:tcPr>
            <w:tcW w:w="1365" w:type="dxa"/>
          </w:tcPr>
          <w:p w14:paraId="6A12D6D8" w14:textId="15D0128D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2.2**</w:t>
            </w:r>
          </w:p>
        </w:tc>
        <w:tc>
          <w:tcPr>
            <w:tcW w:w="1562" w:type="dxa"/>
          </w:tcPr>
          <w:p w14:paraId="6FC8FBED" w14:textId="77777777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2.6***</w:t>
            </w:r>
          </w:p>
        </w:tc>
        <w:tc>
          <w:tcPr>
            <w:tcW w:w="1336" w:type="dxa"/>
          </w:tcPr>
          <w:p w14:paraId="0C759CAD" w14:textId="6A646823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4</w:t>
            </w:r>
          </w:p>
        </w:tc>
      </w:tr>
      <w:tr w:rsidR="00BD6592" w:rsidRPr="00BD6592" w14:paraId="50FAE168" w14:textId="77777777" w:rsidTr="00BD6592">
        <w:trPr>
          <w:trHeight w:val="226"/>
        </w:trPr>
        <w:tc>
          <w:tcPr>
            <w:tcW w:w="4227" w:type="dxa"/>
            <w:vAlign w:val="center"/>
          </w:tcPr>
          <w:p w14:paraId="34032239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14:paraId="7744B0C2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5)</w:t>
            </w:r>
          </w:p>
        </w:tc>
        <w:tc>
          <w:tcPr>
            <w:tcW w:w="1315" w:type="dxa"/>
          </w:tcPr>
          <w:p w14:paraId="213DEA54" w14:textId="3CB294A5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9)</w:t>
            </w:r>
          </w:p>
        </w:tc>
        <w:tc>
          <w:tcPr>
            <w:tcW w:w="1365" w:type="dxa"/>
          </w:tcPr>
          <w:p w14:paraId="5F536910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1.2)</w:t>
            </w:r>
          </w:p>
        </w:tc>
        <w:tc>
          <w:tcPr>
            <w:tcW w:w="1277" w:type="dxa"/>
          </w:tcPr>
          <w:p w14:paraId="1DF26EC5" w14:textId="29FD4DAB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6)</w:t>
            </w:r>
          </w:p>
        </w:tc>
        <w:tc>
          <w:tcPr>
            <w:tcW w:w="389" w:type="dxa"/>
          </w:tcPr>
          <w:p w14:paraId="78903AE1" w14:textId="5AD76201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502FB63C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1365" w:type="dxa"/>
          </w:tcPr>
          <w:p w14:paraId="516EF63C" w14:textId="759956C9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8)</w:t>
            </w:r>
          </w:p>
        </w:tc>
        <w:tc>
          <w:tcPr>
            <w:tcW w:w="1562" w:type="dxa"/>
          </w:tcPr>
          <w:p w14:paraId="28E93EDB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9)</w:t>
            </w:r>
          </w:p>
        </w:tc>
        <w:tc>
          <w:tcPr>
            <w:tcW w:w="1336" w:type="dxa"/>
          </w:tcPr>
          <w:p w14:paraId="171D0FFC" w14:textId="16A349AB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5)</w:t>
            </w:r>
          </w:p>
        </w:tc>
      </w:tr>
      <w:tr w:rsidR="00BD6592" w:rsidRPr="00BD6592" w14:paraId="092070BD" w14:textId="77777777" w:rsidTr="00BD6592">
        <w:trPr>
          <w:trHeight w:val="132"/>
        </w:trPr>
        <w:tc>
          <w:tcPr>
            <w:tcW w:w="4227" w:type="dxa"/>
            <w:vAlign w:val="center"/>
          </w:tcPr>
          <w:p w14:paraId="43A628B9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Home-visit</w:t>
            </w:r>
          </w:p>
        </w:tc>
        <w:tc>
          <w:tcPr>
            <w:tcW w:w="1285" w:type="dxa"/>
            <w:shd w:val="clear" w:color="auto" w:fill="auto"/>
          </w:tcPr>
          <w:p w14:paraId="58752828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315" w:type="dxa"/>
          </w:tcPr>
          <w:p w14:paraId="21927667" w14:textId="114DE749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365" w:type="dxa"/>
          </w:tcPr>
          <w:p w14:paraId="0AD5082A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277" w:type="dxa"/>
          </w:tcPr>
          <w:p w14:paraId="29A6F652" w14:textId="74AE9DE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389" w:type="dxa"/>
          </w:tcPr>
          <w:p w14:paraId="05447113" w14:textId="13D79B6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2DB28BBE" w14:textId="77777777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2.3***</w:t>
            </w:r>
          </w:p>
        </w:tc>
        <w:tc>
          <w:tcPr>
            <w:tcW w:w="1365" w:type="dxa"/>
          </w:tcPr>
          <w:p w14:paraId="35A7C773" w14:textId="17C4FBAD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BD6592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62" w:type="dxa"/>
          </w:tcPr>
          <w:p w14:paraId="009B4EF0" w14:textId="77777777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4.8***</w:t>
            </w:r>
          </w:p>
        </w:tc>
        <w:tc>
          <w:tcPr>
            <w:tcW w:w="1336" w:type="dxa"/>
          </w:tcPr>
          <w:p w14:paraId="612FFD97" w14:textId="36726668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5</w:t>
            </w:r>
          </w:p>
        </w:tc>
      </w:tr>
      <w:tr w:rsidR="00BD6592" w:rsidRPr="00BD6592" w14:paraId="75D719BB" w14:textId="77777777" w:rsidTr="00BD6592">
        <w:trPr>
          <w:trHeight w:val="83"/>
        </w:trPr>
        <w:tc>
          <w:tcPr>
            <w:tcW w:w="4227" w:type="dxa"/>
            <w:tcBorders>
              <w:bottom w:val="single" w:sz="4" w:space="0" w:color="auto"/>
            </w:tcBorders>
            <w:vAlign w:val="center"/>
          </w:tcPr>
          <w:p w14:paraId="3C91AA4C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3B3F02D2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B5C0AA0" w14:textId="5DCF76CD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7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510A240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8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A2D2A1F" w14:textId="7B0D7A33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71B5BBEE" w14:textId="51718C7E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63F77D0A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6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884D1E9" w14:textId="7AF7D46A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BD6592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0A7592FE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2.4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B94C85A" w14:textId="174B6568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5)</w:t>
            </w:r>
          </w:p>
        </w:tc>
      </w:tr>
      <w:tr w:rsidR="00FC6F63" w:rsidRPr="00BD6592" w14:paraId="38863587" w14:textId="77777777" w:rsidTr="00BD6592">
        <w:trPr>
          <w:trHeight w:val="207"/>
        </w:trPr>
        <w:tc>
          <w:tcPr>
            <w:tcW w:w="15390" w:type="dxa"/>
            <w:gridSpan w:val="10"/>
            <w:vAlign w:val="center"/>
          </w:tcPr>
          <w:p w14:paraId="52DE62EE" w14:textId="67704B04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MNP feeding frequency</w:t>
            </w:r>
            <w:r w:rsidRPr="00BD6592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BD6592">
              <w:rPr>
                <w:rFonts w:cs="Times New Roman"/>
                <w:sz w:val="18"/>
                <w:szCs w:val="18"/>
              </w:rPr>
              <w:t>(≥ 3 months as ref.)</w:t>
            </w:r>
          </w:p>
        </w:tc>
      </w:tr>
      <w:tr w:rsidR="00BD6592" w:rsidRPr="00BD6592" w14:paraId="69AC113A" w14:textId="77777777" w:rsidTr="00BD6592">
        <w:trPr>
          <w:trHeight w:val="180"/>
        </w:trPr>
        <w:tc>
          <w:tcPr>
            <w:tcW w:w="4227" w:type="dxa"/>
            <w:tcBorders>
              <w:top w:val="single" w:sz="4" w:space="0" w:color="auto"/>
            </w:tcBorders>
            <w:vAlign w:val="center"/>
          </w:tcPr>
          <w:p w14:paraId="0FC0598F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2 months</w:t>
            </w:r>
          </w:p>
        </w:tc>
        <w:tc>
          <w:tcPr>
            <w:tcW w:w="1285" w:type="dxa"/>
            <w:shd w:val="clear" w:color="auto" w:fill="auto"/>
          </w:tcPr>
          <w:p w14:paraId="61386A6F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315" w:type="dxa"/>
          </w:tcPr>
          <w:p w14:paraId="4C5819F6" w14:textId="427E07AB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365" w:type="dxa"/>
          </w:tcPr>
          <w:p w14:paraId="6AE8D2F3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277" w:type="dxa"/>
          </w:tcPr>
          <w:p w14:paraId="00F1934A" w14:textId="77F9107F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389" w:type="dxa"/>
          </w:tcPr>
          <w:p w14:paraId="4EAC3DA5" w14:textId="0C27A1F5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40C5D2E3" w14:textId="77777777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2.2***</w:t>
            </w:r>
          </w:p>
        </w:tc>
        <w:tc>
          <w:tcPr>
            <w:tcW w:w="1365" w:type="dxa"/>
          </w:tcPr>
          <w:p w14:paraId="00381BA5" w14:textId="28FACF20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2.6**</w:t>
            </w:r>
          </w:p>
        </w:tc>
        <w:tc>
          <w:tcPr>
            <w:tcW w:w="1562" w:type="dxa"/>
          </w:tcPr>
          <w:p w14:paraId="03893FDE" w14:textId="77777777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3.9***</w:t>
            </w:r>
          </w:p>
        </w:tc>
        <w:tc>
          <w:tcPr>
            <w:tcW w:w="1336" w:type="dxa"/>
          </w:tcPr>
          <w:p w14:paraId="4363E098" w14:textId="38E8C32F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2</w:t>
            </w:r>
          </w:p>
        </w:tc>
      </w:tr>
      <w:tr w:rsidR="00BD6592" w:rsidRPr="00BD6592" w14:paraId="75C9BFAF" w14:textId="77777777" w:rsidTr="00BD6592">
        <w:trPr>
          <w:trHeight w:val="229"/>
        </w:trPr>
        <w:tc>
          <w:tcPr>
            <w:tcW w:w="4227" w:type="dxa"/>
            <w:vAlign w:val="center"/>
          </w:tcPr>
          <w:p w14:paraId="091DC83F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14:paraId="5697DB1F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15" w:type="dxa"/>
          </w:tcPr>
          <w:p w14:paraId="1ABE23FB" w14:textId="5494C3A1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5)</w:t>
            </w:r>
          </w:p>
        </w:tc>
        <w:tc>
          <w:tcPr>
            <w:tcW w:w="1365" w:type="dxa"/>
          </w:tcPr>
          <w:p w14:paraId="0B77275C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9)</w:t>
            </w:r>
          </w:p>
        </w:tc>
        <w:tc>
          <w:tcPr>
            <w:tcW w:w="1277" w:type="dxa"/>
          </w:tcPr>
          <w:p w14:paraId="752D995C" w14:textId="6A21E45B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389" w:type="dxa"/>
          </w:tcPr>
          <w:p w14:paraId="71614D50" w14:textId="677CE1DC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3CDFEFAC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6)</w:t>
            </w:r>
          </w:p>
        </w:tc>
        <w:tc>
          <w:tcPr>
            <w:tcW w:w="1365" w:type="dxa"/>
          </w:tcPr>
          <w:p w14:paraId="75FA6BD4" w14:textId="3142745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1.1)</w:t>
            </w:r>
          </w:p>
        </w:tc>
        <w:tc>
          <w:tcPr>
            <w:tcW w:w="1562" w:type="dxa"/>
          </w:tcPr>
          <w:p w14:paraId="230795C2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1.9)</w:t>
            </w:r>
          </w:p>
        </w:tc>
        <w:tc>
          <w:tcPr>
            <w:tcW w:w="1336" w:type="dxa"/>
          </w:tcPr>
          <w:p w14:paraId="7509031F" w14:textId="5D75FC0E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6)</w:t>
            </w:r>
          </w:p>
        </w:tc>
      </w:tr>
      <w:tr w:rsidR="00BD6592" w:rsidRPr="00BD6592" w14:paraId="63105CC1" w14:textId="77777777" w:rsidTr="00BD6592">
        <w:trPr>
          <w:trHeight w:val="181"/>
        </w:trPr>
        <w:tc>
          <w:tcPr>
            <w:tcW w:w="4227" w:type="dxa"/>
            <w:vAlign w:val="center"/>
          </w:tcPr>
          <w:p w14:paraId="57CB8D7D" w14:textId="2771F904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≤ 1 month</w:t>
            </w:r>
          </w:p>
        </w:tc>
        <w:tc>
          <w:tcPr>
            <w:tcW w:w="1285" w:type="dxa"/>
            <w:shd w:val="clear" w:color="auto" w:fill="auto"/>
          </w:tcPr>
          <w:p w14:paraId="36FFEA6C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315" w:type="dxa"/>
          </w:tcPr>
          <w:p w14:paraId="12D10E4C" w14:textId="125385BF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365" w:type="dxa"/>
          </w:tcPr>
          <w:p w14:paraId="791E4403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277" w:type="dxa"/>
          </w:tcPr>
          <w:p w14:paraId="19240F18" w14:textId="293EB001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389" w:type="dxa"/>
          </w:tcPr>
          <w:p w14:paraId="1763C3B1" w14:textId="3CF1950E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69572B13" w14:textId="77777777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3.5***</w:t>
            </w:r>
          </w:p>
        </w:tc>
        <w:tc>
          <w:tcPr>
            <w:tcW w:w="1365" w:type="dxa"/>
          </w:tcPr>
          <w:p w14:paraId="501C6692" w14:textId="64F2D201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3.1***</w:t>
            </w:r>
          </w:p>
        </w:tc>
        <w:tc>
          <w:tcPr>
            <w:tcW w:w="1562" w:type="dxa"/>
          </w:tcPr>
          <w:p w14:paraId="6C97D3BE" w14:textId="77777777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5.8***</w:t>
            </w:r>
          </w:p>
        </w:tc>
        <w:tc>
          <w:tcPr>
            <w:tcW w:w="1336" w:type="dxa"/>
          </w:tcPr>
          <w:p w14:paraId="17A2FEA9" w14:textId="526F60AE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4.3***</w:t>
            </w:r>
          </w:p>
        </w:tc>
      </w:tr>
      <w:tr w:rsidR="00BD6592" w:rsidRPr="00BD6592" w14:paraId="2EE86AB1" w14:textId="77777777" w:rsidTr="00BD6592">
        <w:trPr>
          <w:trHeight w:val="181"/>
        </w:trPr>
        <w:tc>
          <w:tcPr>
            <w:tcW w:w="4227" w:type="dxa"/>
            <w:tcBorders>
              <w:bottom w:val="single" w:sz="4" w:space="0" w:color="auto"/>
            </w:tcBorders>
            <w:vAlign w:val="center"/>
          </w:tcPr>
          <w:p w14:paraId="05C33D45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2E123BC9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C8C5EF2" w14:textId="15DCD7C5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6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02323FD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F284B9E" w14:textId="544E4AE6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27E9DAC5" w14:textId="1AF015A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517A8EC8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6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5C478FA" w14:textId="5A9C4B72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9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3D62055B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1.8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4745B88" w14:textId="390731DA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1.5)</w:t>
            </w:r>
          </w:p>
        </w:tc>
      </w:tr>
      <w:tr w:rsidR="00BD6592" w:rsidRPr="00BD6592" w14:paraId="4FC96609" w14:textId="77777777" w:rsidTr="00BD6592">
        <w:trPr>
          <w:trHeight w:val="207"/>
        </w:trPr>
        <w:tc>
          <w:tcPr>
            <w:tcW w:w="4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1CC90" w14:textId="77777777" w:rsidR="00FC6F63" w:rsidRPr="00BD6592" w:rsidRDefault="00FC6F63" w:rsidP="00BD6592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Control variables 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175FF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4B88EA0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7448BE8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BB81FD1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71A97B46" w14:textId="077B59CC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B3148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12CE4C95" w14:textId="17E81429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0F5CB72A" w14:textId="1EA415E1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2EB8139" w14:textId="35B29252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6592" w:rsidRPr="00BD6592" w14:paraId="1164A1F0" w14:textId="77777777" w:rsidTr="00BD6592">
        <w:trPr>
          <w:trHeight w:val="171"/>
        </w:trPr>
        <w:tc>
          <w:tcPr>
            <w:tcW w:w="4227" w:type="dxa"/>
            <w:tcBorders>
              <w:top w:val="single" w:sz="4" w:space="0" w:color="auto"/>
            </w:tcBorders>
            <w:vAlign w:val="center"/>
          </w:tcPr>
          <w:p w14:paraId="43972DE2" w14:textId="652DD893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C</w:t>
            </w:r>
            <w:r w:rsidRPr="00BD6592">
              <w:rPr>
                <w:rFonts w:cs="Times New Roman" w:hint="eastAsia"/>
                <w:sz w:val="18"/>
                <w:szCs w:val="18"/>
              </w:rPr>
              <w:t>hild</w:t>
            </w:r>
            <w:r w:rsidRPr="00BD6592">
              <w:rPr>
                <w:rFonts w:cs="Times New Roman"/>
                <w:sz w:val="18"/>
                <w:szCs w:val="18"/>
              </w:rPr>
              <w:t xml:space="preserve"> gender (1 = male)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19C80986" w14:textId="2ADA79C3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A222C07" w14:textId="1A7DF912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7BFFD3EB" w14:textId="6DC8E919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071D43C" w14:textId="4FA361D0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89" w:type="dxa"/>
            <w:tcBorders>
              <w:top w:val="single" w:sz="4" w:space="0" w:color="auto"/>
            </w:tcBorders>
          </w:tcPr>
          <w:p w14:paraId="49E7D0FF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5D49A040" w14:textId="49EC3A9C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6C959A61" w14:textId="0691488B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425060FE" w14:textId="0E98B61F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0A5BD87" w14:textId="138F6A8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</w:tr>
      <w:tr w:rsidR="00BD6592" w:rsidRPr="00BD6592" w14:paraId="4E5B3A4A" w14:textId="77777777" w:rsidTr="00BD6592">
        <w:trPr>
          <w:trHeight w:val="145"/>
        </w:trPr>
        <w:tc>
          <w:tcPr>
            <w:tcW w:w="4227" w:type="dxa"/>
            <w:vAlign w:val="center"/>
          </w:tcPr>
          <w:p w14:paraId="6FBABF7F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14:paraId="6A515C0D" w14:textId="7FF67769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15" w:type="dxa"/>
          </w:tcPr>
          <w:p w14:paraId="4E4554BC" w14:textId="2D4FE41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4)</w:t>
            </w:r>
          </w:p>
        </w:tc>
        <w:tc>
          <w:tcPr>
            <w:tcW w:w="1365" w:type="dxa"/>
          </w:tcPr>
          <w:p w14:paraId="54D08D5B" w14:textId="6CEE2463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277" w:type="dxa"/>
          </w:tcPr>
          <w:p w14:paraId="5FCBCCD3" w14:textId="06F6E899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389" w:type="dxa"/>
          </w:tcPr>
          <w:p w14:paraId="287DA2A8" w14:textId="777777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76D5BF00" w14:textId="4945E829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65" w:type="dxa"/>
          </w:tcPr>
          <w:p w14:paraId="010D5725" w14:textId="19E837AD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562" w:type="dxa"/>
          </w:tcPr>
          <w:p w14:paraId="77D4C888" w14:textId="7CACA5F6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336" w:type="dxa"/>
          </w:tcPr>
          <w:p w14:paraId="391DFC0C" w14:textId="0667BE77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BD6592" w:rsidRPr="00BD6592" w14:paraId="432A1284" w14:textId="77777777" w:rsidTr="00BD6592">
        <w:trPr>
          <w:trHeight w:val="217"/>
        </w:trPr>
        <w:tc>
          <w:tcPr>
            <w:tcW w:w="4227" w:type="dxa"/>
            <w:vAlign w:val="center"/>
          </w:tcPr>
          <w:p w14:paraId="7C5C4AB2" w14:textId="7AC46401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C</w:t>
            </w:r>
            <w:r w:rsidRPr="00BD6592">
              <w:rPr>
                <w:rFonts w:cs="Times New Roman" w:hint="eastAsia"/>
                <w:sz w:val="18"/>
                <w:szCs w:val="18"/>
              </w:rPr>
              <w:t>hild</w:t>
            </w:r>
            <w:r w:rsidRPr="00BD6592">
              <w:rPr>
                <w:rFonts w:cs="Times New Roman"/>
                <w:sz w:val="18"/>
                <w:szCs w:val="18"/>
              </w:rPr>
              <w:t xml:space="preserve"> age (months)</w:t>
            </w:r>
          </w:p>
        </w:tc>
        <w:tc>
          <w:tcPr>
            <w:tcW w:w="1285" w:type="dxa"/>
            <w:shd w:val="clear" w:color="auto" w:fill="auto"/>
          </w:tcPr>
          <w:p w14:paraId="7BAA9049" w14:textId="5B3D741F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315" w:type="dxa"/>
          </w:tcPr>
          <w:p w14:paraId="596E4A03" w14:textId="5F9CA98B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365" w:type="dxa"/>
          </w:tcPr>
          <w:p w14:paraId="771A3AEA" w14:textId="182122FF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77" w:type="dxa"/>
          </w:tcPr>
          <w:p w14:paraId="44531D71" w14:textId="4A4860E2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389" w:type="dxa"/>
          </w:tcPr>
          <w:p w14:paraId="439D4A66" w14:textId="2230AE71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043BF670" w14:textId="55B9AC8B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365" w:type="dxa"/>
          </w:tcPr>
          <w:p w14:paraId="0B69CFD4" w14:textId="4F1D46A8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3)</w:t>
            </w:r>
          </w:p>
        </w:tc>
        <w:tc>
          <w:tcPr>
            <w:tcW w:w="1562" w:type="dxa"/>
          </w:tcPr>
          <w:p w14:paraId="7556A0C6" w14:textId="312C8608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2)</w:t>
            </w:r>
          </w:p>
        </w:tc>
        <w:tc>
          <w:tcPr>
            <w:tcW w:w="1336" w:type="dxa"/>
          </w:tcPr>
          <w:p w14:paraId="1762C4F1" w14:textId="141EA312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2)</w:t>
            </w:r>
          </w:p>
        </w:tc>
      </w:tr>
      <w:tr w:rsidR="00BD6592" w:rsidRPr="00BD6592" w14:paraId="38AA1B8B" w14:textId="77777777" w:rsidTr="00BD6592">
        <w:trPr>
          <w:trHeight w:val="172"/>
        </w:trPr>
        <w:tc>
          <w:tcPr>
            <w:tcW w:w="4227" w:type="dxa"/>
            <w:vAlign w:val="center"/>
          </w:tcPr>
          <w:p w14:paraId="401517F0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14:paraId="04441EB1" w14:textId="7662ABEC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1)</w:t>
            </w:r>
          </w:p>
        </w:tc>
        <w:tc>
          <w:tcPr>
            <w:tcW w:w="1315" w:type="dxa"/>
          </w:tcPr>
          <w:p w14:paraId="445A313C" w14:textId="426A7A64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3)</w:t>
            </w:r>
          </w:p>
        </w:tc>
        <w:tc>
          <w:tcPr>
            <w:tcW w:w="1365" w:type="dxa"/>
          </w:tcPr>
          <w:p w14:paraId="531FA8D5" w14:textId="09E61956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2)</w:t>
            </w:r>
          </w:p>
        </w:tc>
        <w:tc>
          <w:tcPr>
            <w:tcW w:w="1277" w:type="dxa"/>
          </w:tcPr>
          <w:p w14:paraId="009CCBA6" w14:textId="5B66A4E6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2)</w:t>
            </w:r>
          </w:p>
        </w:tc>
        <w:tc>
          <w:tcPr>
            <w:tcW w:w="389" w:type="dxa"/>
          </w:tcPr>
          <w:p w14:paraId="1A3D51BC" w14:textId="40A0FBE5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3D755624" w14:textId="0BD0EF4A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1)</w:t>
            </w:r>
          </w:p>
        </w:tc>
        <w:tc>
          <w:tcPr>
            <w:tcW w:w="1365" w:type="dxa"/>
          </w:tcPr>
          <w:p w14:paraId="597674F0" w14:textId="6978944A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562" w:type="dxa"/>
          </w:tcPr>
          <w:p w14:paraId="3070F2DB" w14:textId="51DDD3BE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336" w:type="dxa"/>
          </w:tcPr>
          <w:p w14:paraId="782182F6" w14:textId="4610F957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8</w:t>
            </w:r>
          </w:p>
        </w:tc>
      </w:tr>
      <w:tr w:rsidR="00BD6592" w:rsidRPr="00BD6592" w14:paraId="5D433DDE" w14:textId="77777777" w:rsidTr="00BD6592">
        <w:trPr>
          <w:trHeight w:val="145"/>
        </w:trPr>
        <w:tc>
          <w:tcPr>
            <w:tcW w:w="4227" w:type="dxa"/>
            <w:vAlign w:val="center"/>
          </w:tcPr>
          <w:p w14:paraId="70EF66DB" w14:textId="5C72538A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C</w:t>
            </w:r>
            <w:r w:rsidRPr="00BD6592">
              <w:rPr>
                <w:rFonts w:cs="Times New Roman" w:hint="eastAsia"/>
                <w:sz w:val="18"/>
                <w:szCs w:val="18"/>
              </w:rPr>
              <w:t>hild</w:t>
            </w:r>
            <w:r w:rsidRPr="00BD6592">
              <w:rPr>
                <w:rFonts w:cs="Times New Roman"/>
                <w:sz w:val="18"/>
                <w:szCs w:val="18"/>
              </w:rPr>
              <w:t xml:space="preserve"> Health</w:t>
            </w:r>
            <w:r w:rsidRPr="00BD6592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5" w:type="dxa"/>
            <w:shd w:val="clear" w:color="auto" w:fill="auto"/>
          </w:tcPr>
          <w:p w14:paraId="2B49C4B7" w14:textId="28FBBE42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0.8**</w:t>
            </w:r>
          </w:p>
        </w:tc>
        <w:tc>
          <w:tcPr>
            <w:tcW w:w="1315" w:type="dxa"/>
          </w:tcPr>
          <w:p w14:paraId="480C5C59" w14:textId="5CBEBDBF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365" w:type="dxa"/>
          </w:tcPr>
          <w:p w14:paraId="1D3FA132" w14:textId="1C822513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0.6**</w:t>
            </w:r>
          </w:p>
        </w:tc>
        <w:tc>
          <w:tcPr>
            <w:tcW w:w="1277" w:type="dxa"/>
          </w:tcPr>
          <w:p w14:paraId="2D17ACFE" w14:textId="47D517D4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89" w:type="dxa"/>
          </w:tcPr>
          <w:p w14:paraId="00545E19" w14:textId="7AEC47AB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3FAAA60C" w14:textId="54FFF642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0.8*</w:t>
            </w:r>
          </w:p>
        </w:tc>
        <w:tc>
          <w:tcPr>
            <w:tcW w:w="1365" w:type="dxa"/>
          </w:tcPr>
          <w:p w14:paraId="10B0E059" w14:textId="7A971E6F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562" w:type="dxa"/>
          </w:tcPr>
          <w:p w14:paraId="6C9B6ADB" w14:textId="12778E13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36" w:type="dxa"/>
          </w:tcPr>
          <w:p w14:paraId="215F3A10" w14:textId="0F922B39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</w:tr>
      <w:tr w:rsidR="00BD6592" w:rsidRPr="00BD6592" w14:paraId="68279F86" w14:textId="77777777" w:rsidTr="00BD6592">
        <w:trPr>
          <w:trHeight w:val="208"/>
        </w:trPr>
        <w:tc>
          <w:tcPr>
            <w:tcW w:w="4227" w:type="dxa"/>
            <w:vAlign w:val="center"/>
          </w:tcPr>
          <w:p w14:paraId="77A9677B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14:paraId="38F3C0DC" w14:textId="7590E5A6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15" w:type="dxa"/>
          </w:tcPr>
          <w:p w14:paraId="7A3A9667" w14:textId="52C6F722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65" w:type="dxa"/>
          </w:tcPr>
          <w:p w14:paraId="34A8EF7F" w14:textId="3603A77F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277" w:type="dxa"/>
          </w:tcPr>
          <w:p w14:paraId="4FF89B33" w14:textId="453D8C4D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389" w:type="dxa"/>
          </w:tcPr>
          <w:p w14:paraId="0F66D8FC" w14:textId="55867643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779EECC6" w14:textId="653C45A7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65" w:type="dxa"/>
          </w:tcPr>
          <w:p w14:paraId="26EE4EBC" w14:textId="54491625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2.2**</w:t>
            </w:r>
          </w:p>
        </w:tc>
        <w:tc>
          <w:tcPr>
            <w:tcW w:w="1562" w:type="dxa"/>
          </w:tcPr>
          <w:p w14:paraId="1F4F3DDE" w14:textId="12E37AA9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2.6***</w:t>
            </w:r>
          </w:p>
        </w:tc>
        <w:tc>
          <w:tcPr>
            <w:tcW w:w="1336" w:type="dxa"/>
          </w:tcPr>
          <w:p w14:paraId="3E0530A3" w14:textId="3BE56A7B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4</w:t>
            </w:r>
          </w:p>
        </w:tc>
      </w:tr>
      <w:tr w:rsidR="00BD6592" w:rsidRPr="00BD6592" w14:paraId="785534C0" w14:textId="77777777" w:rsidTr="00BD6592">
        <w:trPr>
          <w:trHeight w:val="181"/>
        </w:trPr>
        <w:tc>
          <w:tcPr>
            <w:tcW w:w="4227" w:type="dxa"/>
            <w:vAlign w:val="center"/>
          </w:tcPr>
          <w:p w14:paraId="531FCE5E" w14:textId="181105A1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Caregiver gender (1 = male)</w:t>
            </w:r>
          </w:p>
        </w:tc>
        <w:tc>
          <w:tcPr>
            <w:tcW w:w="1285" w:type="dxa"/>
            <w:shd w:val="clear" w:color="auto" w:fill="auto"/>
          </w:tcPr>
          <w:p w14:paraId="063CBB34" w14:textId="6011C329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315" w:type="dxa"/>
          </w:tcPr>
          <w:p w14:paraId="62E65F34" w14:textId="2478D549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365" w:type="dxa"/>
          </w:tcPr>
          <w:p w14:paraId="3ADF3943" w14:textId="4A9B1FBF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77" w:type="dxa"/>
          </w:tcPr>
          <w:p w14:paraId="20A4A458" w14:textId="3C1DAE24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89" w:type="dxa"/>
          </w:tcPr>
          <w:p w14:paraId="6741981C" w14:textId="2273CE05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5A7569B3" w14:textId="59AE670E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365" w:type="dxa"/>
          </w:tcPr>
          <w:p w14:paraId="6564D7B5" w14:textId="12B464F9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5)</w:t>
            </w:r>
          </w:p>
        </w:tc>
        <w:tc>
          <w:tcPr>
            <w:tcW w:w="1562" w:type="dxa"/>
          </w:tcPr>
          <w:p w14:paraId="68B4393B" w14:textId="2D92529D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7)</w:t>
            </w:r>
          </w:p>
        </w:tc>
        <w:tc>
          <w:tcPr>
            <w:tcW w:w="1336" w:type="dxa"/>
          </w:tcPr>
          <w:p w14:paraId="65047DA6" w14:textId="617826AD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</w:tr>
      <w:tr w:rsidR="00BD6592" w:rsidRPr="00BD6592" w14:paraId="19CB1D45" w14:textId="77777777" w:rsidTr="00BD6592">
        <w:trPr>
          <w:trHeight w:val="244"/>
        </w:trPr>
        <w:tc>
          <w:tcPr>
            <w:tcW w:w="4227" w:type="dxa"/>
            <w:vAlign w:val="center"/>
          </w:tcPr>
          <w:p w14:paraId="77D595B8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14:paraId="57DDAA4E" w14:textId="5970AC4A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15" w:type="dxa"/>
          </w:tcPr>
          <w:p w14:paraId="6DDB52EB" w14:textId="528E6CDF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4)</w:t>
            </w:r>
          </w:p>
        </w:tc>
        <w:tc>
          <w:tcPr>
            <w:tcW w:w="1365" w:type="dxa"/>
          </w:tcPr>
          <w:p w14:paraId="1208E062" w14:textId="3CF3869F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277" w:type="dxa"/>
          </w:tcPr>
          <w:p w14:paraId="7994CF5D" w14:textId="658052E8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6)</w:t>
            </w:r>
          </w:p>
        </w:tc>
        <w:tc>
          <w:tcPr>
            <w:tcW w:w="389" w:type="dxa"/>
          </w:tcPr>
          <w:p w14:paraId="5CE412BA" w14:textId="4FB35BF3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34AF51CC" w14:textId="06F9839F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65" w:type="dxa"/>
          </w:tcPr>
          <w:p w14:paraId="44E1CBFC" w14:textId="2D3B2F79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562" w:type="dxa"/>
          </w:tcPr>
          <w:p w14:paraId="255B6A53" w14:textId="5298FE16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336" w:type="dxa"/>
          </w:tcPr>
          <w:p w14:paraId="3F0ABB95" w14:textId="5258769F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1.0**</w:t>
            </w:r>
          </w:p>
        </w:tc>
      </w:tr>
      <w:tr w:rsidR="00BD6592" w:rsidRPr="00BD6592" w14:paraId="03134778" w14:textId="77777777" w:rsidTr="00BD6592">
        <w:trPr>
          <w:trHeight w:val="181"/>
        </w:trPr>
        <w:tc>
          <w:tcPr>
            <w:tcW w:w="4227" w:type="dxa"/>
            <w:vAlign w:val="center"/>
          </w:tcPr>
          <w:p w14:paraId="202EA740" w14:textId="7DDB7823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Caregiver age (years)</w:t>
            </w:r>
          </w:p>
        </w:tc>
        <w:tc>
          <w:tcPr>
            <w:tcW w:w="1285" w:type="dxa"/>
            <w:shd w:val="clear" w:color="auto" w:fill="auto"/>
          </w:tcPr>
          <w:p w14:paraId="38D30B28" w14:textId="679CC515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1.0***</w:t>
            </w:r>
          </w:p>
        </w:tc>
        <w:tc>
          <w:tcPr>
            <w:tcW w:w="1315" w:type="dxa"/>
          </w:tcPr>
          <w:p w14:paraId="135FCD42" w14:textId="0441A5E7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365" w:type="dxa"/>
          </w:tcPr>
          <w:p w14:paraId="5D521AA4" w14:textId="65863847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277" w:type="dxa"/>
          </w:tcPr>
          <w:p w14:paraId="31D4F23A" w14:textId="6929DFD2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1.0**</w:t>
            </w:r>
          </w:p>
        </w:tc>
        <w:tc>
          <w:tcPr>
            <w:tcW w:w="389" w:type="dxa"/>
          </w:tcPr>
          <w:p w14:paraId="515D5D15" w14:textId="2EDB53B8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05C8C972" w14:textId="067C67F0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1.0***</w:t>
            </w:r>
          </w:p>
        </w:tc>
        <w:tc>
          <w:tcPr>
            <w:tcW w:w="1365" w:type="dxa"/>
          </w:tcPr>
          <w:p w14:paraId="02E4D397" w14:textId="6DAC2432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2)</w:t>
            </w:r>
          </w:p>
        </w:tc>
        <w:tc>
          <w:tcPr>
            <w:tcW w:w="1562" w:type="dxa"/>
          </w:tcPr>
          <w:p w14:paraId="1F95EBAC" w14:textId="7FF59356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1)</w:t>
            </w:r>
          </w:p>
        </w:tc>
        <w:tc>
          <w:tcPr>
            <w:tcW w:w="1336" w:type="dxa"/>
          </w:tcPr>
          <w:p w14:paraId="557EF895" w14:textId="0B225025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)</w:t>
            </w:r>
          </w:p>
        </w:tc>
      </w:tr>
      <w:tr w:rsidR="00BD6592" w:rsidRPr="00BD6592" w14:paraId="5F5AC328" w14:textId="77777777" w:rsidTr="00BD6592">
        <w:trPr>
          <w:trHeight w:val="253"/>
        </w:trPr>
        <w:tc>
          <w:tcPr>
            <w:tcW w:w="4227" w:type="dxa"/>
            <w:vAlign w:val="center"/>
          </w:tcPr>
          <w:p w14:paraId="15A98A2F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14:paraId="2426DA69" w14:textId="3E693F55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1)</w:t>
            </w:r>
          </w:p>
        </w:tc>
        <w:tc>
          <w:tcPr>
            <w:tcW w:w="1315" w:type="dxa"/>
          </w:tcPr>
          <w:p w14:paraId="0195B482" w14:textId="66AF79F1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1)</w:t>
            </w:r>
          </w:p>
        </w:tc>
        <w:tc>
          <w:tcPr>
            <w:tcW w:w="1365" w:type="dxa"/>
          </w:tcPr>
          <w:p w14:paraId="673A81D7" w14:textId="74E5F920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1)</w:t>
            </w:r>
          </w:p>
        </w:tc>
        <w:tc>
          <w:tcPr>
            <w:tcW w:w="1277" w:type="dxa"/>
          </w:tcPr>
          <w:p w14:paraId="4A941229" w14:textId="35933404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1)</w:t>
            </w:r>
          </w:p>
        </w:tc>
        <w:tc>
          <w:tcPr>
            <w:tcW w:w="389" w:type="dxa"/>
          </w:tcPr>
          <w:p w14:paraId="2D899A45" w14:textId="2F277689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12F007B6" w14:textId="6B3F4CCD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1)</w:t>
            </w:r>
          </w:p>
        </w:tc>
        <w:tc>
          <w:tcPr>
            <w:tcW w:w="1365" w:type="dxa"/>
          </w:tcPr>
          <w:p w14:paraId="1D647EE7" w14:textId="76723C05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562" w:type="dxa"/>
          </w:tcPr>
          <w:p w14:paraId="336516B8" w14:textId="17758D38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0.8**</w:t>
            </w:r>
          </w:p>
        </w:tc>
        <w:tc>
          <w:tcPr>
            <w:tcW w:w="1336" w:type="dxa"/>
          </w:tcPr>
          <w:p w14:paraId="48257087" w14:textId="13B76B7F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1</w:t>
            </w:r>
          </w:p>
        </w:tc>
      </w:tr>
      <w:tr w:rsidR="00BD6592" w:rsidRPr="00BD6592" w14:paraId="7E658E74" w14:textId="77777777" w:rsidTr="00BD6592">
        <w:trPr>
          <w:trHeight w:val="172"/>
        </w:trPr>
        <w:tc>
          <w:tcPr>
            <w:tcW w:w="4227" w:type="dxa"/>
            <w:vAlign w:val="center"/>
          </w:tcPr>
          <w:p w14:paraId="37FDC6C0" w14:textId="7EA3ABEB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Caregiver educational level</w:t>
            </w:r>
            <w:r w:rsidRPr="00BD6592">
              <w:rPr>
                <w:rFonts w:cs="Times New Roman" w:hint="eastAsia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BD6592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85" w:type="dxa"/>
            <w:shd w:val="clear" w:color="auto" w:fill="auto"/>
          </w:tcPr>
          <w:p w14:paraId="1DBE78D6" w14:textId="68074CD5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1.2***</w:t>
            </w:r>
          </w:p>
        </w:tc>
        <w:tc>
          <w:tcPr>
            <w:tcW w:w="1315" w:type="dxa"/>
          </w:tcPr>
          <w:p w14:paraId="2F2E6F5A" w14:textId="7B1B67F5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365" w:type="dxa"/>
          </w:tcPr>
          <w:p w14:paraId="23729FB9" w14:textId="65702760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277" w:type="dxa"/>
          </w:tcPr>
          <w:p w14:paraId="7F662F61" w14:textId="1AA37401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389" w:type="dxa"/>
          </w:tcPr>
          <w:p w14:paraId="0E349EC4" w14:textId="17FB448E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13BB88DE" w14:textId="0BA613F2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365" w:type="dxa"/>
          </w:tcPr>
          <w:p w14:paraId="1C7E60F3" w14:textId="7D57EC9F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562" w:type="dxa"/>
          </w:tcPr>
          <w:p w14:paraId="375A1BE0" w14:textId="311D9B6E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36" w:type="dxa"/>
          </w:tcPr>
          <w:p w14:paraId="16EC32CD" w14:textId="57E0949D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</w:tr>
      <w:tr w:rsidR="00BD6592" w:rsidRPr="00BD6592" w14:paraId="0B0C2DB3" w14:textId="77777777" w:rsidTr="00BD6592">
        <w:trPr>
          <w:trHeight w:val="226"/>
        </w:trPr>
        <w:tc>
          <w:tcPr>
            <w:tcW w:w="4227" w:type="dxa"/>
            <w:vAlign w:val="center"/>
          </w:tcPr>
          <w:p w14:paraId="1916E9E2" w14:textId="77777777" w:rsidR="00FC6F63" w:rsidRPr="00BD6592" w:rsidRDefault="00FC6F63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14:paraId="1F1752C1" w14:textId="5DB23A14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15" w:type="dxa"/>
          </w:tcPr>
          <w:p w14:paraId="5CCE6CCF" w14:textId="196AF273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65" w:type="dxa"/>
          </w:tcPr>
          <w:p w14:paraId="763131F7" w14:textId="36E3EFCF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277" w:type="dxa"/>
          </w:tcPr>
          <w:p w14:paraId="5856B8BB" w14:textId="61739D5B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389" w:type="dxa"/>
          </w:tcPr>
          <w:p w14:paraId="11F9BC45" w14:textId="1D81CCD0" w:rsidR="00FC6F63" w:rsidRPr="00BD6592" w:rsidRDefault="00FC6F63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34B870D8" w14:textId="2B689F00" w:rsidR="00FC6F63" w:rsidRPr="00BD6592" w:rsidRDefault="00FC6F63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65" w:type="dxa"/>
          </w:tcPr>
          <w:p w14:paraId="22CDD6C7" w14:textId="67A88EE6" w:rsidR="00FC6F63" w:rsidRPr="00BD6592" w:rsidRDefault="00FC6F63" w:rsidP="00BD65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562" w:type="dxa"/>
          </w:tcPr>
          <w:p w14:paraId="4DB54EA2" w14:textId="487F0DD5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336" w:type="dxa"/>
          </w:tcPr>
          <w:p w14:paraId="3F967B7D" w14:textId="4D427D05" w:rsidR="00FC6F63" w:rsidRPr="00BD6592" w:rsidRDefault="00FC6F63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6</w:t>
            </w:r>
          </w:p>
        </w:tc>
      </w:tr>
      <w:tr w:rsidR="00BD6592" w:rsidRPr="00BD6592" w14:paraId="1936E3E8" w14:textId="77777777" w:rsidTr="00BD6592">
        <w:trPr>
          <w:trHeight w:val="226"/>
        </w:trPr>
        <w:tc>
          <w:tcPr>
            <w:tcW w:w="4227" w:type="dxa"/>
            <w:vAlign w:val="center"/>
          </w:tcPr>
          <w:p w14:paraId="2973EC83" w14:textId="3D4F7ECA" w:rsidR="004544EE" w:rsidRPr="00BD6592" w:rsidRDefault="004544EE" w:rsidP="00BD6592">
            <w:pPr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Caregiver occupation</w:t>
            </w:r>
            <w:r w:rsidRPr="00BD6592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 xml:space="preserve"> f</w:t>
            </w:r>
            <w:r w:rsidRPr="00BD6592">
              <w:rPr>
                <w:rFonts w:cs="Times New Roman"/>
                <w:sz w:val="18"/>
                <w:szCs w:val="18"/>
              </w:rPr>
              <w:t xml:space="preserve"> (1= Farmer) </w:t>
            </w:r>
          </w:p>
        </w:tc>
        <w:tc>
          <w:tcPr>
            <w:tcW w:w="1285" w:type="dxa"/>
            <w:shd w:val="clear" w:color="auto" w:fill="auto"/>
          </w:tcPr>
          <w:p w14:paraId="5F451DF4" w14:textId="77777777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799AF49A" w14:textId="77777777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14:paraId="48A6A56A" w14:textId="77777777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C24BBE2" w14:textId="77777777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6848A7EA" w14:textId="77777777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465E9B8B" w14:textId="77777777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14:paraId="3681EDAD" w14:textId="77777777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2" w:type="dxa"/>
          </w:tcPr>
          <w:p w14:paraId="3187D8F2" w14:textId="77777777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439A8040" w14:textId="77777777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6592" w:rsidRPr="00BD6592" w14:paraId="77A36BD7" w14:textId="77777777" w:rsidTr="00BD6592">
        <w:trPr>
          <w:trHeight w:val="145"/>
        </w:trPr>
        <w:tc>
          <w:tcPr>
            <w:tcW w:w="4227" w:type="dxa"/>
            <w:vAlign w:val="center"/>
          </w:tcPr>
          <w:p w14:paraId="376FF343" w14:textId="7E12175C" w:rsidR="004544EE" w:rsidRPr="00BD6592" w:rsidRDefault="00DA1B0E" w:rsidP="00BD659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D6592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  <w:r w:rsidR="004544EE" w:rsidRPr="00BD6592">
              <w:rPr>
                <w:rFonts w:cs="Times New Roman"/>
                <w:color w:val="000000" w:themeColor="text1"/>
                <w:sz w:val="18"/>
                <w:szCs w:val="18"/>
              </w:rPr>
              <w:t>Fulltime stay-at-home parent</w:t>
            </w:r>
          </w:p>
        </w:tc>
        <w:tc>
          <w:tcPr>
            <w:tcW w:w="1285" w:type="dxa"/>
            <w:shd w:val="clear" w:color="auto" w:fill="auto"/>
          </w:tcPr>
          <w:p w14:paraId="5CD419CB" w14:textId="430508E1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315" w:type="dxa"/>
          </w:tcPr>
          <w:p w14:paraId="4FEE7363" w14:textId="33326E6A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365" w:type="dxa"/>
          </w:tcPr>
          <w:p w14:paraId="09CD735C" w14:textId="30C2A7B5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77" w:type="dxa"/>
          </w:tcPr>
          <w:p w14:paraId="29CF5475" w14:textId="36A8A45E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389" w:type="dxa"/>
          </w:tcPr>
          <w:p w14:paraId="11E7E3A6" w14:textId="179AF725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0815144D" w14:textId="7EB68D46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0.6**</w:t>
            </w:r>
          </w:p>
        </w:tc>
        <w:tc>
          <w:tcPr>
            <w:tcW w:w="1365" w:type="dxa"/>
          </w:tcPr>
          <w:p w14:paraId="2BB87BE8" w14:textId="3C56C28C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5)</w:t>
            </w:r>
          </w:p>
        </w:tc>
        <w:tc>
          <w:tcPr>
            <w:tcW w:w="1562" w:type="dxa"/>
          </w:tcPr>
          <w:p w14:paraId="5F763405" w14:textId="6772421C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36" w:type="dxa"/>
          </w:tcPr>
          <w:p w14:paraId="54B67B42" w14:textId="255F106E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</w:tr>
      <w:tr w:rsidR="00BD6592" w:rsidRPr="00BD6592" w14:paraId="7A7EF4F8" w14:textId="77777777" w:rsidTr="00BD6592">
        <w:trPr>
          <w:trHeight w:val="199"/>
        </w:trPr>
        <w:tc>
          <w:tcPr>
            <w:tcW w:w="4227" w:type="dxa"/>
            <w:vAlign w:val="center"/>
          </w:tcPr>
          <w:p w14:paraId="536D0147" w14:textId="77777777" w:rsidR="004544EE" w:rsidRPr="00BD6592" w:rsidRDefault="004544EE" w:rsidP="00BD659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14:paraId="17D6E978" w14:textId="4B0600C9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15" w:type="dxa"/>
          </w:tcPr>
          <w:p w14:paraId="2AC770EB" w14:textId="4058FB08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6)</w:t>
            </w:r>
          </w:p>
        </w:tc>
        <w:tc>
          <w:tcPr>
            <w:tcW w:w="1365" w:type="dxa"/>
          </w:tcPr>
          <w:p w14:paraId="4043B66C" w14:textId="30A33DD8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1277" w:type="dxa"/>
          </w:tcPr>
          <w:p w14:paraId="00BA18EB" w14:textId="01885C71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389" w:type="dxa"/>
          </w:tcPr>
          <w:p w14:paraId="7E5A8E03" w14:textId="2F080708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73071474" w14:textId="674F0DC6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65" w:type="dxa"/>
          </w:tcPr>
          <w:p w14:paraId="71A8AC2F" w14:textId="5ED06402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562" w:type="dxa"/>
          </w:tcPr>
          <w:p w14:paraId="6EE285A0" w14:textId="7B99886D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336" w:type="dxa"/>
          </w:tcPr>
          <w:p w14:paraId="032D4364" w14:textId="4C13A66C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5</w:t>
            </w:r>
          </w:p>
        </w:tc>
      </w:tr>
      <w:tr w:rsidR="00BD6592" w:rsidRPr="00BD6592" w14:paraId="66F907D6" w14:textId="77777777" w:rsidTr="00BD6592">
        <w:trPr>
          <w:trHeight w:val="181"/>
        </w:trPr>
        <w:tc>
          <w:tcPr>
            <w:tcW w:w="4227" w:type="dxa"/>
            <w:vAlign w:val="center"/>
          </w:tcPr>
          <w:p w14:paraId="7388BD49" w14:textId="171722E7" w:rsidR="004544EE" w:rsidRPr="00BD6592" w:rsidRDefault="00DA1B0E" w:rsidP="00BD659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D6592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  <w:r w:rsidR="004544EE" w:rsidRPr="00BD6592">
              <w:rPr>
                <w:rFonts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285" w:type="dxa"/>
            <w:shd w:val="clear" w:color="auto" w:fill="auto"/>
          </w:tcPr>
          <w:p w14:paraId="5FD29FB7" w14:textId="45FD203E" w:rsidR="004544EE" w:rsidRPr="00BD6592" w:rsidRDefault="004544EE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315" w:type="dxa"/>
          </w:tcPr>
          <w:p w14:paraId="2E46159C" w14:textId="1ACABB73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365" w:type="dxa"/>
          </w:tcPr>
          <w:p w14:paraId="51B7CB40" w14:textId="6E85E4D8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2.8**</w:t>
            </w:r>
          </w:p>
        </w:tc>
        <w:tc>
          <w:tcPr>
            <w:tcW w:w="1277" w:type="dxa"/>
          </w:tcPr>
          <w:p w14:paraId="12FD3E54" w14:textId="21A929E8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0.3**</w:t>
            </w:r>
          </w:p>
        </w:tc>
        <w:tc>
          <w:tcPr>
            <w:tcW w:w="389" w:type="dxa"/>
          </w:tcPr>
          <w:p w14:paraId="184CDB75" w14:textId="62028769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578BE128" w14:textId="71B9716F" w:rsidR="004544EE" w:rsidRPr="00BD6592" w:rsidRDefault="004544EE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0.5***</w:t>
            </w:r>
          </w:p>
        </w:tc>
        <w:tc>
          <w:tcPr>
            <w:tcW w:w="1365" w:type="dxa"/>
          </w:tcPr>
          <w:p w14:paraId="2C49AA94" w14:textId="7241AC74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5)</w:t>
            </w:r>
          </w:p>
        </w:tc>
        <w:tc>
          <w:tcPr>
            <w:tcW w:w="1562" w:type="dxa"/>
          </w:tcPr>
          <w:p w14:paraId="2121AA96" w14:textId="5C81C52A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1336" w:type="dxa"/>
          </w:tcPr>
          <w:p w14:paraId="239A0686" w14:textId="7975D32A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</w:tr>
      <w:tr w:rsidR="00BD6592" w:rsidRPr="00BD6592" w14:paraId="18C7BBF5" w14:textId="77777777" w:rsidTr="00BD6592">
        <w:trPr>
          <w:trHeight w:val="101"/>
        </w:trPr>
        <w:tc>
          <w:tcPr>
            <w:tcW w:w="4227" w:type="dxa"/>
            <w:vAlign w:val="center"/>
          </w:tcPr>
          <w:p w14:paraId="7AAE8FAE" w14:textId="77777777" w:rsidR="004544EE" w:rsidRPr="00BD6592" w:rsidRDefault="004544EE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14:paraId="15CAF87B" w14:textId="3832FC94" w:rsidR="004544EE" w:rsidRPr="00BD6592" w:rsidRDefault="004544EE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1315" w:type="dxa"/>
          </w:tcPr>
          <w:p w14:paraId="26AB3A50" w14:textId="1710793C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4)</w:t>
            </w:r>
          </w:p>
        </w:tc>
        <w:tc>
          <w:tcPr>
            <w:tcW w:w="1365" w:type="dxa"/>
          </w:tcPr>
          <w:p w14:paraId="11E8C850" w14:textId="6E07A080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1.3)</w:t>
            </w:r>
          </w:p>
        </w:tc>
        <w:tc>
          <w:tcPr>
            <w:tcW w:w="1277" w:type="dxa"/>
          </w:tcPr>
          <w:p w14:paraId="2A594FD9" w14:textId="35A54710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389" w:type="dxa"/>
          </w:tcPr>
          <w:p w14:paraId="3F5906CF" w14:textId="1611A841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5566F7E8" w14:textId="20A3EE55" w:rsidR="004544EE" w:rsidRPr="00BD6592" w:rsidRDefault="004544EE" w:rsidP="00BD6592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65" w:type="dxa"/>
          </w:tcPr>
          <w:p w14:paraId="6A416EC6" w14:textId="4BFAEB39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562" w:type="dxa"/>
          </w:tcPr>
          <w:p w14:paraId="6B43868E" w14:textId="741EDA52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336" w:type="dxa"/>
          </w:tcPr>
          <w:p w14:paraId="188DF39E" w14:textId="5EAA7C37" w:rsidR="004544EE" w:rsidRPr="00BD6592" w:rsidRDefault="004544EE" w:rsidP="00BD6592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0.6**</w:t>
            </w:r>
          </w:p>
        </w:tc>
      </w:tr>
      <w:tr w:rsidR="00BD6592" w:rsidRPr="00BD6592" w14:paraId="6DC1359D" w14:textId="77777777" w:rsidTr="00BD6592">
        <w:trPr>
          <w:trHeight w:val="217"/>
        </w:trPr>
        <w:tc>
          <w:tcPr>
            <w:tcW w:w="4227" w:type="dxa"/>
            <w:vAlign w:val="center"/>
          </w:tcPr>
          <w:p w14:paraId="7D58DC31" w14:textId="100165EF" w:rsidR="004544EE" w:rsidRPr="00BD6592" w:rsidRDefault="004544EE" w:rsidP="00BD6592">
            <w:pPr>
              <w:wordWrap w:val="0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Annual household income</w:t>
            </w:r>
            <w:r w:rsidRPr="00BD6592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BD6592">
              <w:rPr>
                <w:rFonts w:cs="Times New Roman" w:hint="eastAsia"/>
                <w:b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285" w:type="dxa"/>
            <w:shd w:val="clear" w:color="auto" w:fill="auto"/>
          </w:tcPr>
          <w:p w14:paraId="5504450D" w14:textId="7171D622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315" w:type="dxa"/>
          </w:tcPr>
          <w:p w14:paraId="1FD9EA4D" w14:textId="1F96FA16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365" w:type="dxa"/>
          </w:tcPr>
          <w:p w14:paraId="05FE5901" w14:textId="67A0F789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277" w:type="dxa"/>
          </w:tcPr>
          <w:p w14:paraId="09A9245A" w14:textId="7E04D5F6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389" w:type="dxa"/>
          </w:tcPr>
          <w:p w14:paraId="38E451E2" w14:textId="49E8A431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14:paraId="2A2625FE" w14:textId="6A0ADFF3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b/>
                <w:bCs/>
                <w:sz w:val="18"/>
                <w:szCs w:val="18"/>
              </w:rPr>
              <w:t>0.8**</w:t>
            </w:r>
          </w:p>
        </w:tc>
        <w:tc>
          <w:tcPr>
            <w:tcW w:w="1365" w:type="dxa"/>
          </w:tcPr>
          <w:p w14:paraId="148C416A" w14:textId="1A913282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562" w:type="dxa"/>
          </w:tcPr>
          <w:p w14:paraId="63B64590" w14:textId="7A824A4B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36" w:type="dxa"/>
          </w:tcPr>
          <w:p w14:paraId="62979F25" w14:textId="4F4B6DAE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</w:tr>
      <w:tr w:rsidR="00BD6592" w:rsidRPr="00BD6592" w14:paraId="71392F94" w14:textId="77777777" w:rsidTr="00BD6592">
        <w:trPr>
          <w:trHeight w:val="172"/>
        </w:trPr>
        <w:tc>
          <w:tcPr>
            <w:tcW w:w="4227" w:type="dxa"/>
            <w:tcBorders>
              <w:bottom w:val="single" w:sz="4" w:space="0" w:color="auto"/>
            </w:tcBorders>
            <w:vAlign w:val="center"/>
          </w:tcPr>
          <w:p w14:paraId="05C7F8BA" w14:textId="77777777" w:rsidR="004544EE" w:rsidRPr="00BD6592" w:rsidRDefault="004544EE" w:rsidP="00BD659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639DA832" w14:textId="23416C98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24A81F2" w14:textId="1BBB9EDB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F67FD73" w14:textId="4A631AC9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3730B22" w14:textId="07C9E797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1)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F7ECF9F" w14:textId="7CEFBB4C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6EEFF068" w14:textId="50E09F82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(0.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5E6CA7C" w14:textId="67C64FE3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01F29E8A" w14:textId="3C39F2AC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3B8BD0B" w14:textId="3DF3B4F8" w:rsidR="004544EE" w:rsidRPr="00BD6592" w:rsidRDefault="004544EE" w:rsidP="00BD65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D6592">
              <w:rPr>
                <w:rFonts w:cs="Times New Roman"/>
                <w:sz w:val="18"/>
                <w:szCs w:val="18"/>
              </w:rPr>
              <w:t>0.9</w:t>
            </w:r>
          </w:p>
        </w:tc>
      </w:tr>
    </w:tbl>
    <w:p w14:paraId="36229B64" w14:textId="77777777" w:rsidR="00BD6592" w:rsidRPr="00BD6592" w:rsidRDefault="00BD6592" w:rsidP="00BD6592">
      <w:pPr>
        <w:tabs>
          <w:tab w:val="left" w:pos="1859"/>
        </w:tabs>
        <w:rPr>
          <w:rFonts w:ascii="Times New Roman" w:hAnsi="Times New Roman" w:cs="Times New Roman"/>
          <w:sz w:val="20"/>
          <w:szCs w:val="20"/>
        </w:rPr>
      </w:pPr>
      <w:r w:rsidRPr="00BD6592">
        <w:rPr>
          <w:rFonts w:ascii="Times New Roman" w:hAnsi="Times New Roman" w:cs="Times New Roman"/>
          <w:sz w:val="20"/>
          <w:szCs w:val="20"/>
        </w:rPr>
        <w:t>Source: authors’ survey. Notes: MNP refers to micronutrient powders; odds ratios were reported; standard errors in parentheses.; the results of control variables were not included. *p &lt; .05. **p &lt; .01. ***p &lt; .001.</w:t>
      </w:r>
    </w:p>
    <w:p w14:paraId="68B01DE6" w14:textId="77777777" w:rsidR="00BD6592" w:rsidRPr="00BD6592" w:rsidRDefault="00BD6592" w:rsidP="00BD6592">
      <w:pPr>
        <w:tabs>
          <w:tab w:val="left" w:pos="1859"/>
        </w:tabs>
        <w:rPr>
          <w:rFonts w:ascii="Times New Roman" w:hAnsi="Times New Roman" w:cs="Times New Roman"/>
          <w:sz w:val="20"/>
          <w:szCs w:val="20"/>
        </w:rPr>
      </w:pPr>
      <w:r w:rsidRPr="00BD6592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D6592">
        <w:rPr>
          <w:rFonts w:ascii="Times New Roman" w:hAnsi="Times New Roman" w:cs="Times New Roman"/>
          <w:sz w:val="20"/>
          <w:szCs w:val="20"/>
        </w:rPr>
        <w:t>Village-based delivery channel: MNP were distributed at village health office, village activity room or village committee location; township-based: MNP were distributed at township health center; home-visit delivery: MNP were distributed to their household by home-visit.</w:t>
      </w:r>
    </w:p>
    <w:p w14:paraId="4777E0D6" w14:textId="77777777" w:rsidR="00BD6592" w:rsidRPr="00BD6592" w:rsidRDefault="00BD6592" w:rsidP="00BD6592">
      <w:pPr>
        <w:tabs>
          <w:tab w:val="left" w:pos="1859"/>
        </w:tabs>
        <w:rPr>
          <w:rFonts w:ascii="Times New Roman" w:hAnsi="Times New Roman" w:cs="Times New Roman"/>
          <w:sz w:val="20"/>
          <w:szCs w:val="20"/>
        </w:rPr>
      </w:pPr>
      <w:r w:rsidRPr="00BD659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BD6592">
        <w:rPr>
          <w:rFonts w:ascii="Times New Roman" w:hAnsi="Times New Roman" w:cs="Times New Roman"/>
          <w:sz w:val="20"/>
          <w:szCs w:val="20"/>
        </w:rPr>
        <w:t>Proper usage (yes) refers to following the MNP feeding instructions: Adding MNP to warm boiling water and stir into paste, and mixing MNP with other supplementary food; no refers to other usage.</w:t>
      </w:r>
    </w:p>
    <w:p w14:paraId="5CF95B3D" w14:textId="77777777" w:rsidR="00BD6592" w:rsidRPr="00BD6592" w:rsidRDefault="00BD6592" w:rsidP="00BD6592">
      <w:pPr>
        <w:tabs>
          <w:tab w:val="left" w:pos="1859"/>
        </w:tabs>
        <w:rPr>
          <w:rFonts w:ascii="Times New Roman" w:hAnsi="Times New Roman" w:cs="Times New Roman"/>
          <w:sz w:val="20"/>
          <w:szCs w:val="20"/>
        </w:rPr>
      </w:pPr>
      <w:r w:rsidRPr="00BD659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D6592">
        <w:rPr>
          <w:rFonts w:ascii="Times New Roman" w:hAnsi="Times New Roman" w:cs="Times New Roman"/>
          <w:sz w:val="20"/>
          <w:szCs w:val="20"/>
        </w:rPr>
        <w:t xml:space="preserve"> High adherence: ≥4 MNP sachets was consumed every week, low adherence: &lt;4 MNP sachets was consumed every week.</w:t>
      </w:r>
    </w:p>
    <w:p w14:paraId="652E29C5" w14:textId="77777777" w:rsidR="00BD6592" w:rsidRPr="00BD6592" w:rsidRDefault="00BD6592" w:rsidP="00BD6592">
      <w:pPr>
        <w:tabs>
          <w:tab w:val="left" w:pos="1859"/>
        </w:tabs>
        <w:rPr>
          <w:rFonts w:ascii="Times New Roman" w:hAnsi="Times New Roman" w:cs="Times New Roman"/>
          <w:sz w:val="20"/>
          <w:szCs w:val="20"/>
        </w:rPr>
      </w:pPr>
      <w:r w:rsidRPr="00BD659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D6592">
        <w:rPr>
          <w:rFonts w:ascii="Times New Roman" w:hAnsi="Times New Roman" w:cs="Times New Roman"/>
          <w:sz w:val="20"/>
          <w:szCs w:val="20"/>
        </w:rPr>
        <w:t xml:space="preserve"> Child health status: 1 = very poor; 2 = poor; 3 = fair; 4 = good; or 5 = very good.</w:t>
      </w:r>
    </w:p>
    <w:p w14:paraId="37055903" w14:textId="77777777" w:rsidR="00BD6592" w:rsidRPr="00BD6592" w:rsidRDefault="00BD6592" w:rsidP="00BD6592">
      <w:pPr>
        <w:tabs>
          <w:tab w:val="left" w:pos="1859"/>
        </w:tabs>
        <w:rPr>
          <w:rFonts w:ascii="Times New Roman" w:hAnsi="Times New Roman" w:cs="Times New Roman"/>
          <w:sz w:val="20"/>
          <w:szCs w:val="20"/>
        </w:rPr>
      </w:pPr>
      <w:r w:rsidRPr="00BD6592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BD6592">
        <w:rPr>
          <w:rFonts w:ascii="Times New Roman" w:hAnsi="Times New Roman" w:cs="Times New Roman"/>
          <w:sz w:val="20"/>
          <w:szCs w:val="20"/>
        </w:rPr>
        <w:t>Caregiver educational level: 1 = never attended school; 2 = did not complete elementary school; 3 = completed elementary school; 4 = completed primary school; or 5 = completed high school or above.</w:t>
      </w:r>
    </w:p>
    <w:p w14:paraId="633497E3" w14:textId="77777777" w:rsidR="00BD6592" w:rsidRPr="00BD6592" w:rsidRDefault="00BD6592" w:rsidP="00BD6592">
      <w:pPr>
        <w:tabs>
          <w:tab w:val="left" w:pos="1859"/>
        </w:tabs>
        <w:rPr>
          <w:rFonts w:ascii="Times New Roman" w:hAnsi="Times New Roman" w:cs="Times New Roman"/>
          <w:sz w:val="20"/>
          <w:szCs w:val="20"/>
        </w:rPr>
      </w:pPr>
      <w:r w:rsidRPr="00BD6592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BD6592">
        <w:rPr>
          <w:rFonts w:ascii="Times New Roman" w:hAnsi="Times New Roman" w:cs="Times New Roman"/>
          <w:sz w:val="20"/>
          <w:szCs w:val="20"/>
        </w:rPr>
        <w:t xml:space="preserve"> Caregiver occupation:1 = farmer; 2 = fulltime stay-at-home parent; or 3 = other (</w:t>
      </w:r>
      <w:r w:rsidRPr="00BD6592">
        <w:rPr>
          <w:rFonts w:ascii="Times New Roman" w:hAnsi="Times New Roman" w:cs="Times New Roman" w:hint="eastAsia"/>
          <w:sz w:val="20"/>
          <w:szCs w:val="20"/>
        </w:rPr>
        <w:t>i</w:t>
      </w:r>
      <w:r w:rsidRPr="00BD6592">
        <w:rPr>
          <w:rFonts w:ascii="Times New Roman" w:hAnsi="Times New Roman" w:cs="Times New Roman"/>
          <w:sz w:val="20"/>
          <w:szCs w:val="20"/>
        </w:rPr>
        <w:t xml:space="preserve">ndividual self-employed </w:t>
      </w:r>
      <w:r w:rsidRPr="00BD6592">
        <w:rPr>
          <w:rFonts w:ascii="Times New Roman" w:hAnsi="Times New Roman" w:cs="Times New Roman" w:hint="eastAsia"/>
          <w:sz w:val="20"/>
          <w:szCs w:val="20"/>
        </w:rPr>
        <w:t>and</w:t>
      </w:r>
      <w:r w:rsidRPr="00BD6592">
        <w:rPr>
          <w:rFonts w:ascii="Times New Roman" w:hAnsi="Times New Roman" w:cs="Times New Roman"/>
          <w:sz w:val="20"/>
          <w:szCs w:val="20"/>
        </w:rPr>
        <w:t xml:space="preserve"> drivers, etc.).</w:t>
      </w:r>
    </w:p>
    <w:p w14:paraId="2DCD4025" w14:textId="73B3CA76" w:rsidR="00BD6592" w:rsidRPr="00BD6592" w:rsidRDefault="00BD6592" w:rsidP="00BD6592">
      <w:pPr>
        <w:tabs>
          <w:tab w:val="left" w:pos="1859"/>
        </w:tabs>
        <w:rPr>
          <w:rFonts w:ascii="Times New Roman" w:hAnsi="Times New Roman" w:cs="Times New Roman"/>
          <w:sz w:val="20"/>
          <w:szCs w:val="20"/>
        </w:rPr>
      </w:pPr>
      <w:r w:rsidRPr="00BD6592">
        <w:rPr>
          <w:rFonts w:ascii="Times New Roman" w:hAnsi="Times New Roman" w:cs="Times New Roman" w:hint="eastAsia"/>
          <w:sz w:val="20"/>
          <w:szCs w:val="20"/>
          <w:vertAlign w:val="superscript"/>
        </w:rPr>
        <w:t>g</w:t>
      </w:r>
      <w:r w:rsidRPr="00BD659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D6592">
        <w:rPr>
          <w:rFonts w:ascii="Times New Roman" w:hAnsi="Times New Roman" w:cs="Times New Roman"/>
          <w:sz w:val="20"/>
          <w:szCs w:val="20"/>
        </w:rPr>
        <w:t>Annual household income 1 = &lt; RMB 1.2k;</w:t>
      </w:r>
      <w:r w:rsidRPr="00BD659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6592">
        <w:rPr>
          <w:rFonts w:ascii="Times New Roman" w:hAnsi="Times New Roman" w:cs="Times New Roman"/>
          <w:sz w:val="20"/>
          <w:szCs w:val="20"/>
        </w:rPr>
        <w:t>2 = ~ RMB 1.2k;</w:t>
      </w:r>
      <w:r w:rsidRPr="00BD659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6592">
        <w:rPr>
          <w:rFonts w:ascii="Times New Roman" w:hAnsi="Times New Roman" w:cs="Times New Roman"/>
          <w:sz w:val="20"/>
          <w:szCs w:val="20"/>
        </w:rPr>
        <w:t>3 = ~ RMB 3.5k; or 4</w:t>
      </w:r>
      <w:r w:rsidRPr="00BD6592"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Pr="00BD6592">
        <w:rPr>
          <w:rFonts w:ascii="Times New Roman" w:hAnsi="Times New Roman" w:cs="Times New Roman"/>
          <w:sz w:val="20"/>
          <w:szCs w:val="20"/>
        </w:rPr>
        <w:t>≥</w:t>
      </w:r>
      <w:r w:rsidRPr="00BD6592">
        <w:rPr>
          <w:rFonts w:ascii="Times New Roman" w:hAnsi="Times New Roman" w:cs="Times New Roman" w:hint="eastAsia"/>
          <w:sz w:val="20"/>
          <w:szCs w:val="20"/>
        </w:rPr>
        <w:t xml:space="preserve"> RMB 5k</w:t>
      </w:r>
    </w:p>
    <w:sectPr w:rsidR="00BD6592" w:rsidRPr="00BD6592" w:rsidSect="00BD6592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7CB0A0" w14:textId="77777777" w:rsidR="00303F7F" w:rsidRDefault="00303F7F" w:rsidP="003F2337">
      <w:r>
        <w:separator/>
      </w:r>
    </w:p>
  </w:endnote>
  <w:endnote w:type="continuationSeparator" w:id="0">
    <w:p w14:paraId="497B43BD" w14:textId="77777777" w:rsidR="00303F7F" w:rsidRDefault="00303F7F" w:rsidP="003F2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KaiTi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FD5D53" w14:textId="77777777" w:rsidR="00303F7F" w:rsidRDefault="00303F7F" w:rsidP="003F2337">
      <w:r>
        <w:separator/>
      </w:r>
    </w:p>
  </w:footnote>
  <w:footnote w:type="continuationSeparator" w:id="0">
    <w:p w14:paraId="2C429249" w14:textId="77777777" w:rsidR="00303F7F" w:rsidRDefault="00303F7F" w:rsidP="003F2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331AD"/>
    <w:multiLevelType w:val="hybridMultilevel"/>
    <w:tmpl w:val="C30C148C"/>
    <w:lvl w:ilvl="0" w:tplc="00261B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87F"/>
    <w:rsid w:val="000274DD"/>
    <w:rsid w:val="00040925"/>
    <w:rsid w:val="00051BBF"/>
    <w:rsid w:val="00062B30"/>
    <w:rsid w:val="00074292"/>
    <w:rsid w:val="00083997"/>
    <w:rsid w:val="000A1D84"/>
    <w:rsid w:val="000C23BE"/>
    <w:rsid w:val="001067FE"/>
    <w:rsid w:val="00115154"/>
    <w:rsid w:val="0012587F"/>
    <w:rsid w:val="00184AD5"/>
    <w:rsid w:val="002001D7"/>
    <w:rsid w:val="00200BAE"/>
    <w:rsid w:val="002A4397"/>
    <w:rsid w:val="002B6A96"/>
    <w:rsid w:val="002D63FF"/>
    <w:rsid w:val="00300A17"/>
    <w:rsid w:val="003028A3"/>
    <w:rsid w:val="00303F7F"/>
    <w:rsid w:val="00320578"/>
    <w:rsid w:val="003364C2"/>
    <w:rsid w:val="003C7755"/>
    <w:rsid w:val="003F2337"/>
    <w:rsid w:val="00402293"/>
    <w:rsid w:val="00442003"/>
    <w:rsid w:val="0044594F"/>
    <w:rsid w:val="004544EE"/>
    <w:rsid w:val="004B110E"/>
    <w:rsid w:val="004D7AF0"/>
    <w:rsid w:val="004E5D44"/>
    <w:rsid w:val="00502BEB"/>
    <w:rsid w:val="00536D38"/>
    <w:rsid w:val="005435AE"/>
    <w:rsid w:val="0055786A"/>
    <w:rsid w:val="00571438"/>
    <w:rsid w:val="00574459"/>
    <w:rsid w:val="00584684"/>
    <w:rsid w:val="005A1B24"/>
    <w:rsid w:val="005C1AF2"/>
    <w:rsid w:val="005E15B0"/>
    <w:rsid w:val="005E659F"/>
    <w:rsid w:val="005F4321"/>
    <w:rsid w:val="00615CE5"/>
    <w:rsid w:val="00637A34"/>
    <w:rsid w:val="0064100C"/>
    <w:rsid w:val="00660707"/>
    <w:rsid w:val="006722E8"/>
    <w:rsid w:val="00692C5B"/>
    <w:rsid w:val="006932FD"/>
    <w:rsid w:val="006B338A"/>
    <w:rsid w:val="006F464D"/>
    <w:rsid w:val="006F4CD6"/>
    <w:rsid w:val="007275E5"/>
    <w:rsid w:val="007362FB"/>
    <w:rsid w:val="00756113"/>
    <w:rsid w:val="00760D31"/>
    <w:rsid w:val="007C75C5"/>
    <w:rsid w:val="00806530"/>
    <w:rsid w:val="0081022C"/>
    <w:rsid w:val="00821EC3"/>
    <w:rsid w:val="008F71EB"/>
    <w:rsid w:val="00910B1C"/>
    <w:rsid w:val="009167B2"/>
    <w:rsid w:val="009220BD"/>
    <w:rsid w:val="00923EBB"/>
    <w:rsid w:val="00937B16"/>
    <w:rsid w:val="009744F8"/>
    <w:rsid w:val="00983F66"/>
    <w:rsid w:val="009C47DC"/>
    <w:rsid w:val="00A16206"/>
    <w:rsid w:val="00A54500"/>
    <w:rsid w:val="00A75069"/>
    <w:rsid w:val="00A7723E"/>
    <w:rsid w:val="00A86359"/>
    <w:rsid w:val="00AA61E4"/>
    <w:rsid w:val="00B446C1"/>
    <w:rsid w:val="00B47AA0"/>
    <w:rsid w:val="00B84BF3"/>
    <w:rsid w:val="00BB5175"/>
    <w:rsid w:val="00BD6592"/>
    <w:rsid w:val="00C273EE"/>
    <w:rsid w:val="00C602DB"/>
    <w:rsid w:val="00C74239"/>
    <w:rsid w:val="00C86BBE"/>
    <w:rsid w:val="00C86E3B"/>
    <w:rsid w:val="00C9181A"/>
    <w:rsid w:val="00C921CA"/>
    <w:rsid w:val="00CB0EDE"/>
    <w:rsid w:val="00CC0635"/>
    <w:rsid w:val="00D255D2"/>
    <w:rsid w:val="00D30693"/>
    <w:rsid w:val="00D478CB"/>
    <w:rsid w:val="00D57E28"/>
    <w:rsid w:val="00D636F1"/>
    <w:rsid w:val="00D7720B"/>
    <w:rsid w:val="00DA1B0E"/>
    <w:rsid w:val="00DD19BB"/>
    <w:rsid w:val="00DD5B3B"/>
    <w:rsid w:val="00DE76DB"/>
    <w:rsid w:val="00E00805"/>
    <w:rsid w:val="00E10650"/>
    <w:rsid w:val="00E12E93"/>
    <w:rsid w:val="00E8422B"/>
    <w:rsid w:val="00E84B2B"/>
    <w:rsid w:val="00EA4308"/>
    <w:rsid w:val="00EE3ED8"/>
    <w:rsid w:val="00F06025"/>
    <w:rsid w:val="00F201A9"/>
    <w:rsid w:val="00F32456"/>
    <w:rsid w:val="00F34A8C"/>
    <w:rsid w:val="00F3516A"/>
    <w:rsid w:val="00F74C1A"/>
    <w:rsid w:val="00F9274B"/>
    <w:rsid w:val="00FA597A"/>
    <w:rsid w:val="00FC6F63"/>
    <w:rsid w:val="00FD0A55"/>
    <w:rsid w:val="00FD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86F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5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8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87F"/>
    <w:rPr>
      <w:sz w:val="20"/>
      <w:szCs w:val="20"/>
    </w:rPr>
  </w:style>
  <w:style w:type="table" w:styleId="TableGrid">
    <w:name w:val="Table Grid"/>
    <w:basedOn w:val="TableNormal"/>
    <w:uiPriority w:val="39"/>
    <w:rsid w:val="0012587F"/>
    <w:rPr>
      <w:rFonts w:ascii="Times New Roman" w:eastAsia="KaiTi" w:hAnsi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1258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12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12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1258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1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597A"/>
  </w:style>
  <w:style w:type="paragraph" w:styleId="Header">
    <w:name w:val="header"/>
    <w:basedOn w:val="Normal"/>
    <w:link w:val="HeaderChar"/>
    <w:uiPriority w:val="99"/>
    <w:unhideWhenUsed/>
    <w:rsid w:val="003F2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23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23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233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84B2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5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8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87F"/>
    <w:rPr>
      <w:sz w:val="20"/>
      <w:szCs w:val="20"/>
    </w:rPr>
  </w:style>
  <w:style w:type="table" w:styleId="TableGrid">
    <w:name w:val="Table Grid"/>
    <w:basedOn w:val="TableNormal"/>
    <w:uiPriority w:val="39"/>
    <w:rsid w:val="0012587F"/>
    <w:rPr>
      <w:rFonts w:ascii="Times New Roman" w:eastAsia="KaiTi" w:hAnsi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1258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12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12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1258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1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597A"/>
  </w:style>
  <w:style w:type="paragraph" w:styleId="Header">
    <w:name w:val="header"/>
    <w:basedOn w:val="Normal"/>
    <w:link w:val="HeaderChar"/>
    <w:uiPriority w:val="99"/>
    <w:unhideWhenUsed/>
    <w:rsid w:val="003F2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23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23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233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84B2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45AF1-9407-413F-96A8-86AD5FA61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362</Words>
  <Characters>776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appas</dc:creator>
  <cp:keywords/>
  <dc:description/>
  <cp:lastModifiedBy>Jan Michael Laput</cp:lastModifiedBy>
  <cp:revision>9</cp:revision>
  <dcterms:created xsi:type="dcterms:W3CDTF">2022-01-24T16:04:00Z</dcterms:created>
  <dcterms:modified xsi:type="dcterms:W3CDTF">2022-07-15T04:02:00Z</dcterms:modified>
</cp:coreProperties>
</file>